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91264E" w14:textId="483A5AD0" w:rsidR="007B0337" w:rsidRPr="007B0337" w:rsidRDefault="00DB2EC3" w:rsidP="007B0337">
      <w:pPr>
        <w:pStyle w:val="Caption"/>
        <w:keepNext/>
        <w:rPr>
          <w:rFonts w:ascii="Arial" w:hAnsi="Arial" w:cs="Arial"/>
          <w:i w:val="0"/>
          <w:color w:val="auto"/>
          <w:lang w:val="en-US"/>
        </w:rPr>
      </w:pPr>
      <w:bookmarkStart w:id="0" w:name="_GoBack"/>
      <w:bookmarkEnd w:id="0"/>
      <w:r>
        <w:rPr>
          <w:rFonts w:ascii="Segoe UI" w:hAnsi="Segoe UI" w:cs="Segoe UI"/>
          <w:b/>
          <w:i w:val="0"/>
          <w:color w:val="242424"/>
          <w:sz w:val="21"/>
          <w:szCs w:val="21"/>
          <w:shd w:val="clear" w:color="auto" w:fill="FFFFFF"/>
        </w:rPr>
        <w:t>T</w:t>
      </w:r>
      <w:r w:rsidRPr="00DB2EC3">
        <w:rPr>
          <w:rFonts w:ascii="Segoe UI" w:hAnsi="Segoe UI" w:cs="Segoe UI"/>
          <w:b/>
          <w:i w:val="0"/>
          <w:color w:val="242424"/>
          <w:sz w:val="21"/>
          <w:szCs w:val="21"/>
          <w:shd w:val="clear" w:color="auto" w:fill="FFFFFF"/>
        </w:rPr>
        <w:t>able S1</w:t>
      </w:r>
      <w:r w:rsidR="007B0337" w:rsidRPr="007B0337">
        <w:rPr>
          <w:rFonts w:ascii="Arial" w:hAnsi="Arial" w:cs="Arial"/>
          <w:i w:val="0"/>
          <w:color w:val="auto"/>
          <w:lang w:val="en-US"/>
        </w:rPr>
        <w:t xml:space="preserve">: </w:t>
      </w:r>
      <w:r w:rsidR="007B0337" w:rsidRPr="00F35639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Appraisal of the methodological quality</w:t>
      </w:r>
    </w:p>
    <w:tbl>
      <w:tblPr>
        <w:tblStyle w:val="TableGrid"/>
        <w:tblW w:w="15445" w:type="dxa"/>
        <w:tblLayout w:type="fixed"/>
        <w:tblLook w:val="04A0" w:firstRow="1" w:lastRow="0" w:firstColumn="1" w:lastColumn="0" w:noHBand="0" w:noVBand="1"/>
      </w:tblPr>
      <w:tblGrid>
        <w:gridCol w:w="5805"/>
        <w:gridCol w:w="851"/>
        <w:gridCol w:w="992"/>
        <w:gridCol w:w="711"/>
        <w:gridCol w:w="992"/>
        <w:gridCol w:w="850"/>
        <w:gridCol w:w="851"/>
        <w:gridCol w:w="992"/>
        <w:gridCol w:w="992"/>
        <w:gridCol w:w="709"/>
        <w:gridCol w:w="709"/>
        <w:gridCol w:w="991"/>
      </w:tblGrid>
      <w:tr w:rsidR="006B773E" w:rsidRPr="00D36FC8" w14:paraId="2232F265" w14:textId="648F032C" w:rsidTr="00317739">
        <w:trPr>
          <w:trHeight w:val="416"/>
        </w:trPr>
        <w:tc>
          <w:tcPr>
            <w:tcW w:w="5805" w:type="dxa"/>
            <w:shd w:val="clear" w:color="auto" w:fill="D0CECE" w:themeFill="background2" w:themeFillShade="E6"/>
            <w:vAlign w:val="center"/>
          </w:tcPr>
          <w:p w14:paraId="15772693" w14:textId="77777777" w:rsidR="006B773E" w:rsidRPr="00D36FC8" w:rsidRDefault="006B773E" w:rsidP="006B77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ological quality criteria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4D1F4497" w14:textId="60B06009" w:rsidR="006B773E" w:rsidRPr="00D36FC8" w:rsidRDefault="006B773E" w:rsidP="006B7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Palin et al. (2019)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19E17499" w14:textId="6CD4BB7F" w:rsidR="006B773E" w:rsidRPr="00D36FC8" w:rsidRDefault="006B773E" w:rsidP="006B7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Lum et al. (2018)</w:t>
            </w:r>
          </w:p>
        </w:tc>
        <w:tc>
          <w:tcPr>
            <w:tcW w:w="711" w:type="dxa"/>
            <w:shd w:val="clear" w:color="auto" w:fill="D0CECE" w:themeFill="background2" w:themeFillShade="E6"/>
            <w:vAlign w:val="center"/>
          </w:tcPr>
          <w:p w14:paraId="74895D6D" w14:textId="418AFB5C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Velden et al. (2022)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583EF64F" w14:textId="61E16E3B" w:rsidR="006B773E" w:rsidRPr="00D36FC8" w:rsidRDefault="006B773E" w:rsidP="00317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Theodorou et al. (2009)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43ACE4E2" w14:textId="40FB3847" w:rsidR="006B773E" w:rsidRPr="00D36FC8" w:rsidRDefault="006B773E" w:rsidP="006B7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Queder et al. (2022)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4B2D47D4" w14:textId="0B01A05E" w:rsidR="006B773E" w:rsidRPr="00D36FC8" w:rsidRDefault="006B773E" w:rsidP="006B7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Chan et al. (2019)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084A372A" w14:textId="285B2B6C" w:rsidR="006B773E" w:rsidRPr="00D36FC8" w:rsidRDefault="006B773E" w:rsidP="008D2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Kotwania et al. (2010)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1D60FB0B" w14:textId="29E68BF7" w:rsidR="006B773E" w:rsidRPr="00D36FC8" w:rsidRDefault="006B773E" w:rsidP="006B7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Fletcher-Lartey et al. (2016)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6EE95BD2" w14:textId="6F12EE4E" w:rsidR="006B773E" w:rsidRPr="00D36FC8" w:rsidRDefault="006B773E" w:rsidP="006B7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Laka et al. (2021)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7FBDC342" w14:textId="1C16783D" w:rsidR="006B773E" w:rsidRPr="00D36FC8" w:rsidRDefault="006B773E" w:rsidP="006B7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Swe et al. (2020)</w:t>
            </w:r>
          </w:p>
        </w:tc>
        <w:tc>
          <w:tcPr>
            <w:tcW w:w="991" w:type="dxa"/>
            <w:shd w:val="clear" w:color="auto" w:fill="D0CECE" w:themeFill="background2" w:themeFillShade="E6"/>
          </w:tcPr>
          <w:p w14:paraId="5D798D9E" w14:textId="56620A58" w:rsidR="006B773E" w:rsidRPr="00D36FC8" w:rsidRDefault="006B773E" w:rsidP="006B7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Mousque` s et al. (2010)</w:t>
            </w:r>
          </w:p>
        </w:tc>
      </w:tr>
      <w:tr w:rsidR="006B773E" w:rsidRPr="00D36FC8" w14:paraId="4F399EE2" w14:textId="1B3AD00D" w:rsidTr="00E37FDB">
        <w:trPr>
          <w:trHeight w:val="339"/>
        </w:trPr>
        <w:tc>
          <w:tcPr>
            <w:tcW w:w="5805" w:type="dxa"/>
            <w:vAlign w:val="center"/>
          </w:tcPr>
          <w:p w14:paraId="1789BFA5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there clear qualitative and quantitative research questions (or objectives*), or a clear mixed methods question (or objective*)?</w:t>
            </w:r>
          </w:p>
        </w:tc>
        <w:tc>
          <w:tcPr>
            <w:tcW w:w="851" w:type="dxa"/>
            <w:vAlign w:val="center"/>
          </w:tcPr>
          <w:p w14:paraId="1A89E433" w14:textId="23C21AE7" w:rsidR="006B773E" w:rsidRPr="00D36FC8" w:rsidRDefault="006B773E" w:rsidP="000E0F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7044867" w14:textId="29A1157D" w:rsidR="006B773E" w:rsidRPr="00D36FC8" w:rsidRDefault="006B773E" w:rsidP="000E0F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3A5A6305" w14:textId="005074E5" w:rsidR="006B773E" w:rsidRPr="00D36FC8" w:rsidRDefault="006B773E" w:rsidP="000E0F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8959B39" w14:textId="6FBB5248" w:rsidR="006B773E" w:rsidRPr="00D36FC8" w:rsidRDefault="006B773E" w:rsidP="000E0F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E709C77" w14:textId="4331FCC8" w:rsidR="006B773E" w:rsidRPr="00D36FC8" w:rsidRDefault="006B773E" w:rsidP="000E0F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12F7B5E" w14:textId="68ACAB3C" w:rsidR="006B773E" w:rsidRPr="00D36FC8" w:rsidRDefault="006B773E" w:rsidP="000E0F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59C7B79" w14:textId="54A348B7" w:rsidR="006B773E" w:rsidRPr="00D36FC8" w:rsidRDefault="006B773E" w:rsidP="000E0F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2F079C0" w14:textId="77777777" w:rsidR="006B773E" w:rsidRPr="00D36FC8" w:rsidRDefault="006B773E" w:rsidP="000E0F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4BE52B2" w14:textId="77777777" w:rsidR="006B773E" w:rsidRPr="00D36FC8" w:rsidRDefault="006B773E" w:rsidP="000E0F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C456D75" w14:textId="77777777" w:rsidR="006B773E" w:rsidRPr="00D36FC8" w:rsidRDefault="006B773E" w:rsidP="000E0F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3A4C3A8B" w14:textId="77777777" w:rsidR="006B773E" w:rsidRPr="00D36FC8" w:rsidRDefault="006B773E" w:rsidP="000E0F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773E" w:rsidRPr="00D36FC8" w14:paraId="27195B01" w14:textId="196ECCB3" w:rsidTr="00E37FDB">
        <w:trPr>
          <w:trHeight w:val="652"/>
        </w:trPr>
        <w:tc>
          <w:tcPr>
            <w:tcW w:w="5805" w:type="dxa"/>
            <w:vAlign w:val="center"/>
          </w:tcPr>
          <w:p w14:paraId="70911A57" w14:textId="77777777" w:rsidR="006B773E" w:rsidRPr="00D36FC8" w:rsidRDefault="006B773E" w:rsidP="006B77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the collected data allow address the research question (objective)?</w:t>
            </w:r>
          </w:p>
        </w:tc>
        <w:tc>
          <w:tcPr>
            <w:tcW w:w="851" w:type="dxa"/>
            <w:vAlign w:val="center"/>
          </w:tcPr>
          <w:p w14:paraId="09AC7E6F" w14:textId="754049E5" w:rsidR="006B773E" w:rsidRPr="00D36FC8" w:rsidRDefault="006B773E" w:rsidP="000E0F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97B217F" w14:textId="76535066" w:rsidR="006B773E" w:rsidRPr="00D36FC8" w:rsidRDefault="006B773E" w:rsidP="000E0F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43C0CF51" w14:textId="639F6E32" w:rsidR="006B773E" w:rsidRPr="00D36FC8" w:rsidRDefault="006B773E" w:rsidP="000E0F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6DE2985" w14:textId="7B1B5BD8" w:rsidR="006B773E" w:rsidRPr="00D36FC8" w:rsidRDefault="006B773E" w:rsidP="000E0F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3EBBE04" w14:textId="4CE15233" w:rsidR="006B773E" w:rsidRPr="00D36FC8" w:rsidRDefault="006B773E" w:rsidP="000E0F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5E56C1B" w14:textId="688EE483" w:rsidR="006B773E" w:rsidRPr="00D36FC8" w:rsidRDefault="006B773E" w:rsidP="000E0F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D711AAD" w14:textId="172965B5" w:rsidR="006B773E" w:rsidRPr="00D36FC8" w:rsidRDefault="006B773E" w:rsidP="000E0F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F5A8317" w14:textId="77777777" w:rsidR="006B773E" w:rsidRPr="00D36FC8" w:rsidRDefault="006B773E" w:rsidP="000E0F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FEDDB53" w14:textId="77777777" w:rsidR="006B773E" w:rsidRPr="00D36FC8" w:rsidRDefault="006B773E" w:rsidP="000E0F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F54C902" w14:textId="77777777" w:rsidR="006B773E" w:rsidRPr="00D36FC8" w:rsidRDefault="006B773E" w:rsidP="000E0F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4AAFBF93" w14:textId="77777777" w:rsidR="006B773E" w:rsidRPr="00D36FC8" w:rsidRDefault="006B773E" w:rsidP="000E0F4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773E" w:rsidRPr="00D36FC8" w14:paraId="2CC850DB" w14:textId="53554E5B" w:rsidTr="00E37FDB">
        <w:trPr>
          <w:trHeight w:val="420"/>
        </w:trPr>
        <w:tc>
          <w:tcPr>
            <w:tcW w:w="12044" w:type="dxa"/>
            <w:gridSpan w:val="8"/>
            <w:shd w:val="clear" w:color="auto" w:fill="D0CECE" w:themeFill="background2" w:themeFillShade="E6"/>
            <w:vAlign w:val="center"/>
          </w:tcPr>
          <w:p w14:paraId="12C50E75" w14:textId="449B7E9F" w:rsidR="006B773E" w:rsidRPr="00D36FC8" w:rsidRDefault="00D36FC8" w:rsidP="006B77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1 Qualitative 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2A1B1ACF" w14:textId="77777777" w:rsidR="006B773E" w:rsidRPr="00D36FC8" w:rsidRDefault="006B773E" w:rsidP="006B77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2FB1FE9E" w14:textId="77777777" w:rsidR="006B773E" w:rsidRPr="00D36FC8" w:rsidRDefault="006B773E" w:rsidP="006B77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4F416048" w14:textId="77777777" w:rsidR="006B773E" w:rsidRPr="00D36FC8" w:rsidRDefault="006B773E" w:rsidP="006B77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D0CECE" w:themeFill="background2" w:themeFillShade="E6"/>
          </w:tcPr>
          <w:p w14:paraId="0AABDEBD" w14:textId="77777777" w:rsidR="006B773E" w:rsidRPr="00D36FC8" w:rsidRDefault="006B773E" w:rsidP="006B77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B773E" w:rsidRPr="00D36FC8" w14:paraId="1029AC03" w14:textId="7E8CBECA" w:rsidTr="00E37FDB">
        <w:tc>
          <w:tcPr>
            <w:tcW w:w="5805" w:type="dxa"/>
          </w:tcPr>
          <w:p w14:paraId="1BD2BDCC" w14:textId="716D5707" w:rsidR="006B773E" w:rsidRPr="00D36FC8" w:rsidRDefault="006B773E" w:rsidP="006B77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1.1. Is the qualitative approach appropriate to answer the research question? </w:t>
            </w:r>
          </w:p>
        </w:tc>
        <w:tc>
          <w:tcPr>
            <w:tcW w:w="851" w:type="dxa"/>
            <w:vAlign w:val="center"/>
          </w:tcPr>
          <w:p w14:paraId="7EC80596" w14:textId="77777777" w:rsidR="006B773E" w:rsidRPr="00DB7825" w:rsidRDefault="006B773E" w:rsidP="00DB7825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A8B3A76" w14:textId="16FB82DF" w:rsidR="006B773E" w:rsidRPr="00DB7825" w:rsidRDefault="006B773E" w:rsidP="00DB7825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2A4E9B28" w14:textId="542127AA" w:rsidR="006B773E" w:rsidRPr="00DB7825" w:rsidRDefault="006B773E" w:rsidP="00DB7825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4A322A7" w14:textId="038A20A1" w:rsidR="006B773E" w:rsidRPr="00DB7825" w:rsidRDefault="006B773E" w:rsidP="00DB7825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1752155" w14:textId="5D899E48" w:rsidR="006B773E" w:rsidRPr="00DB7825" w:rsidRDefault="006B773E" w:rsidP="00DB7825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58C8A5B" w14:textId="727A6BE1" w:rsidR="006B773E" w:rsidRPr="00D36FC8" w:rsidRDefault="006B773E" w:rsidP="00D36FC8">
            <w:pPr>
              <w:pStyle w:val="ListParagraph"/>
              <w:numPr>
                <w:ilvl w:val="0"/>
                <w:numId w:val="8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BA47BAF" w14:textId="7B5B23D4" w:rsidR="006B773E" w:rsidRPr="00D36FC8" w:rsidRDefault="006B773E" w:rsidP="00D36FC8">
            <w:pPr>
              <w:pStyle w:val="ListParagraph"/>
              <w:numPr>
                <w:ilvl w:val="0"/>
                <w:numId w:val="8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48EDE6E" w14:textId="77777777" w:rsidR="006B773E" w:rsidRPr="00AB0248" w:rsidRDefault="006B773E" w:rsidP="00AB02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0D68CE4" w14:textId="77777777" w:rsidR="006B773E" w:rsidRPr="00AB0248" w:rsidRDefault="006B773E" w:rsidP="00AB0248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46EB0F5" w14:textId="77777777" w:rsidR="006B773E" w:rsidRPr="00AB0248" w:rsidRDefault="006B773E" w:rsidP="00AB0248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78804C2E" w14:textId="77777777" w:rsidR="006B773E" w:rsidRPr="00AB0248" w:rsidRDefault="006B773E" w:rsidP="00AB0248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773E" w:rsidRPr="00D36FC8" w14:paraId="1CD43412" w14:textId="6CF78A34" w:rsidTr="00E37FDB">
        <w:trPr>
          <w:trHeight w:val="564"/>
        </w:trPr>
        <w:tc>
          <w:tcPr>
            <w:tcW w:w="5805" w:type="dxa"/>
          </w:tcPr>
          <w:p w14:paraId="29B8B4DA" w14:textId="4B24A7E5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1.2. Are the qualitative data collection methods adequate to address the research question? </w:t>
            </w:r>
          </w:p>
        </w:tc>
        <w:tc>
          <w:tcPr>
            <w:tcW w:w="851" w:type="dxa"/>
            <w:vAlign w:val="center"/>
          </w:tcPr>
          <w:p w14:paraId="2DFEC6CB" w14:textId="77777777" w:rsidR="006B773E" w:rsidRPr="00DB7825" w:rsidRDefault="006B773E" w:rsidP="00DB7825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21D2B0C" w14:textId="0C967BC6" w:rsidR="006B773E" w:rsidRPr="00DB7825" w:rsidRDefault="006B773E" w:rsidP="00DB7825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540921E8" w14:textId="49D85DE2" w:rsidR="006B773E" w:rsidRPr="00DB7825" w:rsidRDefault="006B773E" w:rsidP="00DB7825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D66A41C" w14:textId="072A2252" w:rsidR="006B773E" w:rsidRPr="00DB7825" w:rsidRDefault="006B773E" w:rsidP="00DB7825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5B2B66A" w14:textId="54E242D1" w:rsidR="006B773E" w:rsidRPr="00DB7825" w:rsidRDefault="006B773E" w:rsidP="00DB7825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40CDE3F" w14:textId="0DE99413" w:rsidR="006B773E" w:rsidRPr="00D36FC8" w:rsidRDefault="006B773E" w:rsidP="00D36FC8">
            <w:pPr>
              <w:pStyle w:val="ListParagraph"/>
              <w:numPr>
                <w:ilvl w:val="0"/>
                <w:numId w:val="8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CB6D347" w14:textId="65126640" w:rsidR="006B773E" w:rsidRPr="00D36FC8" w:rsidRDefault="006B773E" w:rsidP="00D36FC8">
            <w:pPr>
              <w:pStyle w:val="ListParagraph"/>
              <w:numPr>
                <w:ilvl w:val="0"/>
                <w:numId w:val="8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D33089" w14:textId="77777777" w:rsidR="006B773E" w:rsidRPr="00AB0248" w:rsidRDefault="006B773E" w:rsidP="00AB02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9CD98D5" w14:textId="77777777" w:rsidR="006B773E" w:rsidRPr="00AB0248" w:rsidRDefault="006B773E" w:rsidP="00AB0248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505CE16" w14:textId="77777777" w:rsidR="006B773E" w:rsidRPr="00AB0248" w:rsidRDefault="006B773E" w:rsidP="00AB0248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6F7DD2B7" w14:textId="77777777" w:rsidR="006B773E" w:rsidRPr="00AB0248" w:rsidRDefault="006B773E" w:rsidP="00AB0248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773E" w:rsidRPr="00D36FC8" w14:paraId="30C8F1B7" w14:textId="4909B0FD" w:rsidTr="00E37FDB">
        <w:tc>
          <w:tcPr>
            <w:tcW w:w="5805" w:type="dxa"/>
          </w:tcPr>
          <w:p w14:paraId="13DE51E3" w14:textId="25932C56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1.3. Are the findings adequately derived from the data? </w:t>
            </w:r>
          </w:p>
        </w:tc>
        <w:tc>
          <w:tcPr>
            <w:tcW w:w="851" w:type="dxa"/>
            <w:vAlign w:val="center"/>
          </w:tcPr>
          <w:p w14:paraId="52F81F8B" w14:textId="77777777" w:rsidR="006B773E" w:rsidRPr="00DB7825" w:rsidRDefault="006B773E" w:rsidP="00DB7825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3DF0C89" w14:textId="796AE4E5" w:rsidR="006B773E" w:rsidRPr="00DB7825" w:rsidRDefault="006B773E" w:rsidP="00DB7825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6EF0B2F7" w14:textId="3D4F35D1" w:rsidR="006B773E" w:rsidRPr="00DB7825" w:rsidRDefault="006B773E" w:rsidP="00DB7825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30EADB6" w14:textId="388B2C9C" w:rsidR="006B773E" w:rsidRPr="00DB7825" w:rsidRDefault="006B773E" w:rsidP="00DB7825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52ADBE3" w14:textId="2056AF2E" w:rsidR="006B773E" w:rsidRPr="00DB7825" w:rsidRDefault="006B773E" w:rsidP="00DB7825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84252DA" w14:textId="4462E0CB" w:rsidR="006B773E" w:rsidRPr="00D36FC8" w:rsidRDefault="006B773E" w:rsidP="00D36FC8">
            <w:pPr>
              <w:pStyle w:val="ListParagraph"/>
              <w:numPr>
                <w:ilvl w:val="0"/>
                <w:numId w:val="8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37168AA" w14:textId="357269AD" w:rsidR="006B773E" w:rsidRPr="00D36FC8" w:rsidRDefault="00AE1E55" w:rsidP="00AE1E55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2C82CA73" w14:textId="77777777" w:rsidR="006B773E" w:rsidRPr="00AB0248" w:rsidRDefault="006B773E" w:rsidP="00AB02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4B3C514" w14:textId="77777777" w:rsidR="006B773E" w:rsidRPr="00AB0248" w:rsidRDefault="006B773E" w:rsidP="00AB0248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4BC4E91" w14:textId="77777777" w:rsidR="006B773E" w:rsidRPr="00AB0248" w:rsidRDefault="006B773E" w:rsidP="00AB0248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13D7B327" w14:textId="77777777" w:rsidR="006B773E" w:rsidRPr="00AB0248" w:rsidRDefault="006B773E" w:rsidP="00AB0248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773E" w:rsidRPr="00D36FC8" w14:paraId="125F78D6" w14:textId="55009F75" w:rsidTr="00E37FDB">
        <w:tc>
          <w:tcPr>
            <w:tcW w:w="5805" w:type="dxa"/>
          </w:tcPr>
          <w:p w14:paraId="27EDB68C" w14:textId="3EB28CA2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1.4. Is the interpretation of results sufficiently substantiated by data? </w:t>
            </w:r>
          </w:p>
        </w:tc>
        <w:tc>
          <w:tcPr>
            <w:tcW w:w="851" w:type="dxa"/>
            <w:vAlign w:val="center"/>
          </w:tcPr>
          <w:p w14:paraId="6580F41F" w14:textId="77777777" w:rsidR="006B773E" w:rsidRPr="00DB7825" w:rsidRDefault="006B773E" w:rsidP="00DB7825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F222C3F" w14:textId="5A5A7DFD" w:rsidR="006B773E" w:rsidRPr="00DB7825" w:rsidRDefault="006B773E" w:rsidP="00DB7825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7D081E56" w14:textId="58EB6A51" w:rsidR="006B773E" w:rsidRPr="00DB7825" w:rsidRDefault="006B773E" w:rsidP="00DB7825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B80C4F3" w14:textId="4442DCE5" w:rsidR="006B773E" w:rsidRPr="00DB7825" w:rsidRDefault="006B773E" w:rsidP="00DB7825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61073EB" w14:textId="41DC8764" w:rsidR="006B773E" w:rsidRPr="00DB7825" w:rsidRDefault="006B773E" w:rsidP="00DB7825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03BEFD0" w14:textId="4B772926" w:rsidR="006B773E" w:rsidRPr="00AE1E55" w:rsidRDefault="00AE1E55" w:rsidP="00AE1E55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center"/>
          </w:tcPr>
          <w:p w14:paraId="266BD88E" w14:textId="4E3B3FA7" w:rsidR="006B773E" w:rsidRPr="00D36FC8" w:rsidRDefault="006B773E" w:rsidP="00D36FC8">
            <w:pPr>
              <w:pStyle w:val="ListParagraph"/>
              <w:numPr>
                <w:ilvl w:val="0"/>
                <w:numId w:val="8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4505695" w14:textId="77777777" w:rsidR="006B773E" w:rsidRPr="00AB0248" w:rsidRDefault="006B773E" w:rsidP="00AB02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CC7F4B0" w14:textId="77777777" w:rsidR="006B773E" w:rsidRPr="00AB0248" w:rsidRDefault="006B773E" w:rsidP="00AB0248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531FCFE" w14:textId="77777777" w:rsidR="006B773E" w:rsidRPr="00AB0248" w:rsidRDefault="006B773E" w:rsidP="00AB0248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13F21F80" w14:textId="06DDF673" w:rsidR="006B773E" w:rsidRPr="00AB0248" w:rsidRDefault="006B773E" w:rsidP="00AB0248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773E" w:rsidRPr="00D36FC8" w14:paraId="4B04D5F4" w14:textId="4AAF3CBA" w:rsidTr="00E37FDB">
        <w:tc>
          <w:tcPr>
            <w:tcW w:w="5805" w:type="dxa"/>
          </w:tcPr>
          <w:p w14:paraId="14D1622A" w14:textId="62C9F6B2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1.5. Is there coherence between qualitative data sources, collection, analysis and interpretation?</w:t>
            </w:r>
          </w:p>
        </w:tc>
        <w:tc>
          <w:tcPr>
            <w:tcW w:w="851" w:type="dxa"/>
            <w:vAlign w:val="center"/>
          </w:tcPr>
          <w:p w14:paraId="3FAF9CB5" w14:textId="77777777" w:rsidR="006B773E" w:rsidRPr="00DB7825" w:rsidRDefault="006B773E" w:rsidP="00DB7825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F1B8F1D" w14:textId="77777777" w:rsidR="006B773E" w:rsidRPr="00DB7825" w:rsidRDefault="006B773E" w:rsidP="00DB7825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6F4E30B0" w14:textId="77777777" w:rsidR="006B773E" w:rsidRPr="00DB7825" w:rsidRDefault="006B773E" w:rsidP="00DB7825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5AEB205" w14:textId="45B98688" w:rsidR="006B773E" w:rsidRPr="00DB7825" w:rsidRDefault="006B773E" w:rsidP="00DB7825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9F03AD1" w14:textId="39EC505A" w:rsidR="006B773E" w:rsidRPr="00DB7825" w:rsidRDefault="006B773E" w:rsidP="00DB7825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00D24F6" w14:textId="77777777" w:rsidR="006B773E" w:rsidRPr="00D36FC8" w:rsidRDefault="006B773E" w:rsidP="00D36FC8">
            <w:pPr>
              <w:pStyle w:val="ListParagraph"/>
              <w:numPr>
                <w:ilvl w:val="0"/>
                <w:numId w:val="8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34FE4AF" w14:textId="77777777" w:rsidR="006B773E" w:rsidRPr="00D36FC8" w:rsidRDefault="006B773E" w:rsidP="00D36FC8">
            <w:pPr>
              <w:pStyle w:val="ListParagraph"/>
              <w:numPr>
                <w:ilvl w:val="0"/>
                <w:numId w:val="8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6FA772A" w14:textId="77777777" w:rsidR="006B773E" w:rsidRPr="00AB0248" w:rsidRDefault="006B773E" w:rsidP="00AB02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283C49D" w14:textId="77777777" w:rsidR="006B773E" w:rsidRPr="00AB0248" w:rsidRDefault="006B773E" w:rsidP="00AB0248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8E21BDE" w14:textId="0C445918" w:rsidR="006B773E" w:rsidRPr="00AB0248" w:rsidRDefault="006B773E" w:rsidP="00AB0248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3FB9937F" w14:textId="77777777" w:rsidR="006B773E" w:rsidRPr="00AB0248" w:rsidRDefault="006B773E" w:rsidP="00AB0248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773E" w:rsidRPr="00D36FC8" w14:paraId="0ED68E05" w14:textId="4D5C4681" w:rsidTr="00E37FDB">
        <w:trPr>
          <w:trHeight w:val="418"/>
        </w:trPr>
        <w:tc>
          <w:tcPr>
            <w:tcW w:w="12044" w:type="dxa"/>
            <w:gridSpan w:val="8"/>
            <w:shd w:val="clear" w:color="auto" w:fill="D0CECE" w:themeFill="background2" w:themeFillShade="E6"/>
            <w:vAlign w:val="center"/>
          </w:tcPr>
          <w:p w14:paraId="73AB5486" w14:textId="77777777" w:rsidR="006B773E" w:rsidRPr="00D36FC8" w:rsidRDefault="006B773E" w:rsidP="006B77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antitative, randomized controlled trials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1128C8C1" w14:textId="77777777" w:rsidR="006B773E" w:rsidRPr="00D36FC8" w:rsidRDefault="006B773E" w:rsidP="006B77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2D8B877E" w14:textId="77777777" w:rsidR="006B773E" w:rsidRPr="00D36FC8" w:rsidRDefault="006B773E" w:rsidP="006B77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7BDC9358" w14:textId="77777777" w:rsidR="006B773E" w:rsidRPr="00D36FC8" w:rsidRDefault="006B773E" w:rsidP="006B77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D0CECE" w:themeFill="background2" w:themeFillShade="E6"/>
          </w:tcPr>
          <w:p w14:paraId="680994C2" w14:textId="77777777" w:rsidR="006B773E" w:rsidRPr="00D36FC8" w:rsidRDefault="006B773E" w:rsidP="006B77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B773E" w:rsidRPr="00D36FC8" w14:paraId="0E846899" w14:textId="529CC4C5" w:rsidTr="00E37FDB">
        <w:tc>
          <w:tcPr>
            <w:tcW w:w="5805" w:type="dxa"/>
          </w:tcPr>
          <w:p w14:paraId="58131AAD" w14:textId="1E88D8BE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2.1. Is randomization appropriately performed?</w:t>
            </w:r>
          </w:p>
        </w:tc>
        <w:tc>
          <w:tcPr>
            <w:tcW w:w="851" w:type="dxa"/>
          </w:tcPr>
          <w:p w14:paraId="6FF335E9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0682E65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17C8B12F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9421F69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8BBAF9F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34D549B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8B3A317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66EDC29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85D9574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A0BE027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6335A1CA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773E" w:rsidRPr="00D36FC8" w14:paraId="1EA8D290" w14:textId="1B8CB5A0" w:rsidTr="00E37FDB">
        <w:tc>
          <w:tcPr>
            <w:tcW w:w="5805" w:type="dxa"/>
          </w:tcPr>
          <w:p w14:paraId="08AD74C0" w14:textId="2D59F74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2.2. Are the groups comparable at baseline?</w:t>
            </w:r>
          </w:p>
        </w:tc>
        <w:tc>
          <w:tcPr>
            <w:tcW w:w="851" w:type="dxa"/>
          </w:tcPr>
          <w:p w14:paraId="0164A1F3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CA5A399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4981E087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68F6603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6493D7C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2C880F6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10818B6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DCC6DF0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1040D8D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8E38E5E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00207C8B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773E" w:rsidRPr="00D36FC8" w14:paraId="1D3EBD14" w14:textId="7956838F" w:rsidTr="00E37FDB">
        <w:trPr>
          <w:trHeight w:val="424"/>
        </w:trPr>
        <w:tc>
          <w:tcPr>
            <w:tcW w:w="5805" w:type="dxa"/>
          </w:tcPr>
          <w:p w14:paraId="4DA2ACFD" w14:textId="1CDC40EB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2.3. Are there complete outcome data? </w:t>
            </w:r>
          </w:p>
        </w:tc>
        <w:tc>
          <w:tcPr>
            <w:tcW w:w="851" w:type="dxa"/>
          </w:tcPr>
          <w:p w14:paraId="74D3351B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5A94CC9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2AF39E27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F06FD8E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A3A240D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385DD0B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17DAC11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08AF78E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F005504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ACEA7F1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07020575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773E" w:rsidRPr="00D36FC8" w14:paraId="5AE84A40" w14:textId="739808C8" w:rsidTr="00E37FDB">
        <w:trPr>
          <w:trHeight w:val="416"/>
        </w:trPr>
        <w:tc>
          <w:tcPr>
            <w:tcW w:w="5805" w:type="dxa"/>
          </w:tcPr>
          <w:p w14:paraId="0AE864E3" w14:textId="76551C5D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2.4. Are outcome assessors blinded to the intervention provided? </w:t>
            </w:r>
          </w:p>
        </w:tc>
        <w:tc>
          <w:tcPr>
            <w:tcW w:w="851" w:type="dxa"/>
          </w:tcPr>
          <w:p w14:paraId="107309EC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85051B7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2C5BAF0D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45749D5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3B84E7D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0A7F0A5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5C7BE9D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EECC353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29CEA0D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8CDB479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2A95D219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773E" w:rsidRPr="00D36FC8" w14:paraId="3FE9499D" w14:textId="50A9E338" w:rsidTr="00E37FDB">
        <w:trPr>
          <w:trHeight w:val="416"/>
        </w:trPr>
        <w:tc>
          <w:tcPr>
            <w:tcW w:w="5805" w:type="dxa"/>
            <w:vAlign w:val="center"/>
          </w:tcPr>
          <w:p w14:paraId="03295266" w14:textId="3A2E000A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2.5 Did the participants adhere to the assigned intervention?</w:t>
            </w:r>
          </w:p>
        </w:tc>
        <w:tc>
          <w:tcPr>
            <w:tcW w:w="851" w:type="dxa"/>
          </w:tcPr>
          <w:p w14:paraId="634AD178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852CE33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2BBD50B2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8CD9229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16CEC0A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AA7F780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8CEC85C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3D8502B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DFF7923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0BED62C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207EC8E4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773E" w:rsidRPr="00D36FC8" w14:paraId="5E4EB084" w14:textId="3AED9BBC" w:rsidTr="00E37FDB">
        <w:trPr>
          <w:trHeight w:val="330"/>
        </w:trPr>
        <w:tc>
          <w:tcPr>
            <w:tcW w:w="12044" w:type="dxa"/>
            <w:gridSpan w:val="8"/>
            <w:shd w:val="clear" w:color="auto" w:fill="D0CECE" w:themeFill="background2" w:themeFillShade="E6"/>
            <w:vAlign w:val="center"/>
          </w:tcPr>
          <w:p w14:paraId="1C756274" w14:textId="77777777" w:rsidR="006B773E" w:rsidRPr="00D36FC8" w:rsidRDefault="006B773E" w:rsidP="006B77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antitative, nonrandomized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2AC9DA55" w14:textId="77777777" w:rsidR="006B773E" w:rsidRPr="00D36FC8" w:rsidRDefault="006B773E" w:rsidP="006B77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44C7A8E0" w14:textId="77777777" w:rsidR="006B773E" w:rsidRPr="00D36FC8" w:rsidRDefault="006B773E" w:rsidP="006B77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46863275" w14:textId="77777777" w:rsidR="006B773E" w:rsidRPr="00D36FC8" w:rsidRDefault="006B773E" w:rsidP="006B77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D0CECE" w:themeFill="background2" w:themeFillShade="E6"/>
          </w:tcPr>
          <w:p w14:paraId="487C4B05" w14:textId="77777777" w:rsidR="006B773E" w:rsidRPr="00D36FC8" w:rsidRDefault="006B773E" w:rsidP="006B77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B773E" w:rsidRPr="00D36FC8" w14:paraId="180851E7" w14:textId="6356E2D8" w:rsidTr="00E37FDB">
        <w:tc>
          <w:tcPr>
            <w:tcW w:w="5805" w:type="dxa"/>
          </w:tcPr>
          <w:p w14:paraId="0BD69086" w14:textId="399B793A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3.1. Are the participants representative of the target population? </w:t>
            </w:r>
          </w:p>
        </w:tc>
        <w:tc>
          <w:tcPr>
            <w:tcW w:w="851" w:type="dxa"/>
          </w:tcPr>
          <w:p w14:paraId="41730C9E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5B7DC1E" w14:textId="77777777" w:rsidR="006B773E" w:rsidRPr="00D36FC8" w:rsidRDefault="006B773E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2984591F" w14:textId="77777777" w:rsidR="006B773E" w:rsidRPr="00D36FC8" w:rsidRDefault="006B773E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55BB53B" w14:textId="02F2F865" w:rsidR="006B773E" w:rsidRPr="00D36FC8" w:rsidRDefault="006B773E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A447066" w14:textId="77777777" w:rsidR="006B773E" w:rsidRPr="007D4874" w:rsidRDefault="006B773E" w:rsidP="007D4874">
            <w:pPr>
              <w:pStyle w:val="ListParagraph"/>
              <w:numPr>
                <w:ilvl w:val="0"/>
                <w:numId w:val="26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E98DC55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9499C91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3A4B257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C65B043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56A5B00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1749651E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773E" w:rsidRPr="00D36FC8" w14:paraId="3D14AC21" w14:textId="75B8F1E8" w:rsidTr="00E37FDB">
        <w:tc>
          <w:tcPr>
            <w:tcW w:w="5805" w:type="dxa"/>
          </w:tcPr>
          <w:p w14:paraId="123ABBB3" w14:textId="6E2DE797" w:rsidR="006B773E" w:rsidRPr="00D36FC8" w:rsidRDefault="006B773E" w:rsidP="006B77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3.2. Are measurements appropriate regarding both the outcome and intervention (or exposure)? </w:t>
            </w:r>
          </w:p>
        </w:tc>
        <w:tc>
          <w:tcPr>
            <w:tcW w:w="851" w:type="dxa"/>
          </w:tcPr>
          <w:p w14:paraId="723F7F04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8F8B71D" w14:textId="77777777" w:rsidR="006B773E" w:rsidRPr="00D36FC8" w:rsidRDefault="006B773E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48959459" w14:textId="77777777" w:rsidR="006B773E" w:rsidRPr="00D36FC8" w:rsidRDefault="006B773E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D68F8BE" w14:textId="3E2FF476" w:rsidR="006B773E" w:rsidRPr="00D36FC8" w:rsidRDefault="006B773E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F1B65C5" w14:textId="77777777" w:rsidR="006B773E" w:rsidRPr="007D4874" w:rsidRDefault="006B773E" w:rsidP="007D4874">
            <w:pPr>
              <w:pStyle w:val="ListParagraph"/>
              <w:numPr>
                <w:ilvl w:val="0"/>
                <w:numId w:val="26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91BFAC0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16F7CD4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62BCE13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2BF6B88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E239B4B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53255275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773E" w:rsidRPr="00D36FC8" w14:paraId="66E95DB0" w14:textId="59D93209" w:rsidTr="00E37FDB">
        <w:tc>
          <w:tcPr>
            <w:tcW w:w="5805" w:type="dxa"/>
          </w:tcPr>
          <w:p w14:paraId="5D1C4308" w14:textId="7EB2B63F" w:rsidR="006B773E" w:rsidRPr="00D36FC8" w:rsidRDefault="006B773E" w:rsidP="006B77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3.3. Are there complete outcome data? </w:t>
            </w:r>
          </w:p>
        </w:tc>
        <w:tc>
          <w:tcPr>
            <w:tcW w:w="851" w:type="dxa"/>
          </w:tcPr>
          <w:p w14:paraId="204469F7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BA1FD52" w14:textId="77777777" w:rsidR="006B773E" w:rsidRPr="00D36FC8" w:rsidRDefault="006B773E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108035C4" w14:textId="77777777" w:rsidR="006B773E" w:rsidRPr="00D36FC8" w:rsidRDefault="006B773E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19B672A" w14:textId="48B267C9" w:rsidR="006B773E" w:rsidRPr="00D36FC8" w:rsidRDefault="006B773E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1D16A42" w14:textId="77777777" w:rsidR="006B773E" w:rsidRPr="007D4874" w:rsidRDefault="006B773E" w:rsidP="007D4874">
            <w:pPr>
              <w:pStyle w:val="ListParagraph"/>
              <w:numPr>
                <w:ilvl w:val="0"/>
                <w:numId w:val="26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9E64210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18142B8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EA82490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D5B4373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B932EB7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7C6173CF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773E" w:rsidRPr="00D36FC8" w14:paraId="1E6E3E65" w14:textId="41A4C5A9" w:rsidTr="00E37FDB">
        <w:tc>
          <w:tcPr>
            <w:tcW w:w="5805" w:type="dxa"/>
          </w:tcPr>
          <w:p w14:paraId="21BC28C4" w14:textId="79E60B88" w:rsidR="006B773E" w:rsidRPr="00D36FC8" w:rsidRDefault="006B773E" w:rsidP="006B77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3.4. Are the confounders accounted for in the design and analysis? </w:t>
            </w:r>
          </w:p>
        </w:tc>
        <w:tc>
          <w:tcPr>
            <w:tcW w:w="851" w:type="dxa"/>
          </w:tcPr>
          <w:p w14:paraId="4A74BC65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B6C5CAF" w14:textId="77777777" w:rsidR="006B773E" w:rsidRPr="00D36FC8" w:rsidRDefault="006B773E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072C984B" w14:textId="77777777" w:rsidR="006B773E" w:rsidRPr="00D36FC8" w:rsidRDefault="006B773E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4DB2C51" w14:textId="50C22E6E" w:rsidR="006B773E" w:rsidRPr="00D36FC8" w:rsidRDefault="006B773E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7400CAB" w14:textId="77777777" w:rsidR="006B773E" w:rsidRPr="007D4874" w:rsidRDefault="006B773E" w:rsidP="007D4874">
            <w:pPr>
              <w:pStyle w:val="ListParagraph"/>
              <w:numPr>
                <w:ilvl w:val="0"/>
                <w:numId w:val="26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F32F5E1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10F9906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DAD06F6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6F7F777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F768315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693FA8CD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4874" w:rsidRPr="00D36FC8" w14:paraId="0483E968" w14:textId="77777777" w:rsidTr="00E37FDB">
        <w:tc>
          <w:tcPr>
            <w:tcW w:w="5805" w:type="dxa"/>
          </w:tcPr>
          <w:p w14:paraId="420E93D6" w14:textId="2217A972" w:rsidR="007D4874" w:rsidRPr="007D4874" w:rsidRDefault="007D4874" w:rsidP="006B77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874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  <w:r w:rsidRPr="007D4874">
              <w:rPr>
                <w:rFonts w:ascii="Times New Roman" w:hAnsi="Times New Roman" w:cs="Times New Roman"/>
                <w:sz w:val="20"/>
                <w:szCs w:val="20"/>
              </w:rPr>
              <w:t>During the study period, is the intervention administered (or exposure occurred) as intended?</w:t>
            </w:r>
          </w:p>
        </w:tc>
        <w:tc>
          <w:tcPr>
            <w:tcW w:w="851" w:type="dxa"/>
          </w:tcPr>
          <w:p w14:paraId="444A4E76" w14:textId="77777777" w:rsidR="007D4874" w:rsidRPr="00D36FC8" w:rsidRDefault="007D4874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1B0D6E9" w14:textId="77777777" w:rsidR="007D4874" w:rsidRPr="00D36FC8" w:rsidRDefault="007D4874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2831A4E1" w14:textId="77777777" w:rsidR="007D4874" w:rsidRPr="00D36FC8" w:rsidRDefault="007D4874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38F0583" w14:textId="77777777" w:rsidR="007D4874" w:rsidRPr="00D36FC8" w:rsidRDefault="007D4874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0D327C9" w14:textId="77777777" w:rsidR="007D4874" w:rsidRPr="007D4874" w:rsidRDefault="007D4874" w:rsidP="007D4874">
            <w:pPr>
              <w:pStyle w:val="ListParagraph"/>
              <w:numPr>
                <w:ilvl w:val="0"/>
                <w:numId w:val="26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FAA48DF" w14:textId="77777777" w:rsidR="007D4874" w:rsidRPr="00D36FC8" w:rsidRDefault="007D4874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2BA80C7" w14:textId="77777777" w:rsidR="007D4874" w:rsidRPr="00D36FC8" w:rsidRDefault="007D4874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7EB568A" w14:textId="77777777" w:rsidR="007D4874" w:rsidRPr="00D36FC8" w:rsidRDefault="007D4874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A63DCE7" w14:textId="77777777" w:rsidR="007D4874" w:rsidRPr="00D36FC8" w:rsidRDefault="007D4874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41E4BA2" w14:textId="77777777" w:rsidR="007D4874" w:rsidRPr="00D36FC8" w:rsidRDefault="007D4874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194844CB" w14:textId="77777777" w:rsidR="007D4874" w:rsidRPr="00D36FC8" w:rsidRDefault="007D4874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773E" w:rsidRPr="00D36FC8" w14:paraId="1FE413D2" w14:textId="4A3BBA75" w:rsidTr="00E37FDB">
        <w:trPr>
          <w:trHeight w:val="464"/>
        </w:trPr>
        <w:tc>
          <w:tcPr>
            <w:tcW w:w="12044" w:type="dxa"/>
            <w:gridSpan w:val="8"/>
            <w:shd w:val="clear" w:color="auto" w:fill="D0CECE" w:themeFill="background2" w:themeFillShade="E6"/>
            <w:vAlign w:val="center"/>
          </w:tcPr>
          <w:p w14:paraId="065C598C" w14:textId="77777777" w:rsidR="006B773E" w:rsidRPr="00D36FC8" w:rsidRDefault="006B773E" w:rsidP="006B77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uantitative, </w:t>
            </w:r>
            <w:r w:rsidRPr="00D36F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criptive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6017A520" w14:textId="77777777" w:rsidR="006B773E" w:rsidRPr="00D36FC8" w:rsidRDefault="006B773E" w:rsidP="006B77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374D89E6" w14:textId="77777777" w:rsidR="006B773E" w:rsidRPr="00D36FC8" w:rsidRDefault="006B773E" w:rsidP="006B77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3CBACBBA" w14:textId="77777777" w:rsidR="006B773E" w:rsidRPr="00D36FC8" w:rsidRDefault="006B773E" w:rsidP="006B77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D0CECE" w:themeFill="background2" w:themeFillShade="E6"/>
          </w:tcPr>
          <w:p w14:paraId="706CE940" w14:textId="77777777" w:rsidR="006B773E" w:rsidRPr="00D36FC8" w:rsidRDefault="006B773E" w:rsidP="006B77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B773E" w:rsidRPr="00D36FC8" w14:paraId="3E84BE42" w14:textId="1D3D38C9" w:rsidTr="00E37FDB">
        <w:tc>
          <w:tcPr>
            <w:tcW w:w="5805" w:type="dxa"/>
            <w:vAlign w:val="center"/>
          </w:tcPr>
          <w:p w14:paraId="0BD92F77" w14:textId="099DA703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4.1. Is the sampling strategy relevant to address the research question? </w:t>
            </w:r>
          </w:p>
        </w:tc>
        <w:tc>
          <w:tcPr>
            <w:tcW w:w="851" w:type="dxa"/>
            <w:vAlign w:val="center"/>
          </w:tcPr>
          <w:p w14:paraId="25FEA958" w14:textId="7C60B43B" w:rsidR="006B773E" w:rsidRPr="00DB7825" w:rsidRDefault="006B773E" w:rsidP="00DB7825">
            <w:pPr>
              <w:pStyle w:val="ListParagraph"/>
              <w:numPr>
                <w:ilvl w:val="0"/>
                <w:numId w:val="8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B368E4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3ECBB717" w14:textId="691C43C4" w:rsidR="006B773E" w:rsidRPr="00DB7825" w:rsidRDefault="006B773E" w:rsidP="00DB7825">
            <w:pPr>
              <w:pStyle w:val="ListParagraph"/>
              <w:numPr>
                <w:ilvl w:val="0"/>
                <w:numId w:val="8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83BB30A" w14:textId="77777777" w:rsidR="006B773E" w:rsidRPr="00DB7825" w:rsidRDefault="006B773E" w:rsidP="00DB782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5505DA1" w14:textId="77777777" w:rsidR="006B773E" w:rsidRPr="007D4874" w:rsidRDefault="006B773E" w:rsidP="007D4874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724988B" w14:textId="447C2174" w:rsidR="006B773E" w:rsidRPr="00D36FC8" w:rsidRDefault="006B773E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1FCE908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2FC72AC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14F7E42" w14:textId="77777777" w:rsidR="006B773E" w:rsidRPr="00DB7825" w:rsidRDefault="006B773E" w:rsidP="00DB782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F9E490E" w14:textId="77777777" w:rsidR="006B773E" w:rsidRPr="00DB7825" w:rsidRDefault="006B773E" w:rsidP="00DB782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50B8264C" w14:textId="77777777" w:rsidR="006B773E" w:rsidRPr="00AB0248" w:rsidRDefault="006B773E" w:rsidP="00AB0248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773E" w:rsidRPr="00D36FC8" w14:paraId="5C4CCA33" w14:textId="43A2230D" w:rsidTr="00E37FDB">
        <w:tc>
          <w:tcPr>
            <w:tcW w:w="5805" w:type="dxa"/>
            <w:vAlign w:val="center"/>
          </w:tcPr>
          <w:p w14:paraId="0583C877" w14:textId="04D84CB1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4.2. Is the sample representative of the target population? </w:t>
            </w:r>
          </w:p>
        </w:tc>
        <w:tc>
          <w:tcPr>
            <w:tcW w:w="851" w:type="dxa"/>
            <w:vAlign w:val="center"/>
          </w:tcPr>
          <w:p w14:paraId="2BAE3295" w14:textId="2AA7D5A0" w:rsidR="006B773E" w:rsidRPr="00DB7825" w:rsidRDefault="006B773E" w:rsidP="00DB7825">
            <w:pPr>
              <w:pStyle w:val="ListParagraph"/>
              <w:numPr>
                <w:ilvl w:val="0"/>
                <w:numId w:val="8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4D73E31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6079C341" w14:textId="060C8DC8" w:rsidR="006B773E" w:rsidRPr="00DB7825" w:rsidRDefault="006B773E" w:rsidP="00DB7825">
            <w:pPr>
              <w:pStyle w:val="ListParagraph"/>
              <w:numPr>
                <w:ilvl w:val="0"/>
                <w:numId w:val="8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A446C35" w14:textId="77777777" w:rsidR="006B773E" w:rsidRPr="00DB7825" w:rsidRDefault="006B773E" w:rsidP="00DB782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DF7EDB1" w14:textId="77777777" w:rsidR="006B773E" w:rsidRPr="007D4874" w:rsidRDefault="006B773E" w:rsidP="007D4874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B66813B" w14:textId="24EF2935" w:rsidR="006B773E" w:rsidRPr="00D36FC8" w:rsidRDefault="006B773E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6789DDD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3985085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0EEC0EA" w14:textId="77777777" w:rsidR="006B773E" w:rsidRPr="00DB7825" w:rsidRDefault="006B773E" w:rsidP="00DB782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616C895" w14:textId="77777777" w:rsidR="006B773E" w:rsidRPr="00DB7825" w:rsidRDefault="006B773E" w:rsidP="00DB782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3E2783B6" w14:textId="77777777" w:rsidR="006B773E" w:rsidRPr="00AB0248" w:rsidRDefault="006B773E" w:rsidP="00AB0248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773E" w:rsidRPr="00D36FC8" w14:paraId="506D48C5" w14:textId="0CF4BCBB" w:rsidTr="00E37FDB">
        <w:tc>
          <w:tcPr>
            <w:tcW w:w="5805" w:type="dxa"/>
            <w:vAlign w:val="center"/>
          </w:tcPr>
          <w:p w14:paraId="08F5F919" w14:textId="65E0BCC2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4.3. Are the measurements appropriate?</w:t>
            </w:r>
          </w:p>
        </w:tc>
        <w:tc>
          <w:tcPr>
            <w:tcW w:w="851" w:type="dxa"/>
            <w:vAlign w:val="center"/>
          </w:tcPr>
          <w:p w14:paraId="5F61DD24" w14:textId="1EC86B4B" w:rsidR="006B773E" w:rsidRPr="00DB7825" w:rsidRDefault="006B773E" w:rsidP="00DB7825">
            <w:pPr>
              <w:pStyle w:val="ListParagraph"/>
              <w:numPr>
                <w:ilvl w:val="0"/>
                <w:numId w:val="8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86D9C99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301D705A" w14:textId="3B3FEF34" w:rsidR="006B773E" w:rsidRPr="00DB7825" w:rsidRDefault="006B773E" w:rsidP="00DB7825">
            <w:pPr>
              <w:pStyle w:val="ListParagraph"/>
              <w:numPr>
                <w:ilvl w:val="0"/>
                <w:numId w:val="8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46BED35" w14:textId="77777777" w:rsidR="006B773E" w:rsidRPr="00DB7825" w:rsidRDefault="006B773E" w:rsidP="00DB782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B77F327" w14:textId="77777777" w:rsidR="006B773E" w:rsidRPr="007D4874" w:rsidRDefault="006B773E" w:rsidP="007D4874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3B80465" w14:textId="03BB15CC" w:rsidR="006B773E" w:rsidRPr="00D36FC8" w:rsidRDefault="006B773E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8D7FD0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1CC5EDA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DB8D131" w14:textId="77777777" w:rsidR="006B773E" w:rsidRPr="00DB7825" w:rsidRDefault="006B773E" w:rsidP="00DB782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0C8018D" w14:textId="034887C5" w:rsidR="006B773E" w:rsidRPr="00AB0248" w:rsidRDefault="00AB0248" w:rsidP="00AB0248">
            <w:pPr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1" w:type="dxa"/>
          </w:tcPr>
          <w:p w14:paraId="23F8FCB8" w14:textId="77777777" w:rsidR="006B773E" w:rsidRPr="00AB0248" w:rsidRDefault="006B773E" w:rsidP="00AB0248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773E" w:rsidRPr="00D36FC8" w14:paraId="575B2A25" w14:textId="2203EDD2" w:rsidTr="00E37FDB">
        <w:tc>
          <w:tcPr>
            <w:tcW w:w="5805" w:type="dxa"/>
            <w:vAlign w:val="center"/>
          </w:tcPr>
          <w:p w14:paraId="0B8D914D" w14:textId="097839A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4.4. Is the risk of nonresponse bias low?</w:t>
            </w:r>
          </w:p>
        </w:tc>
        <w:tc>
          <w:tcPr>
            <w:tcW w:w="851" w:type="dxa"/>
            <w:vAlign w:val="center"/>
          </w:tcPr>
          <w:p w14:paraId="510BE162" w14:textId="5D46A898" w:rsidR="006B773E" w:rsidRPr="00DB7825" w:rsidRDefault="006B773E" w:rsidP="00DB7825">
            <w:pPr>
              <w:pStyle w:val="ListParagraph"/>
              <w:numPr>
                <w:ilvl w:val="0"/>
                <w:numId w:val="8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FD23F19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4FCB7B65" w14:textId="7B7BF3D8" w:rsidR="006B773E" w:rsidRPr="00DB7825" w:rsidRDefault="006B773E" w:rsidP="00DB7825">
            <w:pPr>
              <w:pStyle w:val="ListParagraph"/>
              <w:numPr>
                <w:ilvl w:val="0"/>
                <w:numId w:val="8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49BF50" w14:textId="41497962" w:rsidR="006B773E" w:rsidRPr="00DB7825" w:rsidRDefault="00DB7825" w:rsidP="00DB7825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443D2FF0" w14:textId="77777777" w:rsidR="006B773E" w:rsidRPr="007D4874" w:rsidRDefault="006B773E" w:rsidP="007D4874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A64D5C9" w14:textId="09C8E814" w:rsidR="006B773E" w:rsidRPr="00D36FC8" w:rsidRDefault="006B773E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96A8ACA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8F7CC87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76F73A8" w14:textId="77777777" w:rsidR="006B773E" w:rsidRPr="00DB7825" w:rsidRDefault="006B773E" w:rsidP="00DB782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63891F1" w14:textId="77777777" w:rsidR="006B773E" w:rsidRPr="00DB7825" w:rsidRDefault="006B773E" w:rsidP="00DB782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0BC75600" w14:textId="7AE7039D" w:rsidR="006B773E" w:rsidRPr="00AB0248" w:rsidRDefault="00AB0248" w:rsidP="00AB0248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6B773E" w:rsidRPr="00D36FC8" w14:paraId="54B2720D" w14:textId="793B0720" w:rsidTr="00E37FDB">
        <w:tc>
          <w:tcPr>
            <w:tcW w:w="5805" w:type="dxa"/>
            <w:vAlign w:val="center"/>
          </w:tcPr>
          <w:p w14:paraId="7E242744" w14:textId="001CC163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4.5. Is the statistical analysis appropriate to answer the research question</w:t>
            </w:r>
          </w:p>
        </w:tc>
        <w:tc>
          <w:tcPr>
            <w:tcW w:w="851" w:type="dxa"/>
            <w:vAlign w:val="center"/>
          </w:tcPr>
          <w:p w14:paraId="4C035982" w14:textId="77777777" w:rsidR="006B773E" w:rsidRPr="00DB7825" w:rsidRDefault="006B773E" w:rsidP="00DB7825">
            <w:pPr>
              <w:pStyle w:val="ListParagraph"/>
              <w:numPr>
                <w:ilvl w:val="0"/>
                <w:numId w:val="8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78DA92B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509FA166" w14:textId="77777777" w:rsidR="006B773E" w:rsidRPr="00DB7825" w:rsidRDefault="006B773E" w:rsidP="00DB7825">
            <w:pPr>
              <w:pStyle w:val="ListParagraph"/>
              <w:numPr>
                <w:ilvl w:val="0"/>
                <w:numId w:val="8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6FFAA89" w14:textId="77777777" w:rsidR="006B773E" w:rsidRPr="00DB7825" w:rsidRDefault="006B773E" w:rsidP="00DB782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93E137F" w14:textId="77777777" w:rsidR="006B773E" w:rsidRPr="007D4874" w:rsidRDefault="006B773E" w:rsidP="007D4874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D7EE527" w14:textId="77777777" w:rsidR="006B773E" w:rsidRPr="00D36FC8" w:rsidRDefault="006B773E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29BFDD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01F56B8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81F979F" w14:textId="77777777" w:rsidR="006B773E" w:rsidRPr="00DB7825" w:rsidRDefault="006B773E" w:rsidP="00DB782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531800F" w14:textId="77777777" w:rsidR="006B773E" w:rsidRPr="00DB7825" w:rsidRDefault="006B773E" w:rsidP="00DB782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688D619D" w14:textId="77777777" w:rsidR="006B773E" w:rsidRPr="00AB0248" w:rsidRDefault="006B773E" w:rsidP="00AB0248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773E" w:rsidRPr="00D36FC8" w14:paraId="6571714D" w14:textId="12E6C224" w:rsidTr="00E37FDB">
        <w:trPr>
          <w:trHeight w:val="555"/>
        </w:trPr>
        <w:tc>
          <w:tcPr>
            <w:tcW w:w="12044" w:type="dxa"/>
            <w:gridSpan w:val="8"/>
            <w:shd w:val="clear" w:color="auto" w:fill="D0CECE" w:themeFill="background2" w:themeFillShade="E6"/>
            <w:vAlign w:val="center"/>
          </w:tcPr>
          <w:p w14:paraId="5F6CA136" w14:textId="4F5976BA" w:rsidR="006B773E" w:rsidRPr="00D36FC8" w:rsidRDefault="006B773E" w:rsidP="006B77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. Mixed methods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50A8AE48" w14:textId="77777777" w:rsidR="006B773E" w:rsidRPr="00D36FC8" w:rsidRDefault="006B773E" w:rsidP="006B77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18DFC5EB" w14:textId="77777777" w:rsidR="006B773E" w:rsidRPr="00D36FC8" w:rsidRDefault="006B773E" w:rsidP="006B77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0ED24499" w14:textId="77777777" w:rsidR="006B773E" w:rsidRPr="00D36FC8" w:rsidRDefault="006B773E" w:rsidP="006B77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D0CECE" w:themeFill="background2" w:themeFillShade="E6"/>
          </w:tcPr>
          <w:p w14:paraId="39B2AD74" w14:textId="77777777" w:rsidR="006B773E" w:rsidRPr="00D36FC8" w:rsidRDefault="006B773E" w:rsidP="006B77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B773E" w:rsidRPr="00D36FC8" w14:paraId="0D1EED3E" w14:textId="16B514D5" w:rsidTr="00E37FDB">
        <w:tc>
          <w:tcPr>
            <w:tcW w:w="5805" w:type="dxa"/>
            <w:vAlign w:val="center"/>
          </w:tcPr>
          <w:p w14:paraId="4C148B43" w14:textId="1EFBAAC2" w:rsidR="006B773E" w:rsidRPr="00D36FC8" w:rsidRDefault="006B773E" w:rsidP="006B77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5.1. Is there an adequate rationale for using a mixed methods design to address the research question? </w:t>
            </w:r>
          </w:p>
        </w:tc>
        <w:tc>
          <w:tcPr>
            <w:tcW w:w="851" w:type="dxa"/>
          </w:tcPr>
          <w:p w14:paraId="4B2F5F95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372B396" w14:textId="77777777" w:rsidR="006B773E" w:rsidRPr="00DB7825" w:rsidRDefault="006B773E" w:rsidP="00DB7825">
            <w:pPr>
              <w:pStyle w:val="ListParagraph"/>
              <w:numPr>
                <w:ilvl w:val="0"/>
                <w:numId w:val="18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1260873E" w14:textId="53EDE3CC" w:rsidR="006B773E" w:rsidRPr="00D36FC8" w:rsidRDefault="006B773E" w:rsidP="006B7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C3111D8" w14:textId="7EB07E65" w:rsidR="006B773E" w:rsidRPr="00D36FC8" w:rsidRDefault="006B773E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186476A" w14:textId="77777777" w:rsidR="006B773E" w:rsidRPr="00D36FC8" w:rsidRDefault="006B773E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76E6CF9" w14:textId="7ABEA442" w:rsidR="006B773E" w:rsidRPr="00D36FC8" w:rsidRDefault="006B773E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2576087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620C372" w14:textId="77777777" w:rsidR="006B773E" w:rsidRPr="00DB7825" w:rsidRDefault="006B773E" w:rsidP="00DB7825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F8264DB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DAA812E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3BECF31D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773E" w:rsidRPr="00D36FC8" w14:paraId="2A595EB1" w14:textId="0C37812C" w:rsidTr="00E37FDB">
        <w:tc>
          <w:tcPr>
            <w:tcW w:w="5805" w:type="dxa"/>
            <w:vAlign w:val="center"/>
          </w:tcPr>
          <w:p w14:paraId="768020F6" w14:textId="1B3C454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5.2. Are the different components of the study effectively integrated to answer the research question?</w:t>
            </w:r>
          </w:p>
        </w:tc>
        <w:tc>
          <w:tcPr>
            <w:tcW w:w="851" w:type="dxa"/>
          </w:tcPr>
          <w:p w14:paraId="2C7D7B79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4F69F68" w14:textId="77777777" w:rsidR="006B773E" w:rsidRPr="00DB7825" w:rsidRDefault="006B773E" w:rsidP="00DB7825">
            <w:pPr>
              <w:pStyle w:val="ListParagraph"/>
              <w:numPr>
                <w:ilvl w:val="0"/>
                <w:numId w:val="18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644E3970" w14:textId="1685CC2E" w:rsidR="006B773E" w:rsidRPr="00D36FC8" w:rsidRDefault="006B773E" w:rsidP="006B7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7FE63AB" w14:textId="51BB38FB" w:rsidR="006B773E" w:rsidRPr="00D36FC8" w:rsidRDefault="006B773E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54252C3" w14:textId="77777777" w:rsidR="006B773E" w:rsidRPr="00D36FC8" w:rsidRDefault="006B773E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C6DF328" w14:textId="6848F3BB" w:rsidR="006B773E" w:rsidRPr="00D36FC8" w:rsidRDefault="006B773E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1162A15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04C1DE1" w14:textId="77777777" w:rsidR="006B773E" w:rsidRPr="00DB7825" w:rsidRDefault="006B773E" w:rsidP="00DB7825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1E1BFDB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A22A776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48631C19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773E" w:rsidRPr="00D36FC8" w14:paraId="1632DC94" w14:textId="1D39BDE1" w:rsidTr="00E37FDB">
        <w:tc>
          <w:tcPr>
            <w:tcW w:w="5805" w:type="dxa"/>
            <w:vAlign w:val="center"/>
          </w:tcPr>
          <w:p w14:paraId="419277D4" w14:textId="5CA3A353" w:rsidR="006B773E" w:rsidRPr="00D36FC8" w:rsidRDefault="006B773E" w:rsidP="006B77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5.3. Are the outputs of the integration of qualitative and quantitative components adequately interpreted?</w:t>
            </w:r>
          </w:p>
        </w:tc>
        <w:tc>
          <w:tcPr>
            <w:tcW w:w="851" w:type="dxa"/>
          </w:tcPr>
          <w:p w14:paraId="2B0BDD74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13B7207" w14:textId="77777777" w:rsidR="006B773E" w:rsidRPr="00DB7825" w:rsidRDefault="006B773E" w:rsidP="00DB7825">
            <w:pPr>
              <w:pStyle w:val="ListParagraph"/>
              <w:numPr>
                <w:ilvl w:val="0"/>
                <w:numId w:val="18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60922393" w14:textId="3D250F03" w:rsidR="006B773E" w:rsidRPr="00D36FC8" w:rsidRDefault="006B773E" w:rsidP="006B7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16B9E9C" w14:textId="03C1CEBE" w:rsidR="006B773E" w:rsidRPr="00D36FC8" w:rsidRDefault="006B773E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8B0B4AA" w14:textId="77777777" w:rsidR="006B773E" w:rsidRPr="00D36FC8" w:rsidRDefault="006B773E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E0FD079" w14:textId="25F6AFC5" w:rsidR="006B773E" w:rsidRPr="00D36FC8" w:rsidRDefault="006B773E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FBD8F65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F55EFC5" w14:textId="77777777" w:rsidR="006B773E" w:rsidRPr="00DB7825" w:rsidRDefault="006B773E" w:rsidP="00DB7825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297476E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8F0D482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4B362F90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773E" w:rsidRPr="00D36FC8" w14:paraId="3585D7F5" w14:textId="78CB8472" w:rsidTr="00E37FDB">
        <w:tc>
          <w:tcPr>
            <w:tcW w:w="5805" w:type="dxa"/>
            <w:vAlign w:val="center"/>
          </w:tcPr>
          <w:p w14:paraId="241F918E" w14:textId="567DC74F" w:rsidR="006B773E" w:rsidRPr="00D36FC8" w:rsidRDefault="006B773E" w:rsidP="006B77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5.4. Are divergences and inconsistencies between quantitative and qualitative results adequately addressed?</w:t>
            </w:r>
          </w:p>
        </w:tc>
        <w:tc>
          <w:tcPr>
            <w:tcW w:w="851" w:type="dxa"/>
          </w:tcPr>
          <w:p w14:paraId="6A1FBE3D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ED21934" w14:textId="05FAE067" w:rsidR="006B773E" w:rsidRPr="00DB7825" w:rsidRDefault="00DB7825" w:rsidP="00DB78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11" w:type="dxa"/>
            <w:vAlign w:val="center"/>
          </w:tcPr>
          <w:p w14:paraId="3D1DC113" w14:textId="77777777" w:rsidR="006B773E" w:rsidRPr="00D36FC8" w:rsidRDefault="006B773E" w:rsidP="006B7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984BFEF" w14:textId="77777777" w:rsidR="006B773E" w:rsidRPr="00D36FC8" w:rsidRDefault="006B773E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4C3F8FC" w14:textId="77777777" w:rsidR="006B773E" w:rsidRPr="00D36FC8" w:rsidRDefault="006B773E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D33A81F" w14:textId="77777777" w:rsidR="006B773E" w:rsidRPr="00D36FC8" w:rsidRDefault="006B773E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1C59F88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714D30F" w14:textId="77777777" w:rsidR="006B773E" w:rsidRPr="00DB7825" w:rsidRDefault="006B773E" w:rsidP="00DB7825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318ADF8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D045582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32A50127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773E" w:rsidRPr="00D36FC8" w14:paraId="2431F823" w14:textId="7F29F2D5" w:rsidTr="00E37FDB">
        <w:tc>
          <w:tcPr>
            <w:tcW w:w="5805" w:type="dxa"/>
            <w:vAlign w:val="center"/>
          </w:tcPr>
          <w:p w14:paraId="5AD5DC3C" w14:textId="37D2857B" w:rsidR="006B773E" w:rsidRPr="00D36FC8" w:rsidRDefault="006B773E" w:rsidP="006B77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851" w:type="dxa"/>
          </w:tcPr>
          <w:p w14:paraId="596EC4AF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97C5414" w14:textId="77777777" w:rsidR="006B773E" w:rsidRPr="00DB7825" w:rsidRDefault="006B773E" w:rsidP="00DB7825">
            <w:pPr>
              <w:pStyle w:val="ListParagraph"/>
              <w:numPr>
                <w:ilvl w:val="0"/>
                <w:numId w:val="18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01B24954" w14:textId="77777777" w:rsidR="006B773E" w:rsidRPr="00D36FC8" w:rsidRDefault="006B773E" w:rsidP="006B7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FB3C8A0" w14:textId="77777777" w:rsidR="006B773E" w:rsidRPr="00D36FC8" w:rsidRDefault="006B773E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F2462F1" w14:textId="77777777" w:rsidR="006B773E" w:rsidRPr="00D36FC8" w:rsidRDefault="006B773E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1F48699" w14:textId="77777777" w:rsidR="006B773E" w:rsidRPr="00D36FC8" w:rsidRDefault="006B773E" w:rsidP="006B77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CDC8DA0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E0253A8" w14:textId="77777777" w:rsidR="006B773E" w:rsidRPr="00DB7825" w:rsidRDefault="006B773E" w:rsidP="00DB7825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6A677F2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74C4A97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0755C207" w14:textId="77777777" w:rsidR="006B773E" w:rsidRPr="00D36FC8" w:rsidRDefault="006B773E" w:rsidP="006B77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773E" w:rsidRPr="00D36FC8" w14:paraId="418B6051" w14:textId="000148B5" w:rsidTr="00E37FDB">
        <w:trPr>
          <w:trHeight w:val="296"/>
        </w:trPr>
        <w:tc>
          <w:tcPr>
            <w:tcW w:w="12044" w:type="dxa"/>
            <w:gridSpan w:val="8"/>
            <w:shd w:val="clear" w:color="auto" w:fill="D0CECE" w:themeFill="background2" w:themeFillShade="E6"/>
            <w:vAlign w:val="center"/>
          </w:tcPr>
          <w:p w14:paraId="3844C6CC" w14:textId="51BDC493" w:rsidR="006B773E" w:rsidRPr="00D36FC8" w:rsidRDefault="006B773E" w:rsidP="006B77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370CCFEC" w14:textId="77777777" w:rsidR="006B773E" w:rsidRPr="00D36FC8" w:rsidRDefault="006B773E" w:rsidP="006B77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379C9DD2" w14:textId="77777777" w:rsidR="006B773E" w:rsidRPr="00D36FC8" w:rsidRDefault="006B773E" w:rsidP="006B77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5007DAD1" w14:textId="77777777" w:rsidR="006B773E" w:rsidRPr="00D36FC8" w:rsidRDefault="006B773E" w:rsidP="006B77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D0CECE" w:themeFill="background2" w:themeFillShade="E6"/>
          </w:tcPr>
          <w:p w14:paraId="4C4F0A24" w14:textId="77777777" w:rsidR="006B773E" w:rsidRPr="00D36FC8" w:rsidRDefault="006B773E" w:rsidP="006B77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37FDB" w:rsidRPr="00D36FC8" w14:paraId="7DC930B3" w14:textId="77777777" w:rsidTr="00E70DDB">
        <w:trPr>
          <w:trHeight w:val="416"/>
        </w:trPr>
        <w:tc>
          <w:tcPr>
            <w:tcW w:w="5805" w:type="dxa"/>
            <w:shd w:val="clear" w:color="auto" w:fill="D0CECE" w:themeFill="background2" w:themeFillShade="E6"/>
            <w:vAlign w:val="center"/>
          </w:tcPr>
          <w:p w14:paraId="5E772873" w14:textId="77777777" w:rsidR="00E37FDB" w:rsidRPr="00D36FC8" w:rsidRDefault="00E37FDB" w:rsidP="00E37F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ological quality criteria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1C57B4B2" w14:textId="4DC78C01" w:rsidR="00E37FDB" w:rsidRPr="00D36FC8" w:rsidRDefault="00E37FDB" w:rsidP="00E37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Cadieux et al. (2007)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6BBBE03C" w14:textId="2D78F791" w:rsidR="00E37FDB" w:rsidRPr="00D36FC8" w:rsidRDefault="00E37FDB" w:rsidP="00E37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Skodvin et al. (2015)</w:t>
            </w:r>
          </w:p>
        </w:tc>
        <w:tc>
          <w:tcPr>
            <w:tcW w:w="711" w:type="dxa"/>
            <w:shd w:val="clear" w:color="auto" w:fill="D0CECE" w:themeFill="background2" w:themeFillShade="E6"/>
            <w:vAlign w:val="center"/>
          </w:tcPr>
          <w:p w14:paraId="21965A41" w14:textId="151F0349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Guo et al. (2021)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20113E37" w14:textId="3D8C66C3" w:rsidR="00E37FDB" w:rsidRPr="00D36FC8" w:rsidRDefault="00E37FDB" w:rsidP="00E37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Borek et al. (2020)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508C8C36" w14:textId="4DA27980" w:rsidR="00E37FDB" w:rsidRPr="00D36FC8" w:rsidRDefault="00E37FDB" w:rsidP="00E37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Be´jean et al. (2007)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3AEBD15A" w14:textId="172C03CB" w:rsidR="00E37FDB" w:rsidRPr="00D36FC8" w:rsidRDefault="00E37FDB" w:rsidP="00E37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03CB4C74" w14:textId="33E6FEEA" w:rsidR="00E37FDB" w:rsidRPr="00D36FC8" w:rsidRDefault="00E37FDB" w:rsidP="00E37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Schwartz et al. (2019)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2940C10E" w14:textId="269B3B05" w:rsidR="00E37FDB" w:rsidRPr="00D36FC8" w:rsidRDefault="00AE1E55" w:rsidP="00E37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Aabenhus et al.(2017)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343AF16E" w14:textId="1833AA96" w:rsidR="00E37FDB" w:rsidRPr="00D36FC8" w:rsidRDefault="00AE1E55" w:rsidP="00E37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Pouwels et al. (2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544CDD67" w14:textId="11AC7A07" w:rsidR="00E37FDB" w:rsidRPr="00D36FC8" w:rsidRDefault="00AE1E55" w:rsidP="00E37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Paluck et al. (2001)</w:t>
            </w:r>
          </w:p>
        </w:tc>
        <w:tc>
          <w:tcPr>
            <w:tcW w:w="991" w:type="dxa"/>
            <w:shd w:val="clear" w:color="auto" w:fill="D0CECE" w:themeFill="background2" w:themeFillShade="E6"/>
          </w:tcPr>
          <w:p w14:paraId="23D6AD75" w14:textId="2AA5AFAC" w:rsidR="00E37FDB" w:rsidRPr="00D36FC8" w:rsidRDefault="00E37FDB" w:rsidP="00E37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7FDB" w:rsidRPr="00D36FC8" w14:paraId="649E99FA" w14:textId="77777777" w:rsidTr="00E70DDB">
        <w:trPr>
          <w:trHeight w:val="339"/>
        </w:trPr>
        <w:tc>
          <w:tcPr>
            <w:tcW w:w="5805" w:type="dxa"/>
            <w:vAlign w:val="center"/>
          </w:tcPr>
          <w:p w14:paraId="2A5E4302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there clear qualitative and quantitative research questions (or objectives*), or a clear mixed methods question (or objective*)?</w:t>
            </w:r>
          </w:p>
        </w:tc>
        <w:tc>
          <w:tcPr>
            <w:tcW w:w="851" w:type="dxa"/>
            <w:vAlign w:val="center"/>
          </w:tcPr>
          <w:p w14:paraId="7D3D607D" w14:textId="77777777" w:rsidR="00E37FDB" w:rsidRPr="00D36FC8" w:rsidRDefault="00E37FDB" w:rsidP="000E0F43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6ABA787" w14:textId="77777777" w:rsidR="00E37FDB" w:rsidRPr="00D36FC8" w:rsidRDefault="00E37FDB" w:rsidP="000E0F43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7246B34B" w14:textId="77777777" w:rsidR="00E37FDB" w:rsidRPr="00D36FC8" w:rsidRDefault="00E37FDB" w:rsidP="000E0F43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D592881" w14:textId="77777777" w:rsidR="00E37FDB" w:rsidRPr="00D36FC8" w:rsidRDefault="00E37FDB" w:rsidP="000E0F43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07391D7" w14:textId="77777777" w:rsidR="00E37FDB" w:rsidRPr="00D36FC8" w:rsidRDefault="00E37FDB" w:rsidP="000E0F43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CAEA8B0" w14:textId="77777777" w:rsidR="00E37FDB" w:rsidRPr="009323E3" w:rsidRDefault="00E37FDB" w:rsidP="009323E3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38A6200" w14:textId="77777777" w:rsidR="00E37FDB" w:rsidRPr="00D36FC8" w:rsidRDefault="00E37FDB" w:rsidP="000E0F43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EDE54F7" w14:textId="77777777" w:rsidR="00E37FDB" w:rsidRPr="00D36FC8" w:rsidRDefault="00E37FDB" w:rsidP="000E0F43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26E860F" w14:textId="77777777" w:rsidR="00E37FDB" w:rsidRPr="00D36FC8" w:rsidRDefault="00E37FDB" w:rsidP="000E0F43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519D0E1" w14:textId="77777777" w:rsidR="00E37FDB" w:rsidRPr="00D36FC8" w:rsidRDefault="00E37FDB" w:rsidP="000E0F43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0A6F2301" w14:textId="77777777" w:rsidR="00E37FDB" w:rsidRPr="00D36FC8" w:rsidRDefault="00E37FDB" w:rsidP="000E0F43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7FDB" w:rsidRPr="00D36FC8" w14:paraId="107F52D2" w14:textId="77777777" w:rsidTr="00E70DDB">
        <w:trPr>
          <w:trHeight w:val="652"/>
        </w:trPr>
        <w:tc>
          <w:tcPr>
            <w:tcW w:w="5805" w:type="dxa"/>
            <w:vAlign w:val="center"/>
          </w:tcPr>
          <w:p w14:paraId="33860A00" w14:textId="77777777" w:rsidR="00E37FDB" w:rsidRPr="00D36FC8" w:rsidRDefault="00E37FDB" w:rsidP="00E37F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o the collected data allow address the research question (objective)?</w:t>
            </w:r>
          </w:p>
        </w:tc>
        <w:tc>
          <w:tcPr>
            <w:tcW w:w="851" w:type="dxa"/>
            <w:vAlign w:val="center"/>
          </w:tcPr>
          <w:p w14:paraId="383A7758" w14:textId="77777777" w:rsidR="00E37FDB" w:rsidRPr="00D36FC8" w:rsidRDefault="00E37FDB" w:rsidP="000E0F43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601408A" w14:textId="77777777" w:rsidR="00E37FDB" w:rsidRPr="00D36FC8" w:rsidRDefault="00E37FDB" w:rsidP="000E0F43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6915B23E" w14:textId="77777777" w:rsidR="00E37FDB" w:rsidRPr="00D36FC8" w:rsidRDefault="00E37FDB" w:rsidP="000E0F43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063D2A3" w14:textId="77777777" w:rsidR="00E37FDB" w:rsidRPr="00D36FC8" w:rsidRDefault="00E37FDB" w:rsidP="000E0F43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0947017" w14:textId="77777777" w:rsidR="00E37FDB" w:rsidRPr="00D36FC8" w:rsidRDefault="00E37FDB" w:rsidP="000E0F43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99CD0AA" w14:textId="77777777" w:rsidR="00E37FDB" w:rsidRPr="009323E3" w:rsidRDefault="00E37FDB" w:rsidP="009323E3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FFDD557" w14:textId="77777777" w:rsidR="00E37FDB" w:rsidRPr="00D36FC8" w:rsidRDefault="00E37FDB" w:rsidP="000E0F43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7EE56E0" w14:textId="77777777" w:rsidR="00E37FDB" w:rsidRPr="00D36FC8" w:rsidRDefault="00E37FDB" w:rsidP="000E0F43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D87BB59" w14:textId="77777777" w:rsidR="00E37FDB" w:rsidRPr="00D36FC8" w:rsidRDefault="00E37FDB" w:rsidP="000E0F43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B2B155A" w14:textId="77777777" w:rsidR="00E37FDB" w:rsidRPr="00D36FC8" w:rsidRDefault="00E37FDB" w:rsidP="000E0F43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3EDF1D99" w14:textId="77777777" w:rsidR="00E37FDB" w:rsidRPr="00D36FC8" w:rsidRDefault="00E37FDB" w:rsidP="000E0F43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7FDB" w:rsidRPr="00D36FC8" w14:paraId="7799F7EF" w14:textId="77777777" w:rsidTr="00E70DDB">
        <w:trPr>
          <w:trHeight w:val="420"/>
        </w:trPr>
        <w:tc>
          <w:tcPr>
            <w:tcW w:w="12044" w:type="dxa"/>
            <w:gridSpan w:val="8"/>
            <w:shd w:val="clear" w:color="auto" w:fill="D0CECE" w:themeFill="background2" w:themeFillShade="E6"/>
            <w:vAlign w:val="center"/>
          </w:tcPr>
          <w:p w14:paraId="7F990CC4" w14:textId="13F6E7DC" w:rsidR="00E37FDB" w:rsidRPr="00AE1E55" w:rsidRDefault="00AE1E55" w:rsidP="00AE1E55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1E5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Qualitative 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2D8BAA2C" w14:textId="77777777" w:rsidR="00E37FDB" w:rsidRPr="00D36FC8" w:rsidRDefault="00E37FDB" w:rsidP="00E37F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620C3445" w14:textId="77777777" w:rsidR="00E37FDB" w:rsidRPr="00D36FC8" w:rsidRDefault="00E37FDB" w:rsidP="00E37F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093E368D" w14:textId="77777777" w:rsidR="00E37FDB" w:rsidRPr="00D36FC8" w:rsidRDefault="00E37FDB" w:rsidP="00E37F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D0CECE" w:themeFill="background2" w:themeFillShade="E6"/>
          </w:tcPr>
          <w:p w14:paraId="32BF7FE3" w14:textId="77777777" w:rsidR="00E37FDB" w:rsidRPr="00D36FC8" w:rsidRDefault="00E37FDB" w:rsidP="00E37F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37FDB" w:rsidRPr="00D36FC8" w14:paraId="4DA4301C" w14:textId="77777777" w:rsidTr="00E70DDB">
        <w:tc>
          <w:tcPr>
            <w:tcW w:w="5805" w:type="dxa"/>
          </w:tcPr>
          <w:p w14:paraId="68C98F2C" w14:textId="77777777" w:rsidR="00E37FDB" w:rsidRPr="00D36FC8" w:rsidRDefault="00E37FDB" w:rsidP="00E37F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1.1. Is the qualitative approach appropriate to answer the research question? </w:t>
            </w:r>
          </w:p>
        </w:tc>
        <w:tc>
          <w:tcPr>
            <w:tcW w:w="851" w:type="dxa"/>
            <w:vAlign w:val="center"/>
          </w:tcPr>
          <w:p w14:paraId="178674DC" w14:textId="77777777" w:rsidR="00E37FDB" w:rsidRPr="00191A6D" w:rsidRDefault="00E37FDB" w:rsidP="00191A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C3DE8A7" w14:textId="77777777" w:rsidR="00E37FDB" w:rsidRPr="00AE1E55" w:rsidRDefault="00E37FDB" w:rsidP="00AE1E55">
            <w:pPr>
              <w:pStyle w:val="ListParagraph"/>
              <w:numPr>
                <w:ilvl w:val="0"/>
                <w:numId w:val="1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0E130226" w14:textId="77777777" w:rsidR="00E37FDB" w:rsidRPr="00AE1E55" w:rsidRDefault="00E37FDB" w:rsidP="00AE1E55">
            <w:pPr>
              <w:pStyle w:val="ListParagraph"/>
              <w:numPr>
                <w:ilvl w:val="0"/>
                <w:numId w:val="1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A46171E" w14:textId="77777777" w:rsidR="00E37FDB" w:rsidRPr="00AE1E55" w:rsidRDefault="00E37FDB" w:rsidP="00AE1E55">
            <w:pPr>
              <w:pStyle w:val="ListParagraph"/>
              <w:numPr>
                <w:ilvl w:val="0"/>
                <w:numId w:val="1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DF18CED" w14:textId="77777777" w:rsidR="00E37FDB" w:rsidRPr="00191A6D" w:rsidRDefault="00E37FDB" w:rsidP="00191A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6B82E52" w14:textId="77777777" w:rsidR="00E37FDB" w:rsidRPr="00E443B8" w:rsidRDefault="00E37FDB" w:rsidP="00E443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2D5F1E8" w14:textId="77777777" w:rsidR="00E37FDB" w:rsidRPr="00C72A8F" w:rsidRDefault="00E37FDB" w:rsidP="00C72A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4AE1D56" w14:textId="77777777" w:rsidR="00E37FDB" w:rsidRPr="00E443B8" w:rsidRDefault="00E37FDB" w:rsidP="00E443B8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6A82DBB" w14:textId="77777777" w:rsidR="00E37FDB" w:rsidRPr="00E443B8" w:rsidRDefault="00E37FDB" w:rsidP="00E443B8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CEF2F55" w14:textId="77777777" w:rsidR="00E37FDB" w:rsidRPr="00E443B8" w:rsidRDefault="00E37FDB" w:rsidP="00E443B8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0EF7A5E6" w14:textId="77777777" w:rsidR="00E37FDB" w:rsidRPr="006F7887" w:rsidRDefault="00E37FDB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7FDB" w:rsidRPr="00D36FC8" w14:paraId="410C4B85" w14:textId="77777777" w:rsidTr="00E70DDB">
        <w:trPr>
          <w:trHeight w:val="564"/>
        </w:trPr>
        <w:tc>
          <w:tcPr>
            <w:tcW w:w="5805" w:type="dxa"/>
          </w:tcPr>
          <w:p w14:paraId="2ED68DEC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1.2. Are the qualitative data collection methods adequate to address the research question? </w:t>
            </w:r>
          </w:p>
        </w:tc>
        <w:tc>
          <w:tcPr>
            <w:tcW w:w="851" w:type="dxa"/>
            <w:vAlign w:val="center"/>
          </w:tcPr>
          <w:p w14:paraId="780F51DA" w14:textId="77777777" w:rsidR="00E37FDB" w:rsidRPr="00191A6D" w:rsidRDefault="00E37FDB" w:rsidP="00191A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EC3FE18" w14:textId="77777777" w:rsidR="00E37FDB" w:rsidRPr="00AE1E55" w:rsidRDefault="00E37FDB" w:rsidP="00AE1E55">
            <w:pPr>
              <w:pStyle w:val="ListParagraph"/>
              <w:numPr>
                <w:ilvl w:val="0"/>
                <w:numId w:val="1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3FF7E01F" w14:textId="77777777" w:rsidR="00E37FDB" w:rsidRPr="00AE1E55" w:rsidRDefault="00E37FDB" w:rsidP="00AE1E55">
            <w:pPr>
              <w:pStyle w:val="ListParagraph"/>
              <w:numPr>
                <w:ilvl w:val="0"/>
                <w:numId w:val="1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35DD36A" w14:textId="77777777" w:rsidR="00E37FDB" w:rsidRPr="00AE1E55" w:rsidRDefault="00E37FDB" w:rsidP="00AE1E55">
            <w:pPr>
              <w:pStyle w:val="ListParagraph"/>
              <w:numPr>
                <w:ilvl w:val="0"/>
                <w:numId w:val="1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1844E4A" w14:textId="77777777" w:rsidR="00E37FDB" w:rsidRPr="00191A6D" w:rsidRDefault="00E37FDB" w:rsidP="00191A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BBC6359" w14:textId="77777777" w:rsidR="00E37FDB" w:rsidRPr="00E443B8" w:rsidRDefault="00E37FDB" w:rsidP="00E443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53C0779" w14:textId="77777777" w:rsidR="00E37FDB" w:rsidRPr="00C72A8F" w:rsidRDefault="00E37FDB" w:rsidP="00C72A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AF7AB5D" w14:textId="77777777" w:rsidR="00E37FDB" w:rsidRPr="00E443B8" w:rsidRDefault="00E37FDB" w:rsidP="00E443B8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A75D2BF" w14:textId="77777777" w:rsidR="00E37FDB" w:rsidRPr="00E443B8" w:rsidRDefault="00E37FDB" w:rsidP="00E443B8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522B990" w14:textId="77777777" w:rsidR="00E37FDB" w:rsidRPr="00E443B8" w:rsidRDefault="00E37FDB" w:rsidP="00E443B8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20358A6D" w14:textId="77777777" w:rsidR="00E37FDB" w:rsidRPr="006F7887" w:rsidRDefault="00E37FDB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7FDB" w:rsidRPr="00D36FC8" w14:paraId="13A81041" w14:textId="77777777" w:rsidTr="00E70DDB">
        <w:tc>
          <w:tcPr>
            <w:tcW w:w="5805" w:type="dxa"/>
          </w:tcPr>
          <w:p w14:paraId="0FB9F194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1.3. Are the findings adequately derived from the data? </w:t>
            </w:r>
          </w:p>
        </w:tc>
        <w:tc>
          <w:tcPr>
            <w:tcW w:w="851" w:type="dxa"/>
            <w:vAlign w:val="center"/>
          </w:tcPr>
          <w:p w14:paraId="6B758072" w14:textId="77777777" w:rsidR="00E37FDB" w:rsidRPr="00191A6D" w:rsidRDefault="00E37FDB" w:rsidP="00191A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5CD92C6" w14:textId="77777777" w:rsidR="00E37FDB" w:rsidRPr="00AE1E55" w:rsidRDefault="00E37FDB" w:rsidP="00AE1E55">
            <w:pPr>
              <w:pStyle w:val="ListParagraph"/>
              <w:numPr>
                <w:ilvl w:val="0"/>
                <w:numId w:val="1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0A846510" w14:textId="77777777" w:rsidR="00E37FDB" w:rsidRPr="00AE1E55" w:rsidRDefault="00E37FDB" w:rsidP="00AE1E55">
            <w:pPr>
              <w:pStyle w:val="ListParagraph"/>
              <w:numPr>
                <w:ilvl w:val="0"/>
                <w:numId w:val="1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425D3F5" w14:textId="77777777" w:rsidR="00E37FDB" w:rsidRPr="00AE1E55" w:rsidRDefault="00E37FDB" w:rsidP="00AE1E55">
            <w:pPr>
              <w:pStyle w:val="ListParagraph"/>
              <w:numPr>
                <w:ilvl w:val="0"/>
                <w:numId w:val="1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A4119E0" w14:textId="77777777" w:rsidR="00E37FDB" w:rsidRPr="00191A6D" w:rsidRDefault="00E37FDB" w:rsidP="00191A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E8A5EDE" w14:textId="77777777" w:rsidR="00E37FDB" w:rsidRPr="00E443B8" w:rsidRDefault="00E37FDB" w:rsidP="00E443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D666934" w14:textId="6BD00F4D" w:rsidR="00E37FDB" w:rsidRPr="00AE1E55" w:rsidRDefault="00E37FDB" w:rsidP="00C72A8F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CDEC1C9" w14:textId="77777777" w:rsidR="00E37FDB" w:rsidRPr="00E443B8" w:rsidRDefault="00E37FDB" w:rsidP="00E443B8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8BD2A51" w14:textId="77777777" w:rsidR="00E37FDB" w:rsidRPr="00E443B8" w:rsidRDefault="00E37FDB" w:rsidP="00E443B8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C0D2749" w14:textId="77777777" w:rsidR="00E37FDB" w:rsidRPr="00E443B8" w:rsidRDefault="00E37FDB" w:rsidP="00E443B8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7FA90EC1" w14:textId="77777777" w:rsidR="00E37FDB" w:rsidRPr="006F7887" w:rsidRDefault="00E37FDB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7FDB" w:rsidRPr="00D36FC8" w14:paraId="04BD0381" w14:textId="77777777" w:rsidTr="00E70DDB">
        <w:tc>
          <w:tcPr>
            <w:tcW w:w="5805" w:type="dxa"/>
          </w:tcPr>
          <w:p w14:paraId="3184571F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1.4. Is the interpretation of results sufficiently substantiated by data? </w:t>
            </w:r>
          </w:p>
        </w:tc>
        <w:tc>
          <w:tcPr>
            <w:tcW w:w="851" w:type="dxa"/>
            <w:vAlign w:val="center"/>
          </w:tcPr>
          <w:p w14:paraId="3D0EFB02" w14:textId="77777777" w:rsidR="00E37FDB" w:rsidRPr="00191A6D" w:rsidRDefault="00E37FDB" w:rsidP="00191A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2C03ECB" w14:textId="77777777" w:rsidR="00E37FDB" w:rsidRPr="00AE1E55" w:rsidRDefault="00E37FDB" w:rsidP="00AE1E55">
            <w:pPr>
              <w:pStyle w:val="ListParagraph"/>
              <w:numPr>
                <w:ilvl w:val="0"/>
                <w:numId w:val="1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243594AA" w14:textId="77777777" w:rsidR="00E37FDB" w:rsidRPr="00AE1E55" w:rsidRDefault="00E37FDB" w:rsidP="00AE1E55">
            <w:pPr>
              <w:pStyle w:val="ListParagraph"/>
              <w:numPr>
                <w:ilvl w:val="0"/>
                <w:numId w:val="1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69509F7" w14:textId="77777777" w:rsidR="00E37FDB" w:rsidRPr="00AE1E55" w:rsidRDefault="00E37FDB" w:rsidP="00AE1E55">
            <w:pPr>
              <w:pStyle w:val="ListParagraph"/>
              <w:numPr>
                <w:ilvl w:val="0"/>
                <w:numId w:val="1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EAC08CC" w14:textId="77777777" w:rsidR="00E37FDB" w:rsidRPr="00191A6D" w:rsidRDefault="00E37FDB" w:rsidP="00191A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8DA3932" w14:textId="77777777" w:rsidR="00E37FDB" w:rsidRPr="00E443B8" w:rsidRDefault="00E37FDB" w:rsidP="00E443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6D1311E" w14:textId="77777777" w:rsidR="00E37FDB" w:rsidRPr="00C72A8F" w:rsidRDefault="00E37FDB" w:rsidP="00C72A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25632C7" w14:textId="77777777" w:rsidR="00E37FDB" w:rsidRPr="00E443B8" w:rsidRDefault="00E37FDB" w:rsidP="00E443B8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FE6BED4" w14:textId="77777777" w:rsidR="00E37FDB" w:rsidRPr="00E443B8" w:rsidRDefault="00E37FDB" w:rsidP="00E443B8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233B040" w14:textId="77777777" w:rsidR="00E37FDB" w:rsidRPr="00E443B8" w:rsidRDefault="00E37FDB" w:rsidP="00E443B8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63FD3A93" w14:textId="77777777" w:rsidR="00E37FDB" w:rsidRPr="006F7887" w:rsidRDefault="00E37FDB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7FDB" w:rsidRPr="00D36FC8" w14:paraId="14D8B25E" w14:textId="77777777" w:rsidTr="00E70DDB">
        <w:tc>
          <w:tcPr>
            <w:tcW w:w="5805" w:type="dxa"/>
          </w:tcPr>
          <w:p w14:paraId="623C2721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1.5. Is there coherence between qualitative data sources, collection, analysis and interpretation?</w:t>
            </w:r>
          </w:p>
        </w:tc>
        <w:tc>
          <w:tcPr>
            <w:tcW w:w="851" w:type="dxa"/>
            <w:vAlign w:val="center"/>
          </w:tcPr>
          <w:p w14:paraId="38B610D4" w14:textId="77777777" w:rsidR="00E37FDB" w:rsidRPr="00191A6D" w:rsidRDefault="00E37FDB" w:rsidP="00191A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BB067D0" w14:textId="77777777" w:rsidR="00E37FDB" w:rsidRPr="00AE1E55" w:rsidRDefault="00E37FDB" w:rsidP="00AE1E55">
            <w:pPr>
              <w:pStyle w:val="ListParagraph"/>
              <w:numPr>
                <w:ilvl w:val="0"/>
                <w:numId w:val="1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798B6562" w14:textId="77777777" w:rsidR="00E37FDB" w:rsidRPr="00AE1E55" w:rsidRDefault="00E37FDB" w:rsidP="00AE1E55">
            <w:pPr>
              <w:pStyle w:val="ListParagraph"/>
              <w:numPr>
                <w:ilvl w:val="0"/>
                <w:numId w:val="1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3BD6419" w14:textId="3DD003EF" w:rsidR="00E37FDB" w:rsidRPr="00AE1E55" w:rsidRDefault="00AE1E55" w:rsidP="00AE1E55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center"/>
          </w:tcPr>
          <w:p w14:paraId="43B60AE4" w14:textId="77777777" w:rsidR="00E37FDB" w:rsidRPr="00191A6D" w:rsidRDefault="00E37FDB" w:rsidP="00191A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9CCB7C0" w14:textId="77777777" w:rsidR="00E37FDB" w:rsidRPr="00E443B8" w:rsidRDefault="00E37FDB" w:rsidP="00E443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DB2224E" w14:textId="27E7F90E" w:rsidR="00E37FDB" w:rsidRPr="00AE1E55" w:rsidRDefault="00E37FDB" w:rsidP="00C72A8F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DAF735" w14:textId="77777777" w:rsidR="00E37FDB" w:rsidRPr="00E443B8" w:rsidRDefault="00E37FDB" w:rsidP="00E443B8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C4A833F" w14:textId="6B7C05C4" w:rsidR="00E37FDB" w:rsidRPr="00E443B8" w:rsidRDefault="00E37FDB" w:rsidP="00E443B8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199DD4E" w14:textId="77777777" w:rsidR="00E37FDB" w:rsidRPr="00E443B8" w:rsidRDefault="00E37FDB" w:rsidP="00E443B8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46CBD5DF" w14:textId="77777777" w:rsidR="00E37FDB" w:rsidRPr="006F7887" w:rsidRDefault="00E37FDB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7FDB" w:rsidRPr="00D36FC8" w14:paraId="6887B454" w14:textId="77777777" w:rsidTr="00E70DDB">
        <w:trPr>
          <w:trHeight w:val="418"/>
        </w:trPr>
        <w:tc>
          <w:tcPr>
            <w:tcW w:w="12044" w:type="dxa"/>
            <w:gridSpan w:val="8"/>
            <w:shd w:val="clear" w:color="auto" w:fill="D0CECE" w:themeFill="background2" w:themeFillShade="E6"/>
            <w:vAlign w:val="center"/>
          </w:tcPr>
          <w:p w14:paraId="583F7845" w14:textId="77777777" w:rsidR="00E37FDB" w:rsidRPr="00D36FC8" w:rsidRDefault="00E37FDB" w:rsidP="00E37F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antitative, randomized controlled trials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15F5CAC8" w14:textId="77777777" w:rsidR="00E37FDB" w:rsidRPr="00D36FC8" w:rsidRDefault="00E37FDB" w:rsidP="00E37F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11711AB9" w14:textId="77777777" w:rsidR="00E37FDB" w:rsidRPr="00D36FC8" w:rsidRDefault="00E37FDB" w:rsidP="00E37F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3B1AEA4C" w14:textId="77777777" w:rsidR="00E37FDB" w:rsidRPr="00D36FC8" w:rsidRDefault="00E37FDB" w:rsidP="00E37F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D0CECE" w:themeFill="background2" w:themeFillShade="E6"/>
          </w:tcPr>
          <w:p w14:paraId="129B3D34" w14:textId="77777777" w:rsidR="00E37FDB" w:rsidRPr="00D36FC8" w:rsidRDefault="00E37FDB" w:rsidP="00E37F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37FDB" w:rsidRPr="00D36FC8" w14:paraId="3B6C7458" w14:textId="77777777" w:rsidTr="00E70DDB">
        <w:tc>
          <w:tcPr>
            <w:tcW w:w="5805" w:type="dxa"/>
          </w:tcPr>
          <w:p w14:paraId="391DDC73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2.1. Is randomization appropriately performed?</w:t>
            </w:r>
          </w:p>
        </w:tc>
        <w:tc>
          <w:tcPr>
            <w:tcW w:w="851" w:type="dxa"/>
          </w:tcPr>
          <w:p w14:paraId="499EEAC3" w14:textId="77777777" w:rsidR="00E37FDB" w:rsidRPr="00191A6D" w:rsidRDefault="00E37FDB" w:rsidP="00191A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0A12383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70DC4F46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EDA25D7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1EA9B39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051A5AF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74E0B76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81A5C06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64927D3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F8994BC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2C1BA3ED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7FDB" w:rsidRPr="00D36FC8" w14:paraId="71A3E3A9" w14:textId="77777777" w:rsidTr="00E70DDB">
        <w:tc>
          <w:tcPr>
            <w:tcW w:w="5805" w:type="dxa"/>
          </w:tcPr>
          <w:p w14:paraId="4AB8251E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2.2. Are the groups comparable at baseline?</w:t>
            </w:r>
          </w:p>
        </w:tc>
        <w:tc>
          <w:tcPr>
            <w:tcW w:w="851" w:type="dxa"/>
          </w:tcPr>
          <w:p w14:paraId="1574BEE0" w14:textId="77777777" w:rsidR="00E37FDB" w:rsidRPr="00191A6D" w:rsidRDefault="00E37FDB" w:rsidP="00191A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ACB5C16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26988120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39E66E4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EDE107F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82B9F8C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C94754E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6651B0F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FCBF39B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E4D3D07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342B0677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7FDB" w:rsidRPr="00D36FC8" w14:paraId="4905BC75" w14:textId="77777777" w:rsidTr="00E70DDB">
        <w:trPr>
          <w:trHeight w:val="424"/>
        </w:trPr>
        <w:tc>
          <w:tcPr>
            <w:tcW w:w="5805" w:type="dxa"/>
          </w:tcPr>
          <w:p w14:paraId="3761C1D5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2.3. Are there complete outcome data? </w:t>
            </w:r>
          </w:p>
        </w:tc>
        <w:tc>
          <w:tcPr>
            <w:tcW w:w="851" w:type="dxa"/>
          </w:tcPr>
          <w:p w14:paraId="3C55D089" w14:textId="77777777" w:rsidR="00E37FDB" w:rsidRPr="00191A6D" w:rsidRDefault="00E37FDB" w:rsidP="00191A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32DEE89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5424E4A5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66476D8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72FFB55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6C9D4EF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7FA7B6B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F5D59E4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B4E4523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4BF2A3A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64C3DD18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7FDB" w:rsidRPr="00D36FC8" w14:paraId="21C58234" w14:textId="77777777" w:rsidTr="00E70DDB">
        <w:trPr>
          <w:trHeight w:val="416"/>
        </w:trPr>
        <w:tc>
          <w:tcPr>
            <w:tcW w:w="5805" w:type="dxa"/>
          </w:tcPr>
          <w:p w14:paraId="7C1BAD11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2.4. Are outcome assessors blinded to the intervention provided? </w:t>
            </w:r>
          </w:p>
        </w:tc>
        <w:tc>
          <w:tcPr>
            <w:tcW w:w="851" w:type="dxa"/>
          </w:tcPr>
          <w:p w14:paraId="4CCB59D7" w14:textId="77777777" w:rsidR="00E37FDB" w:rsidRPr="00191A6D" w:rsidRDefault="00E37FDB" w:rsidP="00191A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0425FE7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7D65EFBD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AAB2929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356DB58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6298374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1A4D3BB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B5B778F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F06A5DA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D15949B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7FF2D43F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7FDB" w:rsidRPr="00D36FC8" w14:paraId="622F18C8" w14:textId="77777777" w:rsidTr="00E70DDB">
        <w:trPr>
          <w:trHeight w:val="416"/>
        </w:trPr>
        <w:tc>
          <w:tcPr>
            <w:tcW w:w="5805" w:type="dxa"/>
            <w:vAlign w:val="center"/>
          </w:tcPr>
          <w:p w14:paraId="3120CE8C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2.5 Did the participants adhere to the assigned intervention?</w:t>
            </w:r>
          </w:p>
        </w:tc>
        <w:tc>
          <w:tcPr>
            <w:tcW w:w="851" w:type="dxa"/>
          </w:tcPr>
          <w:p w14:paraId="52A0998A" w14:textId="77777777" w:rsidR="00E37FDB" w:rsidRPr="00191A6D" w:rsidRDefault="00E37FDB" w:rsidP="00191A6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62F2450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09910175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AF1AAAA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42D0856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EA59726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1A4405C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545BBB4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F3E974C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F3F18B7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02A3D500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7FDB" w:rsidRPr="00D36FC8" w14:paraId="732C2BC9" w14:textId="77777777" w:rsidTr="00E70DDB">
        <w:trPr>
          <w:trHeight w:val="330"/>
        </w:trPr>
        <w:tc>
          <w:tcPr>
            <w:tcW w:w="12044" w:type="dxa"/>
            <w:gridSpan w:val="8"/>
            <w:shd w:val="clear" w:color="auto" w:fill="D0CECE" w:themeFill="background2" w:themeFillShade="E6"/>
            <w:vAlign w:val="center"/>
          </w:tcPr>
          <w:p w14:paraId="43D6A68F" w14:textId="77777777" w:rsidR="00E37FDB" w:rsidRPr="00D36FC8" w:rsidRDefault="00E37FDB" w:rsidP="00E37F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antitative, nonrandomized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1CC09258" w14:textId="77777777" w:rsidR="00E37FDB" w:rsidRPr="00D36FC8" w:rsidRDefault="00E37FDB" w:rsidP="00E37F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22BAFE01" w14:textId="77777777" w:rsidR="00E37FDB" w:rsidRPr="00D36FC8" w:rsidRDefault="00E37FDB" w:rsidP="00E37F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7AAF4380" w14:textId="77777777" w:rsidR="00E37FDB" w:rsidRPr="00D36FC8" w:rsidRDefault="00E37FDB" w:rsidP="00E37F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D0CECE" w:themeFill="background2" w:themeFillShade="E6"/>
          </w:tcPr>
          <w:p w14:paraId="30BD8F38" w14:textId="77777777" w:rsidR="00E37FDB" w:rsidRPr="00D36FC8" w:rsidRDefault="00E37FDB" w:rsidP="00E37F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37FDB" w:rsidRPr="00D36FC8" w14:paraId="36EBF9B0" w14:textId="77777777" w:rsidTr="00E70DDB">
        <w:tc>
          <w:tcPr>
            <w:tcW w:w="5805" w:type="dxa"/>
          </w:tcPr>
          <w:p w14:paraId="0098B310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3.1. Are the participants representative of the target population? </w:t>
            </w:r>
          </w:p>
        </w:tc>
        <w:tc>
          <w:tcPr>
            <w:tcW w:w="851" w:type="dxa"/>
          </w:tcPr>
          <w:p w14:paraId="7D1A15CB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CC31AA9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13E2ABD3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9E67CD0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A4F3C7D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CD043E0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CC8D89F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02B0323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D24121B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BD77F15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25332A56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7FDB" w:rsidRPr="00D36FC8" w14:paraId="3F9BFB00" w14:textId="77777777" w:rsidTr="00E70DDB">
        <w:tc>
          <w:tcPr>
            <w:tcW w:w="5805" w:type="dxa"/>
          </w:tcPr>
          <w:p w14:paraId="15D6A39D" w14:textId="77777777" w:rsidR="00E37FDB" w:rsidRPr="00D36FC8" w:rsidRDefault="00E37FDB" w:rsidP="00E37F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3.2. Are measurements appropriate regarding both the outcome and intervention (or exposure)? </w:t>
            </w:r>
          </w:p>
        </w:tc>
        <w:tc>
          <w:tcPr>
            <w:tcW w:w="851" w:type="dxa"/>
          </w:tcPr>
          <w:p w14:paraId="664F8D3B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4EA106A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72846F46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DADB62E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C32F653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A20B267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3691B1E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24237ED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1683366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588A1A7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75AE6D17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7FDB" w:rsidRPr="00D36FC8" w14:paraId="2F5FABF9" w14:textId="77777777" w:rsidTr="00E70DDB">
        <w:tc>
          <w:tcPr>
            <w:tcW w:w="5805" w:type="dxa"/>
          </w:tcPr>
          <w:p w14:paraId="5DF8FB5A" w14:textId="77777777" w:rsidR="00E37FDB" w:rsidRPr="00D36FC8" w:rsidRDefault="00E37FDB" w:rsidP="00E37F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3.3. Are there complete outcome data? </w:t>
            </w:r>
          </w:p>
        </w:tc>
        <w:tc>
          <w:tcPr>
            <w:tcW w:w="851" w:type="dxa"/>
          </w:tcPr>
          <w:p w14:paraId="33CF890F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BC9C45D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467EFB4D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07B98CF" w14:textId="0E9A3061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0A1FCE3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16F7971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C92A9F5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18F07E7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72EF1FA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F05BB1E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09E849B0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7FDB" w:rsidRPr="00D36FC8" w14:paraId="2EA9579C" w14:textId="77777777" w:rsidTr="00E70DDB">
        <w:tc>
          <w:tcPr>
            <w:tcW w:w="5805" w:type="dxa"/>
          </w:tcPr>
          <w:p w14:paraId="04552A6E" w14:textId="77777777" w:rsidR="00E37FDB" w:rsidRPr="00D36FC8" w:rsidRDefault="00E37FDB" w:rsidP="00E37F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3.4. Are the confounders accounted for in the design and analysis? </w:t>
            </w:r>
          </w:p>
        </w:tc>
        <w:tc>
          <w:tcPr>
            <w:tcW w:w="851" w:type="dxa"/>
          </w:tcPr>
          <w:p w14:paraId="52496F90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649CA97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37EDF68C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F181DB8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B38F2EA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2CBB107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B535853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7702885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4CF2AEB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AAE407A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69EC709E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7FDB" w:rsidRPr="00D36FC8" w14:paraId="38F03FEE" w14:textId="77777777" w:rsidTr="00E70DDB">
        <w:trPr>
          <w:trHeight w:val="464"/>
        </w:trPr>
        <w:tc>
          <w:tcPr>
            <w:tcW w:w="12044" w:type="dxa"/>
            <w:gridSpan w:val="8"/>
            <w:shd w:val="clear" w:color="auto" w:fill="D0CECE" w:themeFill="background2" w:themeFillShade="E6"/>
            <w:vAlign w:val="center"/>
          </w:tcPr>
          <w:p w14:paraId="3192B8F7" w14:textId="77777777" w:rsidR="00E37FDB" w:rsidRPr="00D36FC8" w:rsidRDefault="00E37FDB" w:rsidP="00E37F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uantitative, </w:t>
            </w:r>
            <w:r w:rsidRPr="00D36F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criptive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64CEA588" w14:textId="77777777" w:rsidR="00E37FDB" w:rsidRPr="00D36FC8" w:rsidRDefault="00E37FDB" w:rsidP="00E37F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66B14F62" w14:textId="77777777" w:rsidR="00E37FDB" w:rsidRPr="00D36FC8" w:rsidRDefault="00E37FDB" w:rsidP="00E37F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3B3F61E8" w14:textId="77777777" w:rsidR="00E37FDB" w:rsidRPr="00D36FC8" w:rsidRDefault="00E37FDB" w:rsidP="00E37F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D0CECE" w:themeFill="background2" w:themeFillShade="E6"/>
          </w:tcPr>
          <w:p w14:paraId="099BCC10" w14:textId="77777777" w:rsidR="00E37FDB" w:rsidRPr="00D36FC8" w:rsidRDefault="00E37FDB" w:rsidP="00E37F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37FDB" w:rsidRPr="00D36FC8" w14:paraId="79F678E9" w14:textId="77777777" w:rsidTr="00191A6D">
        <w:trPr>
          <w:trHeight w:val="244"/>
        </w:trPr>
        <w:tc>
          <w:tcPr>
            <w:tcW w:w="5805" w:type="dxa"/>
            <w:vAlign w:val="center"/>
          </w:tcPr>
          <w:p w14:paraId="73D15730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4.1. Is the sampling strategy relevant to address the research question? </w:t>
            </w:r>
          </w:p>
        </w:tc>
        <w:tc>
          <w:tcPr>
            <w:tcW w:w="851" w:type="dxa"/>
            <w:vAlign w:val="center"/>
          </w:tcPr>
          <w:p w14:paraId="410AC273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4D292EA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2D5AEC62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42B291F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6D5429B" w14:textId="77777777" w:rsidR="00E37FDB" w:rsidRPr="00191A6D" w:rsidRDefault="00E37FDB" w:rsidP="00191A6D">
            <w:pPr>
              <w:pStyle w:val="ListParagraph"/>
              <w:numPr>
                <w:ilvl w:val="0"/>
                <w:numId w:val="1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E6924ED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2BA722A" w14:textId="77777777" w:rsidR="00E37FDB" w:rsidRPr="00C72A8F" w:rsidRDefault="00E37FDB" w:rsidP="00C72A8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5BA7579" w14:textId="77777777" w:rsidR="00E37FDB" w:rsidRPr="00C72A8F" w:rsidRDefault="00E37FDB" w:rsidP="00C72A8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D396FFC" w14:textId="77777777" w:rsidR="00E37FDB" w:rsidRPr="00E443B8" w:rsidRDefault="00E37FDB" w:rsidP="00E443B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F89E5E6" w14:textId="77777777" w:rsidR="00E37FDB" w:rsidRPr="00E443B8" w:rsidRDefault="00E37FDB" w:rsidP="00E443B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584569BE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7FDB" w:rsidRPr="00D36FC8" w14:paraId="54BB0A5A" w14:textId="77777777" w:rsidTr="00E70DDB">
        <w:tc>
          <w:tcPr>
            <w:tcW w:w="5805" w:type="dxa"/>
            <w:vAlign w:val="center"/>
          </w:tcPr>
          <w:p w14:paraId="7F896925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4.2. Is the sample representative of the target population? </w:t>
            </w:r>
          </w:p>
        </w:tc>
        <w:tc>
          <w:tcPr>
            <w:tcW w:w="851" w:type="dxa"/>
            <w:vAlign w:val="center"/>
          </w:tcPr>
          <w:p w14:paraId="55939CDD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AF59DD5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5BB4BC29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FA34B2F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6881F31" w14:textId="77777777" w:rsidR="00E37FDB" w:rsidRPr="00191A6D" w:rsidRDefault="00E37FDB" w:rsidP="00191A6D">
            <w:pPr>
              <w:pStyle w:val="ListParagraph"/>
              <w:numPr>
                <w:ilvl w:val="0"/>
                <w:numId w:val="1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F2181D3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37E7291" w14:textId="77777777" w:rsidR="00E37FDB" w:rsidRPr="00C72A8F" w:rsidRDefault="00E37FDB" w:rsidP="00C72A8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4FDE244" w14:textId="77777777" w:rsidR="00E37FDB" w:rsidRPr="00C72A8F" w:rsidRDefault="00E37FDB" w:rsidP="00C72A8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ADE3061" w14:textId="77777777" w:rsidR="00E37FDB" w:rsidRPr="00E443B8" w:rsidRDefault="00E37FDB" w:rsidP="00E443B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8F2E5BD" w14:textId="77777777" w:rsidR="00E37FDB" w:rsidRPr="00E443B8" w:rsidRDefault="00E37FDB" w:rsidP="00E443B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396437BC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7FDB" w:rsidRPr="00D36FC8" w14:paraId="52EB12B5" w14:textId="77777777" w:rsidTr="00E70DDB">
        <w:tc>
          <w:tcPr>
            <w:tcW w:w="5805" w:type="dxa"/>
            <w:vAlign w:val="center"/>
          </w:tcPr>
          <w:p w14:paraId="2688FD7B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4.3. Are the measurements appropriate?</w:t>
            </w:r>
          </w:p>
        </w:tc>
        <w:tc>
          <w:tcPr>
            <w:tcW w:w="851" w:type="dxa"/>
            <w:vAlign w:val="center"/>
          </w:tcPr>
          <w:p w14:paraId="707128E7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03B2239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379CCBBC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540BBC6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F70518D" w14:textId="77777777" w:rsidR="00E37FDB" w:rsidRPr="00191A6D" w:rsidRDefault="00E37FDB" w:rsidP="00191A6D">
            <w:pPr>
              <w:pStyle w:val="ListParagraph"/>
              <w:numPr>
                <w:ilvl w:val="0"/>
                <w:numId w:val="1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2F57806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E0A43F0" w14:textId="082D502E" w:rsidR="00E37FDB" w:rsidRPr="00C72A8F" w:rsidRDefault="00C72A8F" w:rsidP="00C72A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4ADD2C26" w14:textId="77777777" w:rsidR="00E37FDB" w:rsidRPr="00C72A8F" w:rsidRDefault="00E37FDB" w:rsidP="00C72A8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1F37F1B" w14:textId="77777777" w:rsidR="00E37FDB" w:rsidRPr="00E443B8" w:rsidRDefault="00E37FDB" w:rsidP="00E443B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55FE55C" w14:textId="2DD7447D" w:rsidR="00E37FDB" w:rsidRPr="00E443B8" w:rsidRDefault="00E443B8" w:rsidP="00E443B8">
            <w:pPr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1" w:type="dxa"/>
          </w:tcPr>
          <w:p w14:paraId="1AEEB6E4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7FDB" w:rsidRPr="00D36FC8" w14:paraId="79FF6159" w14:textId="77777777" w:rsidTr="00E70DDB">
        <w:tc>
          <w:tcPr>
            <w:tcW w:w="5805" w:type="dxa"/>
            <w:vAlign w:val="center"/>
          </w:tcPr>
          <w:p w14:paraId="1F398757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.4. Is the risk of nonresponse bias low?</w:t>
            </w:r>
          </w:p>
        </w:tc>
        <w:tc>
          <w:tcPr>
            <w:tcW w:w="851" w:type="dxa"/>
            <w:vAlign w:val="center"/>
          </w:tcPr>
          <w:p w14:paraId="7D09E96C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4CC5C1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1C4B37C9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CA7D61E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DCDF253" w14:textId="77777777" w:rsidR="00E37FDB" w:rsidRPr="00191A6D" w:rsidRDefault="00E37FDB" w:rsidP="00191A6D">
            <w:pPr>
              <w:pStyle w:val="ListParagraph"/>
              <w:numPr>
                <w:ilvl w:val="0"/>
                <w:numId w:val="1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0D62130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1C3E968" w14:textId="77777777" w:rsidR="00E37FDB" w:rsidRPr="00C72A8F" w:rsidRDefault="00E37FDB" w:rsidP="00C72A8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3DE12C0" w14:textId="77777777" w:rsidR="00E37FDB" w:rsidRPr="00C72A8F" w:rsidRDefault="00E37FDB" w:rsidP="00C72A8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982182B" w14:textId="77777777" w:rsidR="00E37FDB" w:rsidRPr="00E443B8" w:rsidRDefault="00E37FDB" w:rsidP="00E443B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EE605A2" w14:textId="77777777" w:rsidR="00E37FDB" w:rsidRPr="00E443B8" w:rsidRDefault="00E37FDB" w:rsidP="00E443B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6972F3C9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7FDB" w:rsidRPr="00D36FC8" w14:paraId="4C36D894" w14:textId="77777777" w:rsidTr="00E70DDB">
        <w:tc>
          <w:tcPr>
            <w:tcW w:w="5805" w:type="dxa"/>
            <w:vAlign w:val="center"/>
          </w:tcPr>
          <w:p w14:paraId="554692C9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4.5. Is the statistical analysis appropriate to answer the research question</w:t>
            </w:r>
          </w:p>
        </w:tc>
        <w:tc>
          <w:tcPr>
            <w:tcW w:w="851" w:type="dxa"/>
            <w:vAlign w:val="center"/>
          </w:tcPr>
          <w:p w14:paraId="0F7A01D0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6A44567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77076D23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2F2C70E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6CB614A" w14:textId="77777777" w:rsidR="00E37FDB" w:rsidRPr="00191A6D" w:rsidRDefault="00E37FDB" w:rsidP="00191A6D">
            <w:pPr>
              <w:pStyle w:val="ListParagraph"/>
              <w:numPr>
                <w:ilvl w:val="0"/>
                <w:numId w:val="11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36041CE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EC94138" w14:textId="4D69B84C" w:rsidR="00E37FDB" w:rsidRPr="00C72A8F" w:rsidRDefault="00C72A8F" w:rsidP="00C72A8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49D7E2D3" w14:textId="1639EA3F" w:rsidR="00E37FDB" w:rsidRPr="00E443B8" w:rsidRDefault="00E443B8" w:rsidP="00E4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</w:tcPr>
          <w:p w14:paraId="7A259E8D" w14:textId="77777777" w:rsidR="00E37FDB" w:rsidRPr="00E443B8" w:rsidRDefault="00E37FDB" w:rsidP="00E443B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04088A1" w14:textId="77777777" w:rsidR="00E37FDB" w:rsidRPr="00E443B8" w:rsidRDefault="00E37FDB" w:rsidP="00E443B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16C63047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7FDB" w:rsidRPr="00D36FC8" w14:paraId="31A6F1AA" w14:textId="77777777" w:rsidTr="00E70DDB">
        <w:trPr>
          <w:trHeight w:val="555"/>
        </w:trPr>
        <w:tc>
          <w:tcPr>
            <w:tcW w:w="12044" w:type="dxa"/>
            <w:gridSpan w:val="8"/>
            <w:shd w:val="clear" w:color="auto" w:fill="D0CECE" w:themeFill="background2" w:themeFillShade="E6"/>
            <w:vAlign w:val="center"/>
          </w:tcPr>
          <w:p w14:paraId="6F1F75DD" w14:textId="77777777" w:rsidR="00E37FDB" w:rsidRPr="00D36FC8" w:rsidRDefault="00E37FDB" w:rsidP="00E37F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. Mixed methods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24F97FCB" w14:textId="77777777" w:rsidR="00E37FDB" w:rsidRPr="00D36FC8" w:rsidRDefault="00E37FDB" w:rsidP="00E37F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12A866CA" w14:textId="77777777" w:rsidR="00E37FDB" w:rsidRPr="00D36FC8" w:rsidRDefault="00E37FDB" w:rsidP="00E37F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617C1744" w14:textId="77777777" w:rsidR="00E37FDB" w:rsidRPr="00D36FC8" w:rsidRDefault="00E37FDB" w:rsidP="00E37F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D0CECE" w:themeFill="background2" w:themeFillShade="E6"/>
          </w:tcPr>
          <w:p w14:paraId="70957B45" w14:textId="77777777" w:rsidR="00E37FDB" w:rsidRPr="00D36FC8" w:rsidRDefault="00E37FDB" w:rsidP="00E37F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37FDB" w:rsidRPr="00D36FC8" w14:paraId="43157168" w14:textId="77777777" w:rsidTr="00E70DDB">
        <w:tc>
          <w:tcPr>
            <w:tcW w:w="5805" w:type="dxa"/>
            <w:vAlign w:val="center"/>
          </w:tcPr>
          <w:p w14:paraId="6C91DA4D" w14:textId="77777777" w:rsidR="00E37FDB" w:rsidRPr="00D36FC8" w:rsidRDefault="00E37FDB" w:rsidP="00E37F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5.1. Is there an adequate rationale for using a mixed methods design to address the research question? </w:t>
            </w:r>
          </w:p>
        </w:tc>
        <w:tc>
          <w:tcPr>
            <w:tcW w:w="851" w:type="dxa"/>
          </w:tcPr>
          <w:p w14:paraId="3270AA1E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73B1B57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2194954D" w14:textId="77777777" w:rsidR="00E37FDB" w:rsidRPr="00D36FC8" w:rsidRDefault="00E37FDB" w:rsidP="00E37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C306364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761EAEA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27DE8F4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35E993C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F2935F0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B07194B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A623BAB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5597FEC3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7FDB" w:rsidRPr="00D36FC8" w14:paraId="50A67A40" w14:textId="77777777" w:rsidTr="00E70DDB">
        <w:tc>
          <w:tcPr>
            <w:tcW w:w="5805" w:type="dxa"/>
            <w:vAlign w:val="center"/>
          </w:tcPr>
          <w:p w14:paraId="28AC7235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5.2. Are the different components of the study effectively integrated to answer the research question?</w:t>
            </w:r>
          </w:p>
        </w:tc>
        <w:tc>
          <w:tcPr>
            <w:tcW w:w="851" w:type="dxa"/>
          </w:tcPr>
          <w:p w14:paraId="7AA62368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2A949E9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438556AC" w14:textId="77777777" w:rsidR="00E37FDB" w:rsidRPr="00D36FC8" w:rsidRDefault="00E37FDB" w:rsidP="00E37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D5AD4F4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0A897FD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EDBAEC8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CCD21BE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4947639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E8860D2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0F71249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6185449F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7FDB" w:rsidRPr="00D36FC8" w14:paraId="5D712A25" w14:textId="77777777" w:rsidTr="00E70DDB">
        <w:tc>
          <w:tcPr>
            <w:tcW w:w="5805" w:type="dxa"/>
            <w:vAlign w:val="center"/>
          </w:tcPr>
          <w:p w14:paraId="1DACD812" w14:textId="77777777" w:rsidR="00E37FDB" w:rsidRPr="00D36FC8" w:rsidRDefault="00E37FDB" w:rsidP="00E37F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5.3. Are the outputs of the integration of qualitative and quantitative components adequately interpreted?</w:t>
            </w:r>
          </w:p>
        </w:tc>
        <w:tc>
          <w:tcPr>
            <w:tcW w:w="851" w:type="dxa"/>
          </w:tcPr>
          <w:p w14:paraId="0AE9F6D2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CAE8651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5E63BBD3" w14:textId="77777777" w:rsidR="00E37FDB" w:rsidRPr="00D36FC8" w:rsidRDefault="00E37FDB" w:rsidP="00E37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32964CC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60CA31A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DD9F0BD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CF569C2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DE73549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9F3E419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C825DDD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2057A567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7FDB" w:rsidRPr="00D36FC8" w14:paraId="41EE1BE3" w14:textId="77777777" w:rsidTr="00E70DDB">
        <w:tc>
          <w:tcPr>
            <w:tcW w:w="5805" w:type="dxa"/>
            <w:vAlign w:val="center"/>
          </w:tcPr>
          <w:p w14:paraId="596AC374" w14:textId="77777777" w:rsidR="00E37FDB" w:rsidRPr="00D36FC8" w:rsidRDefault="00E37FDB" w:rsidP="00E37F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5.4. Are divergences and inconsistencies between quantitative and qualitative results adequately addressed?</w:t>
            </w:r>
          </w:p>
        </w:tc>
        <w:tc>
          <w:tcPr>
            <w:tcW w:w="851" w:type="dxa"/>
          </w:tcPr>
          <w:p w14:paraId="6FD91633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635934B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00608C53" w14:textId="77777777" w:rsidR="00E37FDB" w:rsidRPr="00D36FC8" w:rsidRDefault="00E37FDB" w:rsidP="00E37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2F40B2C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75D413F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F9CE0D1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0697032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801DF78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AE6C600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246CBCF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3105ADED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7FDB" w:rsidRPr="00D36FC8" w14:paraId="0CE0E257" w14:textId="77777777" w:rsidTr="00E70DDB">
        <w:tc>
          <w:tcPr>
            <w:tcW w:w="5805" w:type="dxa"/>
            <w:vAlign w:val="center"/>
          </w:tcPr>
          <w:p w14:paraId="66B0B58B" w14:textId="77777777" w:rsidR="00E37FDB" w:rsidRPr="00D36FC8" w:rsidRDefault="00E37FDB" w:rsidP="00E37F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851" w:type="dxa"/>
          </w:tcPr>
          <w:p w14:paraId="24318CC9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BF2B517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491A046D" w14:textId="77777777" w:rsidR="00E37FDB" w:rsidRPr="00D36FC8" w:rsidRDefault="00E37FDB" w:rsidP="00E37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628B7F9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3266DEC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453E5DA" w14:textId="77777777" w:rsidR="00E37FDB" w:rsidRPr="00D36FC8" w:rsidRDefault="00E37FDB" w:rsidP="00E37F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1A5C459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F6A503E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C95200E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FFBA881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647C3A99" w14:textId="77777777" w:rsidR="00E37FDB" w:rsidRPr="00D36FC8" w:rsidRDefault="00E37FDB" w:rsidP="00E37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7FDB" w:rsidRPr="00D36FC8" w14:paraId="690FA492" w14:textId="77777777" w:rsidTr="00E70DDB">
        <w:trPr>
          <w:trHeight w:val="286"/>
        </w:trPr>
        <w:tc>
          <w:tcPr>
            <w:tcW w:w="12044" w:type="dxa"/>
            <w:gridSpan w:val="8"/>
            <w:vAlign w:val="center"/>
          </w:tcPr>
          <w:p w14:paraId="46D86154" w14:textId="77777777" w:rsidR="00E37FDB" w:rsidRPr="00D36FC8" w:rsidRDefault="00E37FDB" w:rsidP="00E37F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61AB12C" w14:textId="77777777" w:rsidR="00E37FDB" w:rsidRPr="00D36FC8" w:rsidRDefault="00E37FDB" w:rsidP="00E37F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90BE722" w14:textId="77777777" w:rsidR="00E37FDB" w:rsidRPr="00D36FC8" w:rsidRDefault="00E37FDB" w:rsidP="00E37F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8AEF0D2" w14:textId="77777777" w:rsidR="00E37FDB" w:rsidRPr="00D36FC8" w:rsidRDefault="00E37FDB" w:rsidP="00E37F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4A5990AA" w14:textId="77777777" w:rsidR="00E37FDB" w:rsidRPr="00D36FC8" w:rsidRDefault="00E37FDB" w:rsidP="00E37F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3318A" w:rsidRPr="00D36FC8" w14:paraId="3B773369" w14:textId="77777777" w:rsidTr="00E70DDB">
        <w:trPr>
          <w:trHeight w:val="416"/>
        </w:trPr>
        <w:tc>
          <w:tcPr>
            <w:tcW w:w="5805" w:type="dxa"/>
            <w:shd w:val="clear" w:color="auto" w:fill="D0CECE" w:themeFill="background2" w:themeFillShade="E6"/>
            <w:vAlign w:val="center"/>
          </w:tcPr>
          <w:p w14:paraId="27ABC2BE" w14:textId="77777777" w:rsidR="0043318A" w:rsidRPr="00D36FC8" w:rsidRDefault="0043318A" w:rsidP="00E70D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ological quality criteria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035AB663" w14:textId="6E8E9EFF" w:rsidR="0043318A" w:rsidRPr="00D36FC8" w:rsidRDefault="0043318A" w:rsidP="00E70D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Kumar et al.(2003)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4A13B2C1" w14:textId="0DD4D206" w:rsidR="0043318A" w:rsidRPr="00D36FC8" w:rsidRDefault="0043318A" w:rsidP="00E70D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Simpson et a.(2007)</w:t>
            </w:r>
          </w:p>
        </w:tc>
        <w:tc>
          <w:tcPr>
            <w:tcW w:w="711" w:type="dxa"/>
            <w:shd w:val="clear" w:color="auto" w:fill="D0CECE" w:themeFill="background2" w:themeFillShade="E6"/>
            <w:vAlign w:val="center"/>
          </w:tcPr>
          <w:p w14:paraId="70BD7831" w14:textId="0BBF1205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Wood et al. (2007)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2FB8E717" w14:textId="5ED0F4D6" w:rsidR="0043318A" w:rsidRPr="00D36FC8" w:rsidRDefault="00193131" w:rsidP="00E70D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1FA">
              <w:rPr>
                <w:color w:val="000000" w:themeColor="text1"/>
              </w:rPr>
              <w:t>Reynolds and</w:t>
            </w:r>
            <w:r w:rsidRPr="008D21FA">
              <w:rPr>
                <w:color w:val="000000" w:themeColor="text1"/>
                <w:shd w:val="clear" w:color="auto" w:fill="FFFFFF"/>
              </w:rPr>
              <w:t xml:space="preserve"> </w:t>
            </w:r>
            <w:r>
              <w:t>McKee</w:t>
            </w: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3318A" w:rsidRPr="00D36FC8">
              <w:rPr>
                <w:rFonts w:ascii="Times New Roman" w:hAnsi="Times New Roman" w:cs="Times New Roman"/>
                <w:sz w:val="20"/>
                <w:szCs w:val="20"/>
              </w:rPr>
              <w:t>(2009)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6386176C" w14:textId="0781C788" w:rsidR="0043318A" w:rsidRPr="00D36FC8" w:rsidRDefault="0043318A" w:rsidP="00E70D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Björkman et al. (2010)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2A3D81AC" w14:textId="77653A29" w:rsidR="0043318A" w:rsidRPr="00D36FC8" w:rsidRDefault="0043318A" w:rsidP="00E70D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Björkman et al. (2011)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14A46B7E" w14:textId="114D9A13" w:rsidR="0043318A" w:rsidRPr="00D36FC8" w:rsidRDefault="00193131" w:rsidP="00433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02BC899C" w14:textId="02E16428" w:rsidR="0043318A" w:rsidRPr="00D36FC8" w:rsidRDefault="0043318A" w:rsidP="00E70D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Vazquez et al.(2011)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15F7C811" w14:textId="7FD10AD6" w:rsidR="0043318A" w:rsidRPr="00D36FC8" w:rsidRDefault="0043318A" w:rsidP="00E70D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5DC2F5F7" w14:textId="164E7BCB" w:rsidR="0043318A" w:rsidRPr="00D36FC8" w:rsidRDefault="0043318A" w:rsidP="00E70D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Akkerman et al. (2005)</w:t>
            </w:r>
          </w:p>
        </w:tc>
        <w:tc>
          <w:tcPr>
            <w:tcW w:w="991" w:type="dxa"/>
            <w:shd w:val="clear" w:color="auto" w:fill="D0CECE" w:themeFill="background2" w:themeFillShade="E6"/>
          </w:tcPr>
          <w:p w14:paraId="1B62E1A5" w14:textId="74785720" w:rsidR="0043318A" w:rsidRPr="00D36FC8" w:rsidRDefault="0043318A" w:rsidP="00E70D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Wester  et al (2002)</w:t>
            </w:r>
          </w:p>
        </w:tc>
      </w:tr>
      <w:tr w:rsidR="0043318A" w:rsidRPr="00D36FC8" w14:paraId="6C8C6257" w14:textId="77777777" w:rsidTr="00E70DDB">
        <w:trPr>
          <w:trHeight w:val="339"/>
        </w:trPr>
        <w:tc>
          <w:tcPr>
            <w:tcW w:w="5805" w:type="dxa"/>
            <w:vAlign w:val="center"/>
          </w:tcPr>
          <w:p w14:paraId="66FC0D06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there clear qualitative and quantitative research questions (or objectives*), or a clear mixed methods question (or objective*)?</w:t>
            </w:r>
          </w:p>
        </w:tc>
        <w:tc>
          <w:tcPr>
            <w:tcW w:w="851" w:type="dxa"/>
            <w:vAlign w:val="center"/>
          </w:tcPr>
          <w:p w14:paraId="6E8C7CC3" w14:textId="77777777" w:rsidR="0043318A" w:rsidRPr="00D36FC8" w:rsidRDefault="0043318A" w:rsidP="00476E7B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E9B4006" w14:textId="77777777" w:rsidR="0043318A" w:rsidRPr="00D36FC8" w:rsidRDefault="0043318A" w:rsidP="00476E7B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44F3F155" w14:textId="77777777" w:rsidR="0043318A" w:rsidRPr="00D36FC8" w:rsidRDefault="0043318A" w:rsidP="00476E7B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D7E2AD6" w14:textId="77777777" w:rsidR="0043318A" w:rsidRPr="00D36FC8" w:rsidRDefault="0043318A" w:rsidP="00476E7B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C3E2F3B" w14:textId="77777777" w:rsidR="0043318A" w:rsidRPr="00D36FC8" w:rsidRDefault="0043318A" w:rsidP="00476E7B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8A6BBF6" w14:textId="77777777" w:rsidR="0043318A" w:rsidRPr="00D36FC8" w:rsidRDefault="0043318A" w:rsidP="00476E7B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F857174" w14:textId="77777777" w:rsidR="0043318A" w:rsidRPr="009323E3" w:rsidRDefault="0043318A" w:rsidP="009323E3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D5E6BF9" w14:textId="77777777" w:rsidR="0043318A" w:rsidRPr="00D36FC8" w:rsidRDefault="0043318A" w:rsidP="00476E7B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A60FA9C" w14:textId="77777777" w:rsidR="0043318A" w:rsidRPr="008D21FA" w:rsidRDefault="0043318A" w:rsidP="008D21FA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57B13A2" w14:textId="77777777" w:rsidR="0043318A" w:rsidRPr="00D36FC8" w:rsidRDefault="0043318A" w:rsidP="00476E7B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7DACE2F9" w14:textId="77777777" w:rsidR="0043318A" w:rsidRPr="00D36FC8" w:rsidRDefault="0043318A" w:rsidP="00476E7B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18A" w:rsidRPr="00D36FC8" w14:paraId="54EBB0F6" w14:textId="77777777" w:rsidTr="00E70DDB">
        <w:trPr>
          <w:trHeight w:val="652"/>
        </w:trPr>
        <w:tc>
          <w:tcPr>
            <w:tcW w:w="5805" w:type="dxa"/>
            <w:vAlign w:val="center"/>
          </w:tcPr>
          <w:p w14:paraId="60A5956B" w14:textId="77777777" w:rsidR="0043318A" w:rsidRPr="00D36FC8" w:rsidRDefault="0043318A" w:rsidP="00E70D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the collected data allow address the research question (objective)?</w:t>
            </w:r>
          </w:p>
        </w:tc>
        <w:tc>
          <w:tcPr>
            <w:tcW w:w="851" w:type="dxa"/>
            <w:vAlign w:val="center"/>
          </w:tcPr>
          <w:p w14:paraId="4B6226C7" w14:textId="77777777" w:rsidR="0043318A" w:rsidRPr="00D36FC8" w:rsidRDefault="0043318A" w:rsidP="00476E7B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F767245" w14:textId="77777777" w:rsidR="0043318A" w:rsidRPr="00D36FC8" w:rsidRDefault="0043318A" w:rsidP="00476E7B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4E0A699A" w14:textId="77777777" w:rsidR="0043318A" w:rsidRPr="00D36FC8" w:rsidRDefault="0043318A" w:rsidP="00476E7B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0821D0E" w14:textId="77777777" w:rsidR="0043318A" w:rsidRPr="00D36FC8" w:rsidRDefault="0043318A" w:rsidP="00476E7B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AA148FA" w14:textId="77777777" w:rsidR="0043318A" w:rsidRPr="00D36FC8" w:rsidRDefault="0043318A" w:rsidP="00476E7B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8795CB7" w14:textId="77777777" w:rsidR="0043318A" w:rsidRPr="00D36FC8" w:rsidRDefault="0043318A" w:rsidP="00476E7B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2E698CF" w14:textId="77777777" w:rsidR="0043318A" w:rsidRPr="009323E3" w:rsidRDefault="0043318A" w:rsidP="009323E3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381018A" w14:textId="77777777" w:rsidR="0043318A" w:rsidRPr="00D36FC8" w:rsidRDefault="0043318A" w:rsidP="00476E7B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724B16D" w14:textId="77777777" w:rsidR="0043318A" w:rsidRPr="008D21FA" w:rsidRDefault="0043318A" w:rsidP="008D21FA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5B74F1B" w14:textId="77777777" w:rsidR="0043318A" w:rsidRPr="00D36FC8" w:rsidRDefault="0043318A" w:rsidP="00476E7B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0462949B" w14:textId="77777777" w:rsidR="0043318A" w:rsidRPr="00D36FC8" w:rsidRDefault="0043318A" w:rsidP="00476E7B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18A" w:rsidRPr="00D36FC8" w14:paraId="3D71D366" w14:textId="77777777" w:rsidTr="00E70DDB">
        <w:trPr>
          <w:trHeight w:val="420"/>
        </w:trPr>
        <w:tc>
          <w:tcPr>
            <w:tcW w:w="12044" w:type="dxa"/>
            <w:gridSpan w:val="8"/>
            <w:shd w:val="clear" w:color="auto" w:fill="D0CECE" w:themeFill="background2" w:themeFillShade="E6"/>
            <w:vAlign w:val="center"/>
          </w:tcPr>
          <w:p w14:paraId="70F09F1C" w14:textId="160107DD" w:rsidR="0043318A" w:rsidRPr="00977624" w:rsidRDefault="00977624" w:rsidP="00977624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776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Qualitative 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5A14FBE4" w14:textId="77777777" w:rsidR="0043318A" w:rsidRPr="00D36FC8" w:rsidRDefault="0043318A" w:rsidP="00E70D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72104A71" w14:textId="77777777" w:rsidR="0043318A" w:rsidRPr="00D36FC8" w:rsidRDefault="0043318A" w:rsidP="008D21F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7604D17A" w14:textId="77777777" w:rsidR="0043318A" w:rsidRPr="00D36FC8" w:rsidRDefault="0043318A" w:rsidP="00E70D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D0CECE" w:themeFill="background2" w:themeFillShade="E6"/>
          </w:tcPr>
          <w:p w14:paraId="31E51C0C" w14:textId="77777777" w:rsidR="0043318A" w:rsidRPr="00D36FC8" w:rsidRDefault="0043318A" w:rsidP="00E70D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3318A" w:rsidRPr="00D36FC8" w14:paraId="1250D025" w14:textId="77777777" w:rsidTr="00E70DDB">
        <w:tc>
          <w:tcPr>
            <w:tcW w:w="5805" w:type="dxa"/>
          </w:tcPr>
          <w:p w14:paraId="52C7BE21" w14:textId="77777777" w:rsidR="0043318A" w:rsidRPr="00D36FC8" w:rsidRDefault="0043318A" w:rsidP="00E70D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1.1. Is the qualitative approach appropriate to answer the research question? </w:t>
            </w:r>
          </w:p>
        </w:tc>
        <w:tc>
          <w:tcPr>
            <w:tcW w:w="851" w:type="dxa"/>
            <w:vAlign w:val="center"/>
          </w:tcPr>
          <w:p w14:paraId="53D5DC2B" w14:textId="77777777" w:rsidR="0043318A" w:rsidRPr="006F7887" w:rsidRDefault="0043318A" w:rsidP="006F7887">
            <w:pPr>
              <w:pStyle w:val="ListParagraph"/>
              <w:numPr>
                <w:ilvl w:val="0"/>
                <w:numId w:val="1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E6C31D7" w14:textId="77777777" w:rsidR="0043318A" w:rsidRPr="006F7887" w:rsidRDefault="0043318A" w:rsidP="006F7887">
            <w:pPr>
              <w:pStyle w:val="ListParagraph"/>
              <w:numPr>
                <w:ilvl w:val="0"/>
                <w:numId w:val="1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27C0E53E" w14:textId="77777777" w:rsidR="0043318A" w:rsidRPr="006F7887" w:rsidRDefault="0043318A" w:rsidP="006F7887">
            <w:pPr>
              <w:pStyle w:val="ListParagraph"/>
              <w:numPr>
                <w:ilvl w:val="0"/>
                <w:numId w:val="1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E2730B9" w14:textId="77777777" w:rsidR="0043318A" w:rsidRPr="00193131" w:rsidRDefault="0043318A" w:rsidP="001931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08501B3" w14:textId="77777777" w:rsidR="0043318A" w:rsidRPr="00193131" w:rsidRDefault="0043318A" w:rsidP="00193131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99EF75B" w14:textId="77777777" w:rsidR="0043318A" w:rsidRPr="006F7887" w:rsidRDefault="0043318A" w:rsidP="006F7887">
            <w:pPr>
              <w:pStyle w:val="ListParagraph"/>
              <w:numPr>
                <w:ilvl w:val="0"/>
                <w:numId w:val="1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2845B43" w14:textId="77777777" w:rsidR="0043318A" w:rsidRPr="009323E3" w:rsidRDefault="0043318A" w:rsidP="009323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AAE0743" w14:textId="77777777" w:rsidR="0043318A" w:rsidRPr="006F7887" w:rsidRDefault="0043318A" w:rsidP="006F7887">
            <w:pPr>
              <w:pStyle w:val="ListParagraph"/>
              <w:numPr>
                <w:ilvl w:val="0"/>
                <w:numId w:val="1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1595AB9" w14:textId="77777777" w:rsidR="0043318A" w:rsidRPr="008D21FA" w:rsidRDefault="0043318A" w:rsidP="008D21FA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BFA4CB0" w14:textId="77777777" w:rsidR="0043318A" w:rsidRPr="008A2392" w:rsidRDefault="0043318A" w:rsidP="008A2392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7C5CE1D6" w14:textId="77777777" w:rsidR="0043318A" w:rsidRPr="008A2392" w:rsidRDefault="0043318A" w:rsidP="008A2392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18A" w:rsidRPr="00D36FC8" w14:paraId="27432B09" w14:textId="77777777" w:rsidTr="00E70DDB">
        <w:trPr>
          <w:trHeight w:val="564"/>
        </w:trPr>
        <w:tc>
          <w:tcPr>
            <w:tcW w:w="5805" w:type="dxa"/>
          </w:tcPr>
          <w:p w14:paraId="414DE998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1.2. Are the qualitative data collection methods adequate to address the research question? </w:t>
            </w:r>
          </w:p>
        </w:tc>
        <w:tc>
          <w:tcPr>
            <w:tcW w:w="851" w:type="dxa"/>
            <w:vAlign w:val="center"/>
          </w:tcPr>
          <w:p w14:paraId="65073100" w14:textId="5448D111" w:rsidR="0043318A" w:rsidRPr="006F7887" w:rsidRDefault="006F7887" w:rsidP="006F78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vAlign w:val="center"/>
          </w:tcPr>
          <w:p w14:paraId="5FEFC376" w14:textId="77777777" w:rsidR="0043318A" w:rsidRPr="006F7887" w:rsidRDefault="0043318A" w:rsidP="006F7887">
            <w:pPr>
              <w:pStyle w:val="ListParagraph"/>
              <w:numPr>
                <w:ilvl w:val="0"/>
                <w:numId w:val="1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0C2A6661" w14:textId="77777777" w:rsidR="0043318A" w:rsidRPr="006F7887" w:rsidRDefault="0043318A" w:rsidP="006F7887">
            <w:pPr>
              <w:pStyle w:val="ListParagraph"/>
              <w:numPr>
                <w:ilvl w:val="0"/>
                <w:numId w:val="1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1A648EA" w14:textId="77777777" w:rsidR="0043318A" w:rsidRPr="00193131" w:rsidRDefault="0043318A" w:rsidP="001931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3482341" w14:textId="77777777" w:rsidR="0043318A" w:rsidRPr="00193131" w:rsidRDefault="0043318A" w:rsidP="00193131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17D642F" w14:textId="77777777" w:rsidR="0043318A" w:rsidRPr="006F7887" w:rsidRDefault="0043318A" w:rsidP="006F7887">
            <w:pPr>
              <w:pStyle w:val="ListParagraph"/>
              <w:numPr>
                <w:ilvl w:val="0"/>
                <w:numId w:val="1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2792462" w14:textId="77777777" w:rsidR="0043318A" w:rsidRPr="009323E3" w:rsidRDefault="0043318A" w:rsidP="009323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C759E1D" w14:textId="77777777" w:rsidR="0043318A" w:rsidRPr="006F7887" w:rsidRDefault="0043318A" w:rsidP="006F7887">
            <w:pPr>
              <w:pStyle w:val="ListParagraph"/>
              <w:numPr>
                <w:ilvl w:val="0"/>
                <w:numId w:val="1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73FA88E" w14:textId="77777777" w:rsidR="0043318A" w:rsidRPr="008D21FA" w:rsidRDefault="0043318A" w:rsidP="008D21FA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03250B0" w14:textId="77777777" w:rsidR="0043318A" w:rsidRPr="008A2392" w:rsidRDefault="0043318A" w:rsidP="008A2392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054E4895" w14:textId="77777777" w:rsidR="0043318A" w:rsidRPr="008A2392" w:rsidRDefault="0043318A" w:rsidP="008A2392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18A" w:rsidRPr="00D36FC8" w14:paraId="379B4C10" w14:textId="77777777" w:rsidTr="00E70DDB">
        <w:tc>
          <w:tcPr>
            <w:tcW w:w="5805" w:type="dxa"/>
          </w:tcPr>
          <w:p w14:paraId="56D6C6DE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1.3. Are the findings adequately derived from the data? </w:t>
            </w:r>
          </w:p>
        </w:tc>
        <w:tc>
          <w:tcPr>
            <w:tcW w:w="851" w:type="dxa"/>
            <w:vAlign w:val="center"/>
          </w:tcPr>
          <w:p w14:paraId="0898213F" w14:textId="77777777" w:rsidR="0043318A" w:rsidRPr="006F7887" w:rsidRDefault="0043318A" w:rsidP="006F7887">
            <w:pPr>
              <w:pStyle w:val="ListParagraph"/>
              <w:numPr>
                <w:ilvl w:val="0"/>
                <w:numId w:val="1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F402542" w14:textId="77777777" w:rsidR="0043318A" w:rsidRPr="006F7887" w:rsidRDefault="0043318A" w:rsidP="006F7887">
            <w:pPr>
              <w:pStyle w:val="ListParagraph"/>
              <w:numPr>
                <w:ilvl w:val="0"/>
                <w:numId w:val="1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6AE237BB" w14:textId="77777777" w:rsidR="0043318A" w:rsidRPr="006F7887" w:rsidRDefault="0043318A" w:rsidP="006F7887">
            <w:pPr>
              <w:pStyle w:val="ListParagraph"/>
              <w:numPr>
                <w:ilvl w:val="0"/>
                <w:numId w:val="1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380EA36" w14:textId="77777777" w:rsidR="0043318A" w:rsidRPr="00193131" w:rsidRDefault="0043318A" w:rsidP="001931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3A5D50A" w14:textId="77777777" w:rsidR="0043318A" w:rsidRPr="00193131" w:rsidRDefault="0043318A" w:rsidP="00193131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BEA95B0" w14:textId="77777777" w:rsidR="0043318A" w:rsidRPr="006F7887" w:rsidRDefault="0043318A" w:rsidP="006F7887">
            <w:pPr>
              <w:pStyle w:val="ListParagraph"/>
              <w:numPr>
                <w:ilvl w:val="0"/>
                <w:numId w:val="1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17D2521" w14:textId="77777777" w:rsidR="0043318A" w:rsidRPr="009323E3" w:rsidRDefault="0043318A" w:rsidP="009323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906328F" w14:textId="77777777" w:rsidR="0043318A" w:rsidRPr="006F7887" w:rsidRDefault="0043318A" w:rsidP="006F7887">
            <w:pPr>
              <w:pStyle w:val="ListParagraph"/>
              <w:numPr>
                <w:ilvl w:val="0"/>
                <w:numId w:val="1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DCE9467" w14:textId="77777777" w:rsidR="0043318A" w:rsidRPr="008D21FA" w:rsidRDefault="0043318A" w:rsidP="008D21FA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9202861" w14:textId="77777777" w:rsidR="0043318A" w:rsidRPr="008A2392" w:rsidRDefault="0043318A" w:rsidP="008A2392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61B9FFE8" w14:textId="77777777" w:rsidR="0043318A" w:rsidRPr="008A2392" w:rsidRDefault="0043318A" w:rsidP="008A2392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18A" w:rsidRPr="00D36FC8" w14:paraId="195694BC" w14:textId="77777777" w:rsidTr="00E70DDB">
        <w:tc>
          <w:tcPr>
            <w:tcW w:w="5805" w:type="dxa"/>
          </w:tcPr>
          <w:p w14:paraId="5BC1C10D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1.4. Is the interpretation of results sufficiently substantiated by data? </w:t>
            </w:r>
          </w:p>
        </w:tc>
        <w:tc>
          <w:tcPr>
            <w:tcW w:w="851" w:type="dxa"/>
            <w:vAlign w:val="center"/>
          </w:tcPr>
          <w:p w14:paraId="3317F540" w14:textId="77777777" w:rsidR="0043318A" w:rsidRPr="006F7887" w:rsidRDefault="0043318A" w:rsidP="006F7887">
            <w:pPr>
              <w:pStyle w:val="ListParagraph"/>
              <w:numPr>
                <w:ilvl w:val="0"/>
                <w:numId w:val="1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92876CF" w14:textId="19E50BEC" w:rsidR="0043318A" w:rsidRPr="006F7887" w:rsidRDefault="006F7887" w:rsidP="006F7887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1" w:type="dxa"/>
            <w:vAlign w:val="center"/>
          </w:tcPr>
          <w:p w14:paraId="6062C5E1" w14:textId="77777777" w:rsidR="0043318A" w:rsidRPr="006F7887" w:rsidRDefault="0043318A" w:rsidP="006F7887">
            <w:pPr>
              <w:pStyle w:val="ListParagraph"/>
              <w:numPr>
                <w:ilvl w:val="0"/>
                <w:numId w:val="1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84E2B0B" w14:textId="77777777" w:rsidR="0043318A" w:rsidRPr="00193131" w:rsidRDefault="0043318A" w:rsidP="001931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9D62AD2" w14:textId="6C63DA36" w:rsidR="0043318A" w:rsidRPr="00193131" w:rsidRDefault="0043318A" w:rsidP="00193131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835B4B9" w14:textId="77777777" w:rsidR="0043318A" w:rsidRPr="006F7887" w:rsidRDefault="0043318A" w:rsidP="006F7887">
            <w:pPr>
              <w:pStyle w:val="ListParagraph"/>
              <w:numPr>
                <w:ilvl w:val="0"/>
                <w:numId w:val="1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F62EF8E" w14:textId="77777777" w:rsidR="0043318A" w:rsidRPr="009323E3" w:rsidRDefault="0043318A" w:rsidP="009323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18CE5F8" w14:textId="7E28D71A" w:rsidR="0043318A" w:rsidRPr="006F7887" w:rsidRDefault="006F7887" w:rsidP="006F7887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155F043B" w14:textId="77777777" w:rsidR="0043318A" w:rsidRPr="008D21FA" w:rsidRDefault="0043318A" w:rsidP="008D21FA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9321A8E" w14:textId="68ECCD88" w:rsidR="0043318A" w:rsidRPr="008A2392" w:rsidRDefault="0043318A" w:rsidP="008A2392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1231BE1A" w14:textId="77777777" w:rsidR="0043318A" w:rsidRPr="008A2392" w:rsidRDefault="0043318A" w:rsidP="008A2392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18A" w:rsidRPr="00D36FC8" w14:paraId="5767E0CB" w14:textId="77777777" w:rsidTr="00E70DDB">
        <w:tc>
          <w:tcPr>
            <w:tcW w:w="5805" w:type="dxa"/>
          </w:tcPr>
          <w:p w14:paraId="2994A6FF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1.5. Is there coherence between qualitative data sources, collection, analysis and interpretation?</w:t>
            </w:r>
          </w:p>
        </w:tc>
        <w:tc>
          <w:tcPr>
            <w:tcW w:w="851" w:type="dxa"/>
            <w:vAlign w:val="center"/>
          </w:tcPr>
          <w:p w14:paraId="46D74F0A" w14:textId="72F7E295" w:rsidR="0043318A" w:rsidRPr="006F7887" w:rsidRDefault="006F7887" w:rsidP="006F78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vAlign w:val="center"/>
          </w:tcPr>
          <w:p w14:paraId="4D001AA2" w14:textId="77777777" w:rsidR="0043318A" w:rsidRPr="006F7887" w:rsidRDefault="0043318A" w:rsidP="006F7887">
            <w:pPr>
              <w:pStyle w:val="ListParagraph"/>
              <w:numPr>
                <w:ilvl w:val="0"/>
                <w:numId w:val="1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180A9730" w14:textId="485A4146" w:rsidR="0043318A" w:rsidRPr="006F7887" w:rsidRDefault="006F7887" w:rsidP="006F7887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center"/>
          </w:tcPr>
          <w:p w14:paraId="6956DA36" w14:textId="706CB6AB" w:rsidR="0043318A" w:rsidRPr="006F7887" w:rsidRDefault="0043318A" w:rsidP="006F78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3FE3849" w14:textId="77777777" w:rsidR="0043318A" w:rsidRPr="00193131" w:rsidRDefault="0043318A" w:rsidP="00193131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AC22D3A" w14:textId="77777777" w:rsidR="0043318A" w:rsidRPr="006F7887" w:rsidRDefault="0043318A" w:rsidP="006F7887">
            <w:pPr>
              <w:pStyle w:val="ListParagraph"/>
              <w:numPr>
                <w:ilvl w:val="0"/>
                <w:numId w:val="1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64DC257" w14:textId="77777777" w:rsidR="0043318A" w:rsidRPr="009323E3" w:rsidRDefault="0043318A" w:rsidP="009323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256D42" w14:textId="77777777" w:rsidR="0043318A" w:rsidRPr="006F7887" w:rsidRDefault="0043318A" w:rsidP="006F7887">
            <w:pPr>
              <w:pStyle w:val="ListParagraph"/>
              <w:numPr>
                <w:ilvl w:val="0"/>
                <w:numId w:val="1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6DD34CD" w14:textId="77777777" w:rsidR="0043318A" w:rsidRPr="008D21FA" w:rsidRDefault="0043318A" w:rsidP="008D21FA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F3F5C50" w14:textId="77777777" w:rsidR="0043318A" w:rsidRPr="008A2392" w:rsidRDefault="0043318A" w:rsidP="008A2392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1CC54800" w14:textId="5F95B9CA" w:rsidR="0043318A" w:rsidRPr="008A2392" w:rsidRDefault="0043318A" w:rsidP="008A2392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318A" w:rsidRPr="00D36FC8" w14:paraId="786DE21F" w14:textId="77777777" w:rsidTr="00E70DDB">
        <w:trPr>
          <w:trHeight w:val="418"/>
        </w:trPr>
        <w:tc>
          <w:tcPr>
            <w:tcW w:w="12044" w:type="dxa"/>
            <w:gridSpan w:val="8"/>
            <w:shd w:val="clear" w:color="auto" w:fill="D0CECE" w:themeFill="background2" w:themeFillShade="E6"/>
            <w:vAlign w:val="center"/>
          </w:tcPr>
          <w:p w14:paraId="4727BFCF" w14:textId="77777777" w:rsidR="0043318A" w:rsidRPr="00D36FC8" w:rsidRDefault="0043318A" w:rsidP="00E70D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Quantitative, randomized controlled trials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5AF64FE6" w14:textId="77777777" w:rsidR="0043318A" w:rsidRPr="00D36FC8" w:rsidRDefault="0043318A" w:rsidP="00E70D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36641361" w14:textId="77777777" w:rsidR="0043318A" w:rsidRPr="00D36FC8" w:rsidRDefault="0043318A" w:rsidP="00E70D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38484E80" w14:textId="77777777" w:rsidR="0043318A" w:rsidRPr="00D36FC8" w:rsidRDefault="0043318A" w:rsidP="00E70D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D0CECE" w:themeFill="background2" w:themeFillShade="E6"/>
          </w:tcPr>
          <w:p w14:paraId="48F84B4F" w14:textId="77777777" w:rsidR="0043318A" w:rsidRPr="00D36FC8" w:rsidRDefault="0043318A" w:rsidP="00E70D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3318A" w:rsidRPr="00D36FC8" w14:paraId="35E6F4BD" w14:textId="77777777" w:rsidTr="00E70DDB">
        <w:tc>
          <w:tcPr>
            <w:tcW w:w="5805" w:type="dxa"/>
          </w:tcPr>
          <w:p w14:paraId="2A88C9F5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2.1. Is randomization appropriately performed?</w:t>
            </w:r>
          </w:p>
        </w:tc>
        <w:tc>
          <w:tcPr>
            <w:tcW w:w="851" w:type="dxa"/>
          </w:tcPr>
          <w:p w14:paraId="5CB877DF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BDB84DF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1F853734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4A397B6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3000872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350C365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C64EC8E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6D3EEE3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B803223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01040FA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3A99B5F9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318A" w:rsidRPr="00D36FC8" w14:paraId="5786FF98" w14:textId="77777777" w:rsidTr="00E70DDB">
        <w:tc>
          <w:tcPr>
            <w:tcW w:w="5805" w:type="dxa"/>
          </w:tcPr>
          <w:p w14:paraId="7847C3FC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2.2. Are the groups comparable at baseline?</w:t>
            </w:r>
          </w:p>
        </w:tc>
        <w:tc>
          <w:tcPr>
            <w:tcW w:w="851" w:type="dxa"/>
          </w:tcPr>
          <w:p w14:paraId="743685C4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AB6ADB5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7D32DC2E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335D257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2D3105F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627F243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585E7CE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D1AA028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17EDB99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ABB57D9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5025DC73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318A" w:rsidRPr="00D36FC8" w14:paraId="1CB208A8" w14:textId="77777777" w:rsidTr="00E70DDB">
        <w:trPr>
          <w:trHeight w:val="424"/>
        </w:trPr>
        <w:tc>
          <w:tcPr>
            <w:tcW w:w="5805" w:type="dxa"/>
          </w:tcPr>
          <w:p w14:paraId="71083F8F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2.3. Are there complete outcome data? </w:t>
            </w:r>
          </w:p>
        </w:tc>
        <w:tc>
          <w:tcPr>
            <w:tcW w:w="851" w:type="dxa"/>
          </w:tcPr>
          <w:p w14:paraId="647B4CE1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9413E5C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07023B79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BB04195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3D0ECE9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11D832E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43E6211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844DE73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516A510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0C73500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454900D7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318A" w:rsidRPr="00D36FC8" w14:paraId="35FA73BE" w14:textId="77777777" w:rsidTr="00E70DDB">
        <w:trPr>
          <w:trHeight w:val="416"/>
        </w:trPr>
        <w:tc>
          <w:tcPr>
            <w:tcW w:w="5805" w:type="dxa"/>
          </w:tcPr>
          <w:p w14:paraId="7502D29F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2.4. Are outcome assessors blinded to the intervention provided? </w:t>
            </w:r>
          </w:p>
        </w:tc>
        <w:tc>
          <w:tcPr>
            <w:tcW w:w="851" w:type="dxa"/>
          </w:tcPr>
          <w:p w14:paraId="08570371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D2BCC43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6447E162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49E4B89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7C4A5EE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E1E692A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FB53198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53C7D0C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C95ED42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EBBC3C9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4452C272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318A" w:rsidRPr="00D36FC8" w14:paraId="1C139E54" w14:textId="77777777" w:rsidTr="00E70DDB">
        <w:trPr>
          <w:trHeight w:val="416"/>
        </w:trPr>
        <w:tc>
          <w:tcPr>
            <w:tcW w:w="5805" w:type="dxa"/>
            <w:vAlign w:val="center"/>
          </w:tcPr>
          <w:p w14:paraId="6437222D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2.5 Did the participants adhere to the assigned intervention?</w:t>
            </w:r>
          </w:p>
        </w:tc>
        <w:tc>
          <w:tcPr>
            <w:tcW w:w="851" w:type="dxa"/>
          </w:tcPr>
          <w:p w14:paraId="3227169A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09AEE42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72B32B6C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E95B915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0EA355E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40E2FB7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F494DC8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A39C460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52F8519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B11CAFA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64A4A9D1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318A" w:rsidRPr="00D36FC8" w14:paraId="3ADB5E59" w14:textId="77777777" w:rsidTr="00E70DDB">
        <w:trPr>
          <w:trHeight w:val="330"/>
        </w:trPr>
        <w:tc>
          <w:tcPr>
            <w:tcW w:w="12044" w:type="dxa"/>
            <w:gridSpan w:val="8"/>
            <w:shd w:val="clear" w:color="auto" w:fill="D0CECE" w:themeFill="background2" w:themeFillShade="E6"/>
            <w:vAlign w:val="center"/>
          </w:tcPr>
          <w:p w14:paraId="37ADC978" w14:textId="77777777" w:rsidR="0043318A" w:rsidRPr="00D36FC8" w:rsidRDefault="0043318A" w:rsidP="00E70D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antitative, nonrandomized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2116C8FA" w14:textId="77777777" w:rsidR="0043318A" w:rsidRPr="00D36FC8" w:rsidRDefault="0043318A" w:rsidP="00E70D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0228E422" w14:textId="77777777" w:rsidR="0043318A" w:rsidRPr="00D36FC8" w:rsidRDefault="0043318A" w:rsidP="00E70D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75C4A080" w14:textId="77777777" w:rsidR="0043318A" w:rsidRPr="00D36FC8" w:rsidRDefault="0043318A" w:rsidP="00E70D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D0CECE" w:themeFill="background2" w:themeFillShade="E6"/>
          </w:tcPr>
          <w:p w14:paraId="134E3887" w14:textId="77777777" w:rsidR="0043318A" w:rsidRPr="00D36FC8" w:rsidRDefault="0043318A" w:rsidP="00E70D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3318A" w:rsidRPr="00D36FC8" w14:paraId="02932023" w14:textId="77777777" w:rsidTr="00E70DDB">
        <w:tc>
          <w:tcPr>
            <w:tcW w:w="5805" w:type="dxa"/>
          </w:tcPr>
          <w:p w14:paraId="0CBF44DE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3.1. Are the participants representative of the target population? </w:t>
            </w:r>
          </w:p>
        </w:tc>
        <w:tc>
          <w:tcPr>
            <w:tcW w:w="851" w:type="dxa"/>
          </w:tcPr>
          <w:p w14:paraId="20C1A588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FF824AE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2DA3EB9F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4930663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768AC5B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5A8CEDD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814C9C7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08DBACD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8440657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4B41676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3BCEAB6C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318A" w:rsidRPr="00D36FC8" w14:paraId="1223D849" w14:textId="77777777" w:rsidTr="00E70DDB">
        <w:tc>
          <w:tcPr>
            <w:tcW w:w="5805" w:type="dxa"/>
          </w:tcPr>
          <w:p w14:paraId="61448048" w14:textId="77777777" w:rsidR="0043318A" w:rsidRPr="00D36FC8" w:rsidRDefault="0043318A" w:rsidP="00E70D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3.2. Are measurements appropriate regarding both the outcome and intervention (or exposure)? </w:t>
            </w:r>
          </w:p>
        </w:tc>
        <w:tc>
          <w:tcPr>
            <w:tcW w:w="851" w:type="dxa"/>
          </w:tcPr>
          <w:p w14:paraId="1BFA3263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86BBD7B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0850F666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5094AF3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08CFFFA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C450065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E2D1628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2B7D2ED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1239222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CA9F97E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5FD53A20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318A" w:rsidRPr="00D36FC8" w14:paraId="317EA468" w14:textId="77777777" w:rsidTr="00E70DDB">
        <w:tc>
          <w:tcPr>
            <w:tcW w:w="5805" w:type="dxa"/>
          </w:tcPr>
          <w:p w14:paraId="042D2943" w14:textId="77777777" w:rsidR="0043318A" w:rsidRPr="00D36FC8" w:rsidRDefault="0043318A" w:rsidP="00E70D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3.3. Are there complete outcome data? </w:t>
            </w:r>
          </w:p>
        </w:tc>
        <w:tc>
          <w:tcPr>
            <w:tcW w:w="851" w:type="dxa"/>
          </w:tcPr>
          <w:p w14:paraId="5394A06B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7DB01BD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77DE7378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C00AB32" w14:textId="7386AD88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0B46685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3CDCF7D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99DB9B6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2EA6A04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5F1C856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79F5D83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67D3555C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318A" w:rsidRPr="00D36FC8" w14:paraId="2C7174D6" w14:textId="77777777" w:rsidTr="00E70DDB">
        <w:tc>
          <w:tcPr>
            <w:tcW w:w="5805" w:type="dxa"/>
          </w:tcPr>
          <w:p w14:paraId="6275F887" w14:textId="77777777" w:rsidR="0043318A" w:rsidRPr="00D36FC8" w:rsidRDefault="0043318A" w:rsidP="00E70D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3.4. Are the confounders accounted for in the design and analysis? </w:t>
            </w:r>
          </w:p>
        </w:tc>
        <w:tc>
          <w:tcPr>
            <w:tcW w:w="851" w:type="dxa"/>
          </w:tcPr>
          <w:p w14:paraId="62CC4F92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3158FE5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7D3E27B1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485B9E5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9396521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9E95BC9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872FBB9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E2FA98B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5882252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299820D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461EF388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318A" w:rsidRPr="00D36FC8" w14:paraId="0BF494C1" w14:textId="77777777" w:rsidTr="00E70DDB">
        <w:trPr>
          <w:trHeight w:val="464"/>
        </w:trPr>
        <w:tc>
          <w:tcPr>
            <w:tcW w:w="12044" w:type="dxa"/>
            <w:gridSpan w:val="8"/>
            <w:shd w:val="clear" w:color="auto" w:fill="D0CECE" w:themeFill="background2" w:themeFillShade="E6"/>
            <w:vAlign w:val="center"/>
          </w:tcPr>
          <w:p w14:paraId="179BF3B6" w14:textId="77777777" w:rsidR="0043318A" w:rsidRPr="00D36FC8" w:rsidRDefault="0043318A" w:rsidP="00E70D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uantitative, </w:t>
            </w:r>
            <w:r w:rsidRPr="00D36F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criptive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54E148E9" w14:textId="77777777" w:rsidR="0043318A" w:rsidRPr="00D36FC8" w:rsidRDefault="0043318A" w:rsidP="00E70D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61B6EA89" w14:textId="77777777" w:rsidR="0043318A" w:rsidRPr="00D36FC8" w:rsidRDefault="0043318A" w:rsidP="00E70D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41506615" w14:textId="77777777" w:rsidR="0043318A" w:rsidRPr="00D36FC8" w:rsidRDefault="0043318A" w:rsidP="00E70D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D0CECE" w:themeFill="background2" w:themeFillShade="E6"/>
          </w:tcPr>
          <w:p w14:paraId="44690513" w14:textId="77777777" w:rsidR="0043318A" w:rsidRPr="00D36FC8" w:rsidRDefault="0043318A" w:rsidP="00E70D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3318A" w:rsidRPr="00D36FC8" w14:paraId="78FB53DF" w14:textId="77777777" w:rsidTr="00E70DDB">
        <w:tc>
          <w:tcPr>
            <w:tcW w:w="5805" w:type="dxa"/>
            <w:vAlign w:val="center"/>
          </w:tcPr>
          <w:p w14:paraId="40FB6457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4.1. Is the sampling strategy relevant to address the research question? </w:t>
            </w:r>
          </w:p>
        </w:tc>
        <w:tc>
          <w:tcPr>
            <w:tcW w:w="851" w:type="dxa"/>
            <w:vAlign w:val="center"/>
          </w:tcPr>
          <w:p w14:paraId="0745283D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3255C58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4B544794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B4AC7AA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EDABFDD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8FF6BE9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9DB8F67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7194061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EC79A8A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A8056AF" w14:textId="77777777" w:rsidR="0043318A" w:rsidRPr="00193131" w:rsidRDefault="0043318A" w:rsidP="0019313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488A340B" w14:textId="77777777" w:rsidR="0043318A" w:rsidRPr="008A2392" w:rsidRDefault="0043318A" w:rsidP="008A239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318A" w:rsidRPr="00D36FC8" w14:paraId="7CC75512" w14:textId="77777777" w:rsidTr="00E70DDB">
        <w:tc>
          <w:tcPr>
            <w:tcW w:w="5805" w:type="dxa"/>
            <w:vAlign w:val="center"/>
          </w:tcPr>
          <w:p w14:paraId="5CCD95F6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4.2. Is the sample representative of the target population? </w:t>
            </w:r>
          </w:p>
        </w:tc>
        <w:tc>
          <w:tcPr>
            <w:tcW w:w="851" w:type="dxa"/>
            <w:vAlign w:val="center"/>
          </w:tcPr>
          <w:p w14:paraId="55FED343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FB8376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6AEF22B3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3132F40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2089EC4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FBF8A10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2205EE1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EE4BA20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7C5360A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3B7045D" w14:textId="77777777" w:rsidR="0043318A" w:rsidRPr="00193131" w:rsidRDefault="0043318A" w:rsidP="0019313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6F2F1862" w14:textId="77777777" w:rsidR="0043318A" w:rsidRPr="008A2392" w:rsidRDefault="0043318A" w:rsidP="008A239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318A" w:rsidRPr="00D36FC8" w14:paraId="4CBB52D3" w14:textId="77777777" w:rsidTr="00E70DDB">
        <w:tc>
          <w:tcPr>
            <w:tcW w:w="5805" w:type="dxa"/>
            <w:vAlign w:val="center"/>
          </w:tcPr>
          <w:p w14:paraId="06177BEB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4.3. Are the measurements appropriate?</w:t>
            </w:r>
          </w:p>
        </w:tc>
        <w:tc>
          <w:tcPr>
            <w:tcW w:w="851" w:type="dxa"/>
            <w:vAlign w:val="center"/>
          </w:tcPr>
          <w:p w14:paraId="4DF99AE5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BB829B1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632457B8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4627C2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26FDEE6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8C6D17A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E5F30CE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4E00F81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2BF71F8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5843A72" w14:textId="77777777" w:rsidR="0043318A" w:rsidRPr="00193131" w:rsidRDefault="0043318A" w:rsidP="0019313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2CC2EAED" w14:textId="77777777" w:rsidR="0043318A" w:rsidRPr="008A2392" w:rsidRDefault="0043318A" w:rsidP="008A239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318A" w:rsidRPr="00D36FC8" w14:paraId="7E8FEA54" w14:textId="77777777" w:rsidTr="00E70DDB">
        <w:tc>
          <w:tcPr>
            <w:tcW w:w="5805" w:type="dxa"/>
            <w:vAlign w:val="center"/>
          </w:tcPr>
          <w:p w14:paraId="4965427E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4.4. Is the risk of nonresponse bias low?</w:t>
            </w:r>
          </w:p>
        </w:tc>
        <w:tc>
          <w:tcPr>
            <w:tcW w:w="851" w:type="dxa"/>
            <w:vAlign w:val="center"/>
          </w:tcPr>
          <w:p w14:paraId="4CB4AD72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A6EC7CE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16F3F810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8804991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C930BA7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032E68E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BC383BF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6A1E5AA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BF49C32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2192A85" w14:textId="11504487" w:rsidR="0043318A" w:rsidRPr="008A2392" w:rsidRDefault="008A2392" w:rsidP="008A23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1" w:type="dxa"/>
          </w:tcPr>
          <w:p w14:paraId="3A80E9A3" w14:textId="0317F06D" w:rsidR="0043318A" w:rsidRPr="008A2392" w:rsidRDefault="008A2392" w:rsidP="008A2392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43318A" w:rsidRPr="00D36FC8" w14:paraId="125BE9B2" w14:textId="77777777" w:rsidTr="00E70DDB">
        <w:tc>
          <w:tcPr>
            <w:tcW w:w="5805" w:type="dxa"/>
            <w:vAlign w:val="center"/>
          </w:tcPr>
          <w:p w14:paraId="721D89BB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4.5. Is the statistical analysis appropriate to answer the research question</w:t>
            </w:r>
          </w:p>
        </w:tc>
        <w:tc>
          <w:tcPr>
            <w:tcW w:w="851" w:type="dxa"/>
            <w:vAlign w:val="center"/>
          </w:tcPr>
          <w:p w14:paraId="7239B674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197328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0A63987B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9DD5D15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C48C386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E81BDCC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25B3E4F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17238A4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5F39A2E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D6ED62A" w14:textId="77777777" w:rsidR="0043318A" w:rsidRPr="00193131" w:rsidRDefault="0043318A" w:rsidP="0019313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301AE1F9" w14:textId="77777777" w:rsidR="0043318A" w:rsidRPr="008A2392" w:rsidRDefault="0043318A" w:rsidP="008A239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318A" w:rsidRPr="00D36FC8" w14:paraId="31611DB4" w14:textId="77777777" w:rsidTr="00E70DDB">
        <w:trPr>
          <w:trHeight w:val="555"/>
        </w:trPr>
        <w:tc>
          <w:tcPr>
            <w:tcW w:w="12044" w:type="dxa"/>
            <w:gridSpan w:val="8"/>
            <w:shd w:val="clear" w:color="auto" w:fill="D0CECE" w:themeFill="background2" w:themeFillShade="E6"/>
            <w:vAlign w:val="center"/>
          </w:tcPr>
          <w:p w14:paraId="6B211C24" w14:textId="77777777" w:rsidR="0043318A" w:rsidRPr="00D36FC8" w:rsidRDefault="0043318A" w:rsidP="00E70D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. Mixed methods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7041800B" w14:textId="77777777" w:rsidR="0043318A" w:rsidRPr="00D36FC8" w:rsidRDefault="0043318A" w:rsidP="00E70D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1BDA26A7" w14:textId="77777777" w:rsidR="0043318A" w:rsidRPr="00D36FC8" w:rsidRDefault="0043318A" w:rsidP="00E70D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1B098380" w14:textId="77777777" w:rsidR="0043318A" w:rsidRPr="00D36FC8" w:rsidRDefault="0043318A" w:rsidP="00E70D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D0CECE" w:themeFill="background2" w:themeFillShade="E6"/>
          </w:tcPr>
          <w:p w14:paraId="57068D21" w14:textId="77777777" w:rsidR="0043318A" w:rsidRPr="00D36FC8" w:rsidRDefault="0043318A" w:rsidP="00E70D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3318A" w:rsidRPr="00D36FC8" w14:paraId="79CBF865" w14:textId="77777777" w:rsidTr="00E70DDB">
        <w:tc>
          <w:tcPr>
            <w:tcW w:w="5805" w:type="dxa"/>
            <w:vAlign w:val="center"/>
          </w:tcPr>
          <w:p w14:paraId="75BD5FC0" w14:textId="77777777" w:rsidR="0043318A" w:rsidRPr="00D36FC8" w:rsidRDefault="0043318A" w:rsidP="00E70D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5.1. Is there an adequate rationale for using a mixed methods design to address the research question? </w:t>
            </w:r>
          </w:p>
        </w:tc>
        <w:tc>
          <w:tcPr>
            <w:tcW w:w="851" w:type="dxa"/>
          </w:tcPr>
          <w:p w14:paraId="7D0F2F06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A8BF722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7694BA3A" w14:textId="77777777" w:rsidR="0043318A" w:rsidRPr="00D36FC8" w:rsidRDefault="0043318A" w:rsidP="00E70D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2B92BF8" w14:textId="77777777" w:rsidR="0043318A" w:rsidRPr="00193131" w:rsidRDefault="0043318A" w:rsidP="00193131">
            <w:pPr>
              <w:pStyle w:val="ListParagraph"/>
              <w:numPr>
                <w:ilvl w:val="0"/>
                <w:numId w:val="1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4D8AE52" w14:textId="77777777" w:rsidR="0043318A" w:rsidRPr="00193131" w:rsidRDefault="0043318A" w:rsidP="00193131">
            <w:pPr>
              <w:pStyle w:val="ListParagraph"/>
              <w:numPr>
                <w:ilvl w:val="0"/>
                <w:numId w:val="1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7A468D7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56CCE9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1FFC117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B9F5CE8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BBC0A0B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27DA3911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318A" w:rsidRPr="00D36FC8" w14:paraId="7434E883" w14:textId="77777777" w:rsidTr="00E70DDB">
        <w:tc>
          <w:tcPr>
            <w:tcW w:w="5805" w:type="dxa"/>
            <w:vAlign w:val="center"/>
          </w:tcPr>
          <w:p w14:paraId="210535E0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5.2. Are the different components of the study effectively integrated to answer the research question?</w:t>
            </w:r>
          </w:p>
        </w:tc>
        <w:tc>
          <w:tcPr>
            <w:tcW w:w="851" w:type="dxa"/>
          </w:tcPr>
          <w:p w14:paraId="5FF09D87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CD82500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7B104C7C" w14:textId="77777777" w:rsidR="0043318A" w:rsidRPr="00D36FC8" w:rsidRDefault="0043318A" w:rsidP="00E70D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B5328EF" w14:textId="157E8204" w:rsidR="0043318A" w:rsidRPr="00193131" w:rsidRDefault="00193131" w:rsidP="001931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center"/>
          </w:tcPr>
          <w:p w14:paraId="00562448" w14:textId="77777777" w:rsidR="0043318A" w:rsidRPr="00193131" w:rsidRDefault="0043318A" w:rsidP="00193131">
            <w:pPr>
              <w:pStyle w:val="ListParagraph"/>
              <w:numPr>
                <w:ilvl w:val="0"/>
                <w:numId w:val="1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3BA8E44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6F06B59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052F05C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8DBE7D4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7598F8C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71E4DE66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318A" w:rsidRPr="00D36FC8" w14:paraId="6FCBDF75" w14:textId="77777777" w:rsidTr="00E70DDB">
        <w:tc>
          <w:tcPr>
            <w:tcW w:w="5805" w:type="dxa"/>
            <w:vAlign w:val="center"/>
          </w:tcPr>
          <w:p w14:paraId="2CC8D45D" w14:textId="77777777" w:rsidR="0043318A" w:rsidRPr="00D36FC8" w:rsidRDefault="0043318A" w:rsidP="00E70D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5.3. Are the outputs of the integration of qualitative and quantitative components adequately interpreted?</w:t>
            </w:r>
          </w:p>
        </w:tc>
        <w:tc>
          <w:tcPr>
            <w:tcW w:w="851" w:type="dxa"/>
          </w:tcPr>
          <w:p w14:paraId="2F87C77B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6FC8F68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22163477" w14:textId="77777777" w:rsidR="0043318A" w:rsidRPr="00D36FC8" w:rsidRDefault="0043318A" w:rsidP="00E70D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8E78F19" w14:textId="77777777" w:rsidR="0043318A" w:rsidRPr="00193131" w:rsidRDefault="0043318A" w:rsidP="00193131">
            <w:pPr>
              <w:pStyle w:val="ListParagraph"/>
              <w:numPr>
                <w:ilvl w:val="0"/>
                <w:numId w:val="1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6699210" w14:textId="1D2B9005" w:rsidR="0043318A" w:rsidRPr="00193131" w:rsidRDefault="00193131" w:rsidP="00193131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  <w:vAlign w:val="center"/>
          </w:tcPr>
          <w:p w14:paraId="4B1563CD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EA29035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D8307D7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6D07AA0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6FD3CD1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2C12FEF6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318A" w:rsidRPr="00D36FC8" w14:paraId="784D6FE0" w14:textId="77777777" w:rsidTr="00E70DDB">
        <w:tc>
          <w:tcPr>
            <w:tcW w:w="5805" w:type="dxa"/>
            <w:vAlign w:val="center"/>
          </w:tcPr>
          <w:p w14:paraId="7B487F44" w14:textId="77777777" w:rsidR="0043318A" w:rsidRPr="00D36FC8" w:rsidRDefault="0043318A" w:rsidP="00E70D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5.4. Are divergences and inconsistencies between quantitative and qualitative results adequately addressed?</w:t>
            </w:r>
          </w:p>
        </w:tc>
        <w:tc>
          <w:tcPr>
            <w:tcW w:w="851" w:type="dxa"/>
          </w:tcPr>
          <w:p w14:paraId="274745F8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4541514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58B9A63C" w14:textId="77777777" w:rsidR="0043318A" w:rsidRPr="00D36FC8" w:rsidRDefault="0043318A" w:rsidP="00E70D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52B434E" w14:textId="77777777" w:rsidR="0043318A" w:rsidRPr="00193131" w:rsidRDefault="0043318A" w:rsidP="00193131">
            <w:pPr>
              <w:pStyle w:val="ListParagraph"/>
              <w:numPr>
                <w:ilvl w:val="0"/>
                <w:numId w:val="1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7C1FCAC" w14:textId="77777777" w:rsidR="0043318A" w:rsidRPr="00193131" w:rsidRDefault="0043318A" w:rsidP="00193131">
            <w:pPr>
              <w:pStyle w:val="ListParagraph"/>
              <w:numPr>
                <w:ilvl w:val="0"/>
                <w:numId w:val="1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8073D8E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8D16014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35FC3E5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BEAFFDC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1666253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7FD70E53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318A" w:rsidRPr="00D36FC8" w14:paraId="7D0B1232" w14:textId="77777777" w:rsidTr="00E70DDB">
        <w:tc>
          <w:tcPr>
            <w:tcW w:w="5805" w:type="dxa"/>
            <w:vAlign w:val="center"/>
          </w:tcPr>
          <w:p w14:paraId="4DC9C99A" w14:textId="77777777" w:rsidR="0043318A" w:rsidRPr="00D36FC8" w:rsidRDefault="0043318A" w:rsidP="00E70D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.5. Do the different components of the study adhere to the quality criteria of each tradition of the methods involved?</w:t>
            </w:r>
          </w:p>
        </w:tc>
        <w:tc>
          <w:tcPr>
            <w:tcW w:w="851" w:type="dxa"/>
          </w:tcPr>
          <w:p w14:paraId="51480212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284404F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36A3F363" w14:textId="77777777" w:rsidR="0043318A" w:rsidRPr="00D36FC8" w:rsidRDefault="0043318A" w:rsidP="00E70D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ABCEAE4" w14:textId="77777777" w:rsidR="0043318A" w:rsidRPr="00193131" w:rsidRDefault="0043318A" w:rsidP="00193131">
            <w:pPr>
              <w:pStyle w:val="ListParagraph"/>
              <w:numPr>
                <w:ilvl w:val="0"/>
                <w:numId w:val="1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C8C0312" w14:textId="77777777" w:rsidR="0043318A" w:rsidRPr="00193131" w:rsidRDefault="0043318A" w:rsidP="00193131">
            <w:pPr>
              <w:pStyle w:val="ListParagraph"/>
              <w:numPr>
                <w:ilvl w:val="0"/>
                <w:numId w:val="1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25EA600" w14:textId="77777777" w:rsidR="0043318A" w:rsidRPr="00D36FC8" w:rsidRDefault="0043318A" w:rsidP="00E70D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4132D62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EC0EB36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A0C2B97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FF129CD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11DD9789" w14:textId="77777777" w:rsidR="0043318A" w:rsidRPr="00D36FC8" w:rsidRDefault="0043318A" w:rsidP="00E70D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318A" w:rsidRPr="00D36FC8" w14:paraId="3055DC0F" w14:textId="77777777" w:rsidTr="00E70DDB">
        <w:trPr>
          <w:trHeight w:val="296"/>
        </w:trPr>
        <w:tc>
          <w:tcPr>
            <w:tcW w:w="12044" w:type="dxa"/>
            <w:gridSpan w:val="8"/>
            <w:shd w:val="clear" w:color="auto" w:fill="D0CECE" w:themeFill="background2" w:themeFillShade="E6"/>
            <w:vAlign w:val="center"/>
          </w:tcPr>
          <w:p w14:paraId="2CC6078B" w14:textId="77777777" w:rsidR="0043318A" w:rsidRPr="00D36FC8" w:rsidRDefault="0043318A" w:rsidP="00E70D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441C313E" w14:textId="77777777" w:rsidR="0043318A" w:rsidRPr="00D36FC8" w:rsidRDefault="0043318A" w:rsidP="00E70D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0899F7E3" w14:textId="77777777" w:rsidR="0043318A" w:rsidRPr="00D36FC8" w:rsidRDefault="0043318A" w:rsidP="00E70D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15C76335" w14:textId="77777777" w:rsidR="0043318A" w:rsidRPr="00D36FC8" w:rsidRDefault="0043318A" w:rsidP="00E70D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D0CECE" w:themeFill="background2" w:themeFillShade="E6"/>
          </w:tcPr>
          <w:p w14:paraId="1D35B462" w14:textId="77777777" w:rsidR="0043318A" w:rsidRPr="00D36FC8" w:rsidRDefault="0043318A" w:rsidP="00E70DD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F7887" w:rsidRPr="00D36FC8" w14:paraId="7A16FB01" w14:textId="77777777" w:rsidTr="00317739">
        <w:trPr>
          <w:trHeight w:val="416"/>
        </w:trPr>
        <w:tc>
          <w:tcPr>
            <w:tcW w:w="5805" w:type="dxa"/>
            <w:shd w:val="clear" w:color="auto" w:fill="D0CECE" w:themeFill="background2" w:themeFillShade="E6"/>
            <w:vAlign w:val="center"/>
          </w:tcPr>
          <w:p w14:paraId="68E7F7B9" w14:textId="77777777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ological quality criteria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261770F7" w14:textId="209FCA01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van der Zand et al. (2019)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6C5577C3" w14:textId="667A1115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Chem et al. (2018)</w:t>
            </w:r>
          </w:p>
        </w:tc>
        <w:tc>
          <w:tcPr>
            <w:tcW w:w="711" w:type="dxa"/>
            <w:shd w:val="clear" w:color="auto" w:fill="D0CECE" w:themeFill="background2" w:themeFillShade="E6"/>
          </w:tcPr>
          <w:p w14:paraId="25E07159" w14:textId="333FD916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E97">
              <w:rPr>
                <w:rFonts w:ascii="Times New Roman" w:hAnsi="Times New Roman" w:cs="Times New Roman"/>
                <w:sz w:val="16"/>
                <w:szCs w:val="16"/>
              </w:rPr>
              <w:t>Zetts RM et al.(2019)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2E692066" w14:textId="16C7F9B7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Rodrigues et al.(2021)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120CC452" w14:textId="2D9D2B35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Alradin et al.(2021)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0ED43A69" w14:textId="5DC1B86D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Tang et al. (2021)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7ED17F98" w14:textId="111AF821" w:rsidR="006F7887" w:rsidRPr="00D36FC8" w:rsidRDefault="006F7887" w:rsidP="00317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Rodrigues et al.(2016)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4618E5ED" w14:textId="30726FF2" w:rsidR="006F7887" w:rsidRPr="00C46180" w:rsidRDefault="00C46180" w:rsidP="006F78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180">
              <w:rPr>
                <w:rFonts w:ascii="Times New Roman" w:hAnsi="Times New Roman" w:cs="Times New Roman"/>
                <w:sz w:val="18"/>
                <w:szCs w:val="18"/>
              </w:rPr>
              <w:t xml:space="preserve">Al-Homaidan  and </w:t>
            </w:r>
            <w:r w:rsidRPr="00C46180">
              <w:rPr>
                <w:sz w:val="18"/>
                <w:szCs w:val="18"/>
              </w:rPr>
              <w:t>Barrimah</w:t>
            </w:r>
            <w:r w:rsidRPr="00C46180">
              <w:rPr>
                <w:rFonts w:ascii="Times New Roman" w:hAnsi="Times New Roman" w:cs="Times New Roman"/>
                <w:sz w:val="18"/>
                <w:szCs w:val="18"/>
              </w:rPr>
              <w:t xml:space="preserve"> (2018)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44398ABE" w14:textId="4B53BFDD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Beilfuss et al.(2022)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6E8C6619" w14:textId="485A59EB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Frost et al. (2018)</w:t>
            </w:r>
          </w:p>
        </w:tc>
        <w:tc>
          <w:tcPr>
            <w:tcW w:w="991" w:type="dxa"/>
            <w:shd w:val="clear" w:color="auto" w:fill="D0CECE" w:themeFill="background2" w:themeFillShade="E6"/>
          </w:tcPr>
          <w:p w14:paraId="1B35CD70" w14:textId="2C562A90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E97">
              <w:rPr>
                <w:rFonts w:ascii="Times New Roman" w:hAnsi="Times New Roman" w:cs="Times New Roman"/>
                <w:sz w:val="16"/>
                <w:szCs w:val="16"/>
              </w:rPr>
              <w:t>Karimi</w:t>
            </w:r>
            <w:r w:rsidRPr="00A10E97">
              <w:rPr>
                <w:rFonts w:ascii="Times New Roman" w:eastAsia="Times New Roman" w:hAnsi="Times New Roman" w:cs="Times New Roman"/>
                <w:color w:val="323232"/>
                <w:sz w:val="16"/>
                <w:szCs w:val="16"/>
                <w:lang w:eastAsia="en-AU"/>
              </w:rPr>
              <w:t xml:space="preserve"> et al. (2023)</w:t>
            </w:r>
          </w:p>
        </w:tc>
      </w:tr>
      <w:tr w:rsidR="006F7887" w:rsidRPr="00D36FC8" w14:paraId="230B9858" w14:textId="77777777" w:rsidTr="00E70DDB">
        <w:trPr>
          <w:trHeight w:val="339"/>
        </w:trPr>
        <w:tc>
          <w:tcPr>
            <w:tcW w:w="5805" w:type="dxa"/>
            <w:vAlign w:val="center"/>
          </w:tcPr>
          <w:p w14:paraId="5EA853D7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there clear qualitative and quantitative research questions (or objectives*), or a clear mixed methods question (or objective*)?</w:t>
            </w:r>
          </w:p>
        </w:tc>
        <w:tc>
          <w:tcPr>
            <w:tcW w:w="851" w:type="dxa"/>
            <w:vAlign w:val="center"/>
          </w:tcPr>
          <w:p w14:paraId="7AA55052" w14:textId="77777777" w:rsidR="006F7887" w:rsidRPr="00D36FC8" w:rsidRDefault="006F7887" w:rsidP="006F7887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307453D" w14:textId="77777777" w:rsidR="006F7887" w:rsidRPr="00D36FC8" w:rsidRDefault="006F7887" w:rsidP="006F7887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38F7FAEB" w14:textId="77777777" w:rsidR="006F7887" w:rsidRPr="00D36FC8" w:rsidRDefault="006F7887" w:rsidP="006F7887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C61E755" w14:textId="77777777" w:rsidR="006F7887" w:rsidRPr="00D36FC8" w:rsidRDefault="006F7887" w:rsidP="006F7887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2F4792C" w14:textId="77777777" w:rsidR="006F7887" w:rsidRPr="00D36FC8" w:rsidRDefault="006F7887" w:rsidP="006F7887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7D99043" w14:textId="77777777" w:rsidR="006F7887" w:rsidRPr="00D36FC8" w:rsidRDefault="006F7887" w:rsidP="006F7887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08016CE" w14:textId="77777777" w:rsidR="006F7887" w:rsidRPr="00D36FC8" w:rsidRDefault="006F7887" w:rsidP="006F7887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CF7CD14" w14:textId="77777777" w:rsidR="006F7887" w:rsidRPr="00D36FC8" w:rsidRDefault="006F7887" w:rsidP="006F7887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98355DA" w14:textId="77777777" w:rsidR="006F7887" w:rsidRPr="00D36FC8" w:rsidRDefault="006F7887" w:rsidP="006F7887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E816103" w14:textId="77777777" w:rsidR="006F7887" w:rsidRPr="00D36FC8" w:rsidRDefault="006F7887" w:rsidP="006F7887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4473A19B" w14:textId="77777777" w:rsidR="006F7887" w:rsidRPr="00D36FC8" w:rsidRDefault="006F7887" w:rsidP="006F7887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887" w:rsidRPr="00D36FC8" w14:paraId="6130453A" w14:textId="77777777" w:rsidTr="00E70DDB">
        <w:trPr>
          <w:trHeight w:val="652"/>
        </w:trPr>
        <w:tc>
          <w:tcPr>
            <w:tcW w:w="5805" w:type="dxa"/>
            <w:vAlign w:val="center"/>
          </w:tcPr>
          <w:p w14:paraId="0EE02411" w14:textId="77777777" w:rsidR="006F7887" w:rsidRPr="00D36FC8" w:rsidRDefault="006F7887" w:rsidP="006F78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the collected data allow address the research question (objective)?</w:t>
            </w:r>
          </w:p>
        </w:tc>
        <w:tc>
          <w:tcPr>
            <w:tcW w:w="851" w:type="dxa"/>
            <w:vAlign w:val="center"/>
          </w:tcPr>
          <w:p w14:paraId="47D44737" w14:textId="77777777" w:rsidR="006F7887" w:rsidRPr="00D36FC8" w:rsidRDefault="006F7887" w:rsidP="006F7887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5BCD4CF" w14:textId="77777777" w:rsidR="006F7887" w:rsidRPr="00D36FC8" w:rsidRDefault="006F7887" w:rsidP="006F7887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283CDC26" w14:textId="77777777" w:rsidR="006F7887" w:rsidRPr="00D36FC8" w:rsidRDefault="006F7887" w:rsidP="006F7887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1D65434" w14:textId="77777777" w:rsidR="006F7887" w:rsidRPr="00D36FC8" w:rsidRDefault="006F7887" w:rsidP="006F7887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66923C9" w14:textId="77777777" w:rsidR="006F7887" w:rsidRPr="00D36FC8" w:rsidRDefault="006F7887" w:rsidP="006F7887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A8EA825" w14:textId="77777777" w:rsidR="006F7887" w:rsidRPr="00D36FC8" w:rsidRDefault="006F7887" w:rsidP="006F7887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DD549E9" w14:textId="77777777" w:rsidR="006F7887" w:rsidRPr="00D36FC8" w:rsidRDefault="006F7887" w:rsidP="006F7887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A8171DF" w14:textId="77777777" w:rsidR="006F7887" w:rsidRPr="00D36FC8" w:rsidRDefault="006F7887" w:rsidP="006F7887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2FA4629" w14:textId="77777777" w:rsidR="006F7887" w:rsidRPr="00D36FC8" w:rsidRDefault="006F7887" w:rsidP="006F7887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6627E0B" w14:textId="77777777" w:rsidR="006F7887" w:rsidRPr="00D36FC8" w:rsidRDefault="006F7887" w:rsidP="006F7887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5B8A3C18" w14:textId="77777777" w:rsidR="006F7887" w:rsidRPr="00D36FC8" w:rsidRDefault="006F7887" w:rsidP="006F7887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887" w:rsidRPr="00D36FC8" w14:paraId="1ADF21F6" w14:textId="77777777" w:rsidTr="00E70DDB">
        <w:trPr>
          <w:trHeight w:val="420"/>
        </w:trPr>
        <w:tc>
          <w:tcPr>
            <w:tcW w:w="12044" w:type="dxa"/>
            <w:gridSpan w:val="8"/>
            <w:shd w:val="clear" w:color="auto" w:fill="D0CECE" w:themeFill="background2" w:themeFillShade="E6"/>
            <w:vAlign w:val="center"/>
          </w:tcPr>
          <w:p w14:paraId="13DC9A1D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11110E6C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56630E70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312DCA49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D0CECE" w:themeFill="background2" w:themeFillShade="E6"/>
          </w:tcPr>
          <w:p w14:paraId="44B62611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F7887" w:rsidRPr="00D36FC8" w14:paraId="77E870D1" w14:textId="77777777" w:rsidTr="00E70DDB">
        <w:tc>
          <w:tcPr>
            <w:tcW w:w="5805" w:type="dxa"/>
          </w:tcPr>
          <w:p w14:paraId="7D268E4A" w14:textId="77777777" w:rsidR="006F7887" w:rsidRPr="00D36FC8" w:rsidRDefault="006F7887" w:rsidP="006F78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1.1. Is the qualitative approach appropriate to answer the research question? </w:t>
            </w:r>
          </w:p>
        </w:tc>
        <w:tc>
          <w:tcPr>
            <w:tcW w:w="851" w:type="dxa"/>
            <w:vAlign w:val="center"/>
          </w:tcPr>
          <w:p w14:paraId="4B2DA85D" w14:textId="77777777" w:rsidR="006F7887" w:rsidRPr="006F7887" w:rsidRDefault="006F7887" w:rsidP="006F7887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1A0DED0" w14:textId="77777777" w:rsidR="006F7887" w:rsidRPr="00FA0317" w:rsidRDefault="006F7887" w:rsidP="00FA0317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0390A20A" w14:textId="77777777" w:rsidR="006F7887" w:rsidRPr="006F7887" w:rsidRDefault="006F7887" w:rsidP="006F7887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EA51041" w14:textId="77777777" w:rsidR="006F7887" w:rsidRPr="00DB09DC" w:rsidRDefault="006F7887" w:rsidP="00DB09DC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D6D7769" w14:textId="77777777" w:rsidR="006F7887" w:rsidRPr="006F7887" w:rsidRDefault="006F7887" w:rsidP="006F7887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B8AE344" w14:textId="77777777" w:rsidR="006F7887" w:rsidRPr="009C4C81" w:rsidRDefault="006F7887" w:rsidP="009C4C81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A3D85BD" w14:textId="77777777" w:rsidR="006F7887" w:rsidRPr="00C46180" w:rsidRDefault="006F7887" w:rsidP="00C461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407C00" w14:textId="77777777" w:rsidR="006F7887" w:rsidRPr="00C46180" w:rsidRDefault="006F7887" w:rsidP="00C46180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5E1EBC3" w14:textId="77777777" w:rsidR="006F7887" w:rsidRPr="00C46180" w:rsidRDefault="006F7887" w:rsidP="00C46180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71E508F" w14:textId="77777777" w:rsidR="006F7887" w:rsidRPr="00C46180" w:rsidRDefault="006F7887" w:rsidP="00C46180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71056B0B" w14:textId="77777777" w:rsidR="006F7887" w:rsidRPr="00C46180" w:rsidRDefault="006F7887" w:rsidP="00C46180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887" w:rsidRPr="00D36FC8" w14:paraId="20A4665E" w14:textId="77777777" w:rsidTr="00E70DDB">
        <w:trPr>
          <w:trHeight w:val="564"/>
        </w:trPr>
        <w:tc>
          <w:tcPr>
            <w:tcW w:w="5805" w:type="dxa"/>
          </w:tcPr>
          <w:p w14:paraId="2B3CEA74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1.2. Are the qualitative data collection methods adequate to address the research question? </w:t>
            </w:r>
          </w:p>
        </w:tc>
        <w:tc>
          <w:tcPr>
            <w:tcW w:w="851" w:type="dxa"/>
            <w:vAlign w:val="center"/>
          </w:tcPr>
          <w:p w14:paraId="5AFB269A" w14:textId="77777777" w:rsidR="006F7887" w:rsidRPr="006F7887" w:rsidRDefault="006F7887" w:rsidP="006F7887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004C034" w14:textId="77777777" w:rsidR="006F7887" w:rsidRPr="00FA0317" w:rsidRDefault="006F7887" w:rsidP="00FA0317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014E7811" w14:textId="77777777" w:rsidR="006F7887" w:rsidRPr="006F7887" w:rsidRDefault="006F7887" w:rsidP="006F7887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A60CA51" w14:textId="77777777" w:rsidR="006F7887" w:rsidRPr="00DB09DC" w:rsidRDefault="006F7887" w:rsidP="00DB09DC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E3E4A5D" w14:textId="77777777" w:rsidR="006F7887" w:rsidRPr="006F7887" w:rsidRDefault="006F7887" w:rsidP="006F7887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6B794EC" w14:textId="77777777" w:rsidR="006F7887" w:rsidRPr="009C4C81" w:rsidRDefault="006F7887" w:rsidP="009C4C81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BD8F1FB" w14:textId="77777777" w:rsidR="006F7887" w:rsidRPr="00C46180" w:rsidRDefault="006F7887" w:rsidP="00C461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CC818A0" w14:textId="77777777" w:rsidR="006F7887" w:rsidRPr="00C46180" w:rsidRDefault="006F7887" w:rsidP="00C46180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365A870" w14:textId="77777777" w:rsidR="006F7887" w:rsidRPr="00C46180" w:rsidRDefault="006F7887" w:rsidP="00C46180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DFBA356" w14:textId="77777777" w:rsidR="006F7887" w:rsidRPr="00C46180" w:rsidRDefault="006F7887" w:rsidP="00C46180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09B5DB22" w14:textId="77777777" w:rsidR="006F7887" w:rsidRPr="00C46180" w:rsidRDefault="006F7887" w:rsidP="00C46180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887" w:rsidRPr="00D36FC8" w14:paraId="33F0C1EF" w14:textId="77777777" w:rsidTr="00E70DDB">
        <w:tc>
          <w:tcPr>
            <w:tcW w:w="5805" w:type="dxa"/>
          </w:tcPr>
          <w:p w14:paraId="5DF7F4C5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1.3. Are the findings adequately derived from the data? </w:t>
            </w:r>
          </w:p>
        </w:tc>
        <w:tc>
          <w:tcPr>
            <w:tcW w:w="851" w:type="dxa"/>
            <w:vAlign w:val="center"/>
          </w:tcPr>
          <w:p w14:paraId="0C76147E" w14:textId="77777777" w:rsidR="006F7887" w:rsidRPr="006F7887" w:rsidRDefault="006F7887" w:rsidP="006F7887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8FCE0F8" w14:textId="77777777" w:rsidR="006F7887" w:rsidRPr="00FA0317" w:rsidRDefault="006F7887" w:rsidP="00FA0317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084F509B" w14:textId="77777777" w:rsidR="006F7887" w:rsidRPr="006F7887" w:rsidRDefault="006F7887" w:rsidP="006F7887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5D3FADC" w14:textId="77777777" w:rsidR="006F7887" w:rsidRPr="00DB09DC" w:rsidRDefault="006F7887" w:rsidP="00DB09DC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04BBEBD" w14:textId="77777777" w:rsidR="006F7887" w:rsidRPr="006F7887" w:rsidRDefault="006F7887" w:rsidP="006F7887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4E112F4" w14:textId="77777777" w:rsidR="006F7887" w:rsidRPr="009C4C81" w:rsidRDefault="006F7887" w:rsidP="009C4C81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9A1009F" w14:textId="77777777" w:rsidR="006F7887" w:rsidRPr="00C46180" w:rsidRDefault="006F7887" w:rsidP="00C461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A18F69" w14:textId="77777777" w:rsidR="006F7887" w:rsidRPr="00C46180" w:rsidRDefault="006F7887" w:rsidP="00C46180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10752BC" w14:textId="77777777" w:rsidR="006F7887" w:rsidRPr="00C46180" w:rsidRDefault="006F7887" w:rsidP="00C46180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0FDDADB" w14:textId="77777777" w:rsidR="006F7887" w:rsidRPr="00C46180" w:rsidRDefault="006F7887" w:rsidP="00C46180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45C1B95B" w14:textId="77777777" w:rsidR="006F7887" w:rsidRPr="00C46180" w:rsidRDefault="006F7887" w:rsidP="00C46180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887" w:rsidRPr="00D36FC8" w14:paraId="02AB1DE8" w14:textId="77777777" w:rsidTr="00E70DDB">
        <w:tc>
          <w:tcPr>
            <w:tcW w:w="5805" w:type="dxa"/>
          </w:tcPr>
          <w:p w14:paraId="364CBA8D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1.4. Is the interpretation of results sufficiently substantiated by data? </w:t>
            </w:r>
          </w:p>
        </w:tc>
        <w:tc>
          <w:tcPr>
            <w:tcW w:w="851" w:type="dxa"/>
            <w:vAlign w:val="center"/>
          </w:tcPr>
          <w:p w14:paraId="389D8D10" w14:textId="77777777" w:rsidR="006F7887" w:rsidRPr="006F7887" w:rsidRDefault="006F7887" w:rsidP="006F7887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F39707D" w14:textId="7404EC65" w:rsidR="006F7887" w:rsidRPr="00FA0317" w:rsidRDefault="006F7887" w:rsidP="00FA0317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299D1E70" w14:textId="3377DF1C" w:rsidR="006F7887" w:rsidRPr="006F7887" w:rsidRDefault="006F7887" w:rsidP="006F7887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BA57CEB" w14:textId="61534461" w:rsidR="006F7887" w:rsidRPr="00DB09DC" w:rsidRDefault="006F7887" w:rsidP="00DB09DC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6B5E8C2" w14:textId="77777777" w:rsidR="006F7887" w:rsidRPr="006F7887" w:rsidRDefault="006F7887" w:rsidP="006F7887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BAF4CD1" w14:textId="77777777" w:rsidR="006F7887" w:rsidRPr="009C4C81" w:rsidRDefault="006F7887" w:rsidP="009C4C81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F22CECF" w14:textId="77777777" w:rsidR="006F7887" w:rsidRPr="00C46180" w:rsidRDefault="006F7887" w:rsidP="00C461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64AFCB" w14:textId="77777777" w:rsidR="006F7887" w:rsidRPr="00C46180" w:rsidRDefault="006F7887" w:rsidP="00C46180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2B8DB5B" w14:textId="77777777" w:rsidR="006F7887" w:rsidRPr="00C46180" w:rsidRDefault="006F7887" w:rsidP="00C46180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8C41F61" w14:textId="77777777" w:rsidR="006F7887" w:rsidRPr="00C46180" w:rsidRDefault="006F7887" w:rsidP="00C46180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56F4A6AD" w14:textId="77777777" w:rsidR="006F7887" w:rsidRPr="00C46180" w:rsidRDefault="006F7887" w:rsidP="00C46180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887" w:rsidRPr="00D36FC8" w14:paraId="7597DAE0" w14:textId="77777777" w:rsidTr="00E70DDB">
        <w:tc>
          <w:tcPr>
            <w:tcW w:w="5805" w:type="dxa"/>
          </w:tcPr>
          <w:p w14:paraId="79A705B3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1.5. Is there coherence between qualitative data sources, collection, analysis and interpretation?</w:t>
            </w:r>
          </w:p>
        </w:tc>
        <w:tc>
          <w:tcPr>
            <w:tcW w:w="851" w:type="dxa"/>
            <w:vAlign w:val="center"/>
          </w:tcPr>
          <w:p w14:paraId="17929B9E" w14:textId="77777777" w:rsidR="006F7887" w:rsidRPr="006F7887" w:rsidRDefault="006F7887" w:rsidP="006F7887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E68C30E" w14:textId="77777777" w:rsidR="006F7887" w:rsidRPr="00FA0317" w:rsidRDefault="006F7887" w:rsidP="00FA0317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440FD4F1" w14:textId="77777777" w:rsidR="006F7887" w:rsidRPr="006F7887" w:rsidRDefault="006F7887" w:rsidP="006F7887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E68E7E9" w14:textId="77777777" w:rsidR="006F7887" w:rsidRPr="00DB09DC" w:rsidRDefault="006F7887" w:rsidP="00DB09DC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9959EA1" w14:textId="452F06A2" w:rsidR="006F7887" w:rsidRPr="006F7887" w:rsidRDefault="006F7887" w:rsidP="006F7887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  <w:vAlign w:val="center"/>
          </w:tcPr>
          <w:p w14:paraId="4BF336D1" w14:textId="44454E83" w:rsidR="006F7887" w:rsidRPr="009C4C81" w:rsidRDefault="006F7887" w:rsidP="009C4C81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C8ACFD5" w14:textId="77777777" w:rsidR="006F7887" w:rsidRPr="00C46180" w:rsidRDefault="006F7887" w:rsidP="00C461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540B67" w14:textId="1C3EB735" w:rsidR="006F7887" w:rsidRPr="00C46180" w:rsidRDefault="006F7887" w:rsidP="00C46180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7462CE9" w14:textId="77777777" w:rsidR="006F7887" w:rsidRPr="00C46180" w:rsidRDefault="006F7887" w:rsidP="00C46180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A35ACDA" w14:textId="101ACA33" w:rsidR="006F7887" w:rsidRPr="00C46180" w:rsidRDefault="006F7887" w:rsidP="00C46180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0835089B" w14:textId="00AB9063" w:rsidR="006F7887" w:rsidRPr="00C46180" w:rsidRDefault="006F7887" w:rsidP="00C46180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1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F7887" w:rsidRPr="00D36FC8" w14:paraId="5E18C5E5" w14:textId="77777777" w:rsidTr="00E70DDB">
        <w:trPr>
          <w:trHeight w:val="418"/>
        </w:trPr>
        <w:tc>
          <w:tcPr>
            <w:tcW w:w="12044" w:type="dxa"/>
            <w:gridSpan w:val="8"/>
            <w:shd w:val="clear" w:color="auto" w:fill="D0CECE" w:themeFill="background2" w:themeFillShade="E6"/>
            <w:vAlign w:val="center"/>
          </w:tcPr>
          <w:p w14:paraId="5DB4C8E5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antitative, randomized controlled trials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7B8BED67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421F7E0E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4D33BFD1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D0CECE" w:themeFill="background2" w:themeFillShade="E6"/>
          </w:tcPr>
          <w:p w14:paraId="5552A1DF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C4C81" w:rsidRPr="00D36FC8" w14:paraId="572EA584" w14:textId="77777777" w:rsidTr="00DB7825">
        <w:tc>
          <w:tcPr>
            <w:tcW w:w="5805" w:type="dxa"/>
          </w:tcPr>
          <w:p w14:paraId="776CD2E1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2.1. Is randomization appropriately performed?</w:t>
            </w:r>
          </w:p>
        </w:tc>
        <w:tc>
          <w:tcPr>
            <w:tcW w:w="851" w:type="dxa"/>
          </w:tcPr>
          <w:p w14:paraId="24E30923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4E23FE2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66B99578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8A80AA9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1ADEF14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8B9AB81" w14:textId="77777777" w:rsidR="009C4C81" w:rsidRPr="009C4C81" w:rsidRDefault="009C4C81" w:rsidP="009C4C8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5F55A84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09E4DF3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4212E81" w14:textId="77777777" w:rsidR="009C4C81" w:rsidRPr="00DB7825" w:rsidRDefault="009C4C81" w:rsidP="00DB7825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801F2CA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3DCC06D3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4C81" w:rsidRPr="00D36FC8" w14:paraId="2BEEB4A6" w14:textId="77777777" w:rsidTr="00DB7825">
        <w:tc>
          <w:tcPr>
            <w:tcW w:w="5805" w:type="dxa"/>
          </w:tcPr>
          <w:p w14:paraId="3390A321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2.2. Are the groups comparable at baseline?</w:t>
            </w:r>
          </w:p>
        </w:tc>
        <w:tc>
          <w:tcPr>
            <w:tcW w:w="851" w:type="dxa"/>
          </w:tcPr>
          <w:p w14:paraId="4ECEEB39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322D96C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1AFBFDC5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0433A05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E15A849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FE5C385" w14:textId="77777777" w:rsidR="009C4C81" w:rsidRPr="009C4C81" w:rsidRDefault="009C4C81" w:rsidP="009C4C8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C8ABEB4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1C2BCC2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6D02F3F" w14:textId="77777777" w:rsidR="009C4C81" w:rsidRPr="00DB7825" w:rsidRDefault="009C4C81" w:rsidP="00DB7825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BB17CBF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430B84B4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4C81" w:rsidRPr="00D36FC8" w14:paraId="5AD25774" w14:textId="77777777" w:rsidTr="00DB7825">
        <w:trPr>
          <w:trHeight w:val="424"/>
        </w:trPr>
        <w:tc>
          <w:tcPr>
            <w:tcW w:w="5805" w:type="dxa"/>
          </w:tcPr>
          <w:p w14:paraId="7F95142D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2.3. Are there complete outcome data? </w:t>
            </w:r>
          </w:p>
        </w:tc>
        <w:tc>
          <w:tcPr>
            <w:tcW w:w="851" w:type="dxa"/>
          </w:tcPr>
          <w:p w14:paraId="1533F451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530858C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317FEF3A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40953B9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4DD96E8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3F30CB0" w14:textId="68CC6EBE" w:rsidR="009C4C81" w:rsidRPr="009C4C81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1E3A7D94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4F04EBD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209766F" w14:textId="77777777" w:rsidR="009C4C81" w:rsidRPr="00DB7825" w:rsidRDefault="009C4C81" w:rsidP="00DB7825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0116EFE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47DBEAFA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4C81" w:rsidRPr="00D36FC8" w14:paraId="67BB73FD" w14:textId="77777777" w:rsidTr="00DB7825">
        <w:trPr>
          <w:trHeight w:val="416"/>
        </w:trPr>
        <w:tc>
          <w:tcPr>
            <w:tcW w:w="5805" w:type="dxa"/>
          </w:tcPr>
          <w:p w14:paraId="5271E6CA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2.4. Are outcome assessors blinded to the intervention provided? </w:t>
            </w:r>
          </w:p>
        </w:tc>
        <w:tc>
          <w:tcPr>
            <w:tcW w:w="851" w:type="dxa"/>
          </w:tcPr>
          <w:p w14:paraId="76AFB191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D3BEDE1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0F21A14A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835517A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08374A2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E1E5759" w14:textId="77777777" w:rsidR="009C4C81" w:rsidRPr="009C4C81" w:rsidRDefault="009C4C81" w:rsidP="009C4C8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D09CBC5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BDB27A0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18BDD8B" w14:textId="77777777" w:rsidR="009C4C81" w:rsidRPr="00DB7825" w:rsidRDefault="009C4C81" w:rsidP="00DB7825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DBF1516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46989C92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4C81" w:rsidRPr="00D36FC8" w14:paraId="202EF443" w14:textId="77777777" w:rsidTr="00DB7825">
        <w:trPr>
          <w:trHeight w:val="416"/>
        </w:trPr>
        <w:tc>
          <w:tcPr>
            <w:tcW w:w="5805" w:type="dxa"/>
            <w:vAlign w:val="center"/>
          </w:tcPr>
          <w:p w14:paraId="1D5DA0C8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2.5 Did the participants adhere to the assigned intervention?</w:t>
            </w:r>
          </w:p>
        </w:tc>
        <w:tc>
          <w:tcPr>
            <w:tcW w:w="851" w:type="dxa"/>
          </w:tcPr>
          <w:p w14:paraId="2BEDD367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DD3D97A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234B0CF7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13D2BF0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2CB3F3F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A464267" w14:textId="64567CA9" w:rsidR="009C4C81" w:rsidRPr="009C4C81" w:rsidRDefault="009C4C81" w:rsidP="009C4C8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46E669F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A63CFAE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2233208" w14:textId="77777777" w:rsidR="009C4C81" w:rsidRPr="00DB7825" w:rsidRDefault="009C4C81" w:rsidP="00DB7825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B43455B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6EC895FD" w14:textId="77777777" w:rsidR="009C4C81" w:rsidRPr="00D36FC8" w:rsidRDefault="009C4C81" w:rsidP="009C4C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7887" w:rsidRPr="00D36FC8" w14:paraId="589744C8" w14:textId="77777777" w:rsidTr="00E70DDB">
        <w:trPr>
          <w:trHeight w:val="330"/>
        </w:trPr>
        <w:tc>
          <w:tcPr>
            <w:tcW w:w="12044" w:type="dxa"/>
            <w:gridSpan w:val="8"/>
            <w:shd w:val="clear" w:color="auto" w:fill="D0CECE" w:themeFill="background2" w:themeFillShade="E6"/>
            <w:vAlign w:val="center"/>
          </w:tcPr>
          <w:p w14:paraId="445D70CD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antitative, nonrandomized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4FBD46BB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2B4F611B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1F4D153D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D0CECE" w:themeFill="background2" w:themeFillShade="E6"/>
          </w:tcPr>
          <w:p w14:paraId="6B348320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F7887" w:rsidRPr="00D36FC8" w14:paraId="3D9D3B59" w14:textId="77777777" w:rsidTr="00E70DDB">
        <w:tc>
          <w:tcPr>
            <w:tcW w:w="5805" w:type="dxa"/>
          </w:tcPr>
          <w:p w14:paraId="3E3684B3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3.1. Are the participants representative of the target population? </w:t>
            </w:r>
          </w:p>
        </w:tc>
        <w:tc>
          <w:tcPr>
            <w:tcW w:w="851" w:type="dxa"/>
          </w:tcPr>
          <w:p w14:paraId="4C8D8AE9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D16FC36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25D68F37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3410487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05776D3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67656F2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4F230AB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A41F725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FB33D46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A42A9C8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0A78212C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7887" w:rsidRPr="00D36FC8" w14:paraId="183D2645" w14:textId="77777777" w:rsidTr="00E70DDB">
        <w:tc>
          <w:tcPr>
            <w:tcW w:w="5805" w:type="dxa"/>
          </w:tcPr>
          <w:p w14:paraId="53FA9F2C" w14:textId="77777777" w:rsidR="006F7887" w:rsidRPr="00D36FC8" w:rsidRDefault="006F7887" w:rsidP="006F78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3.2. Are measurements appropriate regarding both the outcome and intervention (or exposure)? </w:t>
            </w:r>
          </w:p>
        </w:tc>
        <w:tc>
          <w:tcPr>
            <w:tcW w:w="851" w:type="dxa"/>
          </w:tcPr>
          <w:p w14:paraId="50B92CA8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AF3026B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07B0B777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17AF59F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52DA0BE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27C538B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69DD004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F41FF18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1E42D2A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9A557E3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472958B6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7887" w:rsidRPr="00D36FC8" w14:paraId="7283EBCB" w14:textId="77777777" w:rsidTr="00E70DDB">
        <w:tc>
          <w:tcPr>
            <w:tcW w:w="5805" w:type="dxa"/>
          </w:tcPr>
          <w:p w14:paraId="7CF1EAF9" w14:textId="77777777" w:rsidR="006F7887" w:rsidRPr="00D36FC8" w:rsidRDefault="006F7887" w:rsidP="006F78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3.3. Are there complete outcome data? </w:t>
            </w:r>
          </w:p>
        </w:tc>
        <w:tc>
          <w:tcPr>
            <w:tcW w:w="851" w:type="dxa"/>
          </w:tcPr>
          <w:p w14:paraId="67D03E5A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AF4F21D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61F92032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D54F9F4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850" w:type="dxa"/>
            <w:vAlign w:val="center"/>
          </w:tcPr>
          <w:p w14:paraId="3005CCAD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989C3D0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52A00E4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7710E1C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737157F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740945C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1388647E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7887" w:rsidRPr="00D36FC8" w14:paraId="73D9F6E2" w14:textId="77777777" w:rsidTr="00E70DDB">
        <w:tc>
          <w:tcPr>
            <w:tcW w:w="5805" w:type="dxa"/>
          </w:tcPr>
          <w:p w14:paraId="49F9C986" w14:textId="77777777" w:rsidR="006F7887" w:rsidRPr="00D36FC8" w:rsidRDefault="006F7887" w:rsidP="006F78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3.4. Are the confounders accounted for in the design and analysis? </w:t>
            </w:r>
          </w:p>
        </w:tc>
        <w:tc>
          <w:tcPr>
            <w:tcW w:w="851" w:type="dxa"/>
          </w:tcPr>
          <w:p w14:paraId="0EB50069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0DD70BE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5A3B167E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7DAC813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F3A54C0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BD2070A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364FACD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3F66117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DF7884B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C349664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287A3898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7887" w:rsidRPr="00D36FC8" w14:paraId="048D7D7A" w14:textId="77777777" w:rsidTr="00E70DDB">
        <w:trPr>
          <w:trHeight w:val="464"/>
        </w:trPr>
        <w:tc>
          <w:tcPr>
            <w:tcW w:w="12044" w:type="dxa"/>
            <w:gridSpan w:val="8"/>
            <w:shd w:val="clear" w:color="auto" w:fill="D0CECE" w:themeFill="background2" w:themeFillShade="E6"/>
            <w:vAlign w:val="center"/>
          </w:tcPr>
          <w:p w14:paraId="0BE129E0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uantitative, </w:t>
            </w:r>
            <w:r w:rsidRPr="00D36F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criptive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58102DE5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7FBD9AE1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27EBB123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D0CECE" w:themeFill="background2" w:themeFillShade="E6"/>
          </w:tcPr>
          <w:p w14:paraId="17F747E3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F7887" w:rsidRPr="00D36FC8" w14:paraId="22CCD311" w14:textId="77777777" w:rsidTr="00E70DDB">
        <w:tc>
          <w:tcPr>
            <w:tcW w:w="5805" w:type="dxa"/>
            <w:vAlign w:val="center"/>
          </w:tcPr>
          <w:p w14:paraId="431352AA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4.1. Is the sampling strategy relevant to address the research question? </w:t>
            </w:r>
          </w:p>
        </w:tc>
        <w:tc>
          <w:tcPr>
            <w:tcW w:w="851" w:type="dxa"/>
            <w:vAlign w:val="center"/>
          </w:tcPr>
          <w:p w14:paraId="57571714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31D3381" w14:textId="77777777" w:rsidR="006F7887" w:rsidRPr="00FA0317" w:rsidRDefault="006F7887" w:rsidP="00FA0317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524DC284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C2C15F4" w14:textId="77777777" w:rsidR="006F7887" w:rsidRPr="00DB09DC" w:rsidRDefault="006F7887" w:rsidP="00DB09DC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252D682" w14:textId="77777777" w:rsidR="006F7887" w:rsidRPr="00C46180" w:rsidRDefault="006F7887" w:rsidP="00C46180">
            <w:pPr>
              <w:pStyle w:val="ListParagraph"/>
              <w:numPr>
                <w:ilvl w:val="0"/>
                <w:numId w:val="17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EFBFACB" w14:textId="77777777" w:rsidR="006F7887" w:rsidRPr="00C46180" w:rsidRDefault="006F7887" w:rsidP="00C46180">
            <w:pPr>
              <w:pStyle w:val="ListParagraph"/>
              <w:numPr>
                <w:ilvl w:val="0"/>
                <w:numId w:val="17"/>
              </w:num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</w:tcPr>
          <w:p w14:paraId="73D0EEBF" w14:textId="77777777" w:rsidR="006F7887" w:rsidRPr="00C46180" w:rsidRDefault="006F7887" w:rsidP="00C4618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1640DA6" w14:textId="77777777" w:rsidR="006F7887" w:rsidRPr="00C46180" w:rsidRDefault="006F7887" w:rsidP="00C4618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66C614F" w14:textId="77777777" w:rsidR="006F7887" w:rsidRPr="00C46180" w:rsidRDefault="006F7887" w:rsidP="00C4618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6DE02E4" w14:textId="77777777" w:rsidR="006F7887" w:rsidRPr="00C46180" w:rsidRDefault="006F7887" w:rsidP="00C4618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6E21D3F2" w14:textId="77777777" w:rsidR="006F7887" w:rsidRPr="00C46180" w:rsidRDefault="006F7887" w:rsidP="00C4618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7887" w:rsidRPr="00D36FC8" w14:paraId="02B73CDF" w14:textId="77777777" w:rsidTr="00E70DDB">
        <w:tc>
          <w:tcPr>
            <w:tcW w:w="5805" w:type="dxa"/>
            <w:vAlign w:val="center"/>
          </w:tcPr>
          <w:p w14:paraId="26C9F93C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4.2. Is the sample representative of the target population? </w:t>
            </w:r>
          </w:p>
        </w:tc>
        <w:tc>
          <w:tcPr>
            <w:tcW w:w="851" w:type="dxa"/>
            <w:vAlign w:val="center"/>
          </w:tcPr>
          <w:p w14:paraId="2D6B4645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77385E2" w14:textId="77777777" w:rsidR="006F7887" w:rsidRPr="00FA0317" w:rsidRDefault="006F7887" w:rsidP="00FA0317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75E3E725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327718C" w14:textId="77777777" w:rsidR="006F7887" w:rsidRPr="00DB09DC" w:rsidRDefault="006F7887" w:rsidP="00DB09DC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B3BF27B" w14:textId="77777777" w:rsidR="006F7887" w:rsidRPr="00C46180" w:rsidRDefault="006F7887" w:rsidP="00C46180">
            <w:pPr>
              <w:pStyle w:val="ListParagraph"/>
              <w:numPr>
                <w:ilvl w:val="0"/>
                <w:numId w:val="17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5D244BB" w14:textId="77777777" w:rsidR="006F7887" w:rsidRPr="00C46180" w:rsidRDefault="006F7887" w:rsidP="00C46180">
            <w:pPr>
              <w:pStyle w:val="ListParagraph"/>
              <w:numPr>
                <w:ilvl w:val="0"/>
                <w:numId w:val="17"/>
              </w:num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</w:tcPr>
          <w:p w14:paraId="0EA390EE" w14:textId="77777777" w:rsidR="006F7887" w:rsidRPr="00C46180" w:rsidRDefault="006F7887" w:rsidP="00C4618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3FBA984" w14:textId="77777777" w:rsidR="006F7887" w:rsidRPr="00C46180" w:rsidRDefault="006F7887" w:rsidP="00C4618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8A3097D" w14:textId="77777777" w:rsidR="006F7887" w:rsidRPr="00C46180" w:rsidRDefault="006F7887" w:rsidP="00C4618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1AFE6C4" w14:textId="77777777" w:rsidR="006F7887" w:rsidRPr="00C46180" w:rsidRDefault="006F7887" w:rsidP="00C4618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5434A553" w14:textId="77777777" w:rsidR="006F7887" w:rsidRPr="00C46180" w:rsidRDefault="006F7887" w:rsidP="00C4618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7887" w:rsidRPr="00D36FC8" w14:paraId="600A5314" w14:textId="77777777" w:rsidTr="00E70DDB">
        <w:tc>
          <w:tcPr>
            <w:tcW w:w="5805" w:type="dxa"/>
            <w:vAlign w:val="center"/>
          </w:tcPr>
          <w:p w14:paraId="4AA6E7B7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4.3. Are the measurements appropriate?</w:t>
            </w:r>
          </w:p>
        </w:tc>
        <w:tc>
          <w:tcPr>
            <w:tcW w:w="851" w:type="dxa"/>
            <w:vAlign w:val="center"/>
          </w:tcPr>
          <w:p w14:paraId="001433E0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216BB12" w14:textId="77777777" w:rsidR="006F7887" w:rsidRPr="00FA0317" w:rsidRDefault="006F7887" w:rsidP="00FA0317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5D1358D6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A43F32A" w14:textId="77777777" w:rsidR="006F7887" w:rsidRPr="00DB09DC" w:rsidRDefault="006F7887" w:rsidP="00DB09DC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BD481E7" w14:textId="77777777" w:rsidR="006F7887" w:rsidRPr="00C46180" w:rsidRDefault="006F7887" w:rsidP="00C46180">
            <w:pPr>
              <w:pStyle w:val="ListParagraph"/>
              <w:numPr>
                <w:ilvl w:val="0"/>
                <w:numId w:val="17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2884720" w14:textId="77777777" w:rsidR="006F7887" w:rsidRPr="00C46180" w:rsidRDefault="006F7887" w:rsidP="00C46180">
            <w:pPr>
              <w:pStyle w:val="ListParagraph"/>
              <w:numPr>
                <w:ilvl w:val="0"/>
                <w:numId w:val="17"/>
              </w:num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</w:tcPr>
          <w:p w14:paraId="111D3FB0" w14:textId="77777777" w:rsidR="006F7887" w:rsidRPr="00C46180" w:rsidRDefault="006F7887" w:rsidP="00C4618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A210B18" w14:textId="77777777" w:rsidR="006F7887" w:rsidRPr="00C46180" w:rsidRDefault="006F7887" w:rsidP="00C4618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0B36E7C" w14:textId="77777777" w:rsidR="006F7887" w:rsidRPr="00C46180" w:rsidRDefault="006F7887" w:rsidP="00C4618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EA271ED" w14:textId="77777777" w:rsidR="006F7887" w:rsidRPr="00C46180" w:rsidRDefault="006F7887" w:rsidP="00C4618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08F953A3" w14:textId="77777777" w:rsidR="006F7887" w:rsidRPr="00C46180" w:rsidRDefault="006F7887" w:rsidP="00C4618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7887" w:rsidRPr="00D36FC8" w14:paraId="1327838C" w14:textId="77777777" w:rsidTr="00E70DDB">
        <w:tc>
          <w:tcPr>
            <w:tcW w:w="5805" w:type="dxa"/>
            <w:vAlign w:val="center"/>
          </w:tcPr>
          <w:p w14:paraId="07220F52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4.4. Is the risk of nonresponse bias low?</w:t>
            </w:r>
          </w:p>
        </w:tc>
        <w:tc>
          <w:tcPr>
            <w:tcW w:w="851" w:type="dxa"/>
            <w:vAlign w:val="center"/>
          </w:tcPr>
          <w:p w14:paraId="40B2633A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69588E1" w14:textId="35C45758" w:rsidR="006F7887" w:rsidRPr="00FA0317" w:rsidRDefault="00FA0317" w:rsidP="00FA0317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11" w:type="dxa"/>
            <w:vAlign w:val="center"/>
          </w:tcPr>
          <w:p w14:paraId="01B0ED4B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B8C09A5" w14:textId="4057A3F5" w:rsidR="006F7887" w:rsidRPr="00DB09DC" w:rsidRDefault="00DB09DC" w:rsidP="00DB09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465AF003" w14:textId="7BF3655A" w:rsidR="006F7887" w:rsidRPr="00C46180" w:rsidRDefault="00C46180" w:rsidP="00C461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  <w:vAlign w:val="center"/>
          </w:tcPr>
          <w:p w14:paraId="29B6713E" w14:textId="77777777" w:rsidR="006F7887" w:rsidRPr="00C46180" w:rsidRDefault="006F7887" w:rsidP="00C46180">
            <w:pPr>
              <w:pStyle w:val="ListParagraph"/>
              <w:numPr>
                <w:ilvl w:val="0"/>
                <w:numId w:val="17"/>
              </w:num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</w:tcPr>
          <w:p w14:paraId="57231C4E" w14:textId="77777777" w:rsidR="006F7887" w:rsidRPr="00C46180" w:rsidRDefault="006F7887" w:rsidP="00C4618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901D2CB" w14:textId="35FD8819" w:rsidR="006F7887" w:rsidRPr="00C46180" w:rsidRDefault="00C46180" w:rsidP="00C46180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</w:tcPr>
          <w:p w14:paraId="5600BC9E" w14:textId="77777777" w:rsidR="006F7887" w:rsidRPr="00C46180" w:rsidRDefault="006F7887" w:rsidP="00C4618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550D170" w14:textId="6EBC349A" w:rsidR="006F7887" w:rsidRPr="00C46180" w:rsidRDefault="00C46180" w:rsidP="00C46180">
            <w:pPr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1" w:type="dxa"/>
          </w:tcPr>
          <w:p w14:paraId="387F9FF0" w14:textId="77777777" w:rsidR="006F7887" w:rsidRPr="00C46180" w:rsidRDefault="006F7887" w:rsidP="00C4618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7887" w:rsidRPr="00D36FC8" w14:paraId="459B3045" w14:textId="77777777" w:rsidTr="00E70DDB">
        <w:tc>
          <w:tcPr>
            <w:tcW w:w="5805" w:type="dxa"/>
            <w:vAlign w:val="center"/>
          </w:tcPr>
          <w:p w14:paraId="6DEE3EAA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4.5. Is the statistical analysis appropriate to answer the research question</w:t>
            </w:r>
          </w:p>
        </w:tc>
        <w:tc>
          <w:tcPr>
            <w:tcW w:w="851" w:type="dxa"/>
            <w:vAlign w:val="center"/>
          </w:tcPr>
          <w:p w14:paraId="67E6F16C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1C8AB35" w14:textId="77777777" w:rsidR="006F7887" w:rsidRPr="00FA0317" w:rsidRDefault="006F7887" w:rsidP="00FA0317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2A5CC41B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3DC0DF5" w14:textId="77777777" w:rsidR="006F7887" w:rsidRPr="00DB09DC" w:rsidRDefault="006F7887" w:rsidP="00DB09DC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C105B26" w14:textId="77777777" w:rsidR="006F7887" w:rsidRPr="00C46180" w:rsidRDefault="006F7887" w:rsidP="00C46180">
            <w:pPr>
              <w:pStyle w:val="ListParagraph"/>
              <w:numPr>
                <w:ilvl w:val="0"/>
                <w:numId w:val="17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A85B744" w14:textId="0005D7F3" w:rsidR="006F7887" w:rsidRPr="00C46180" w:rsidRDefault="00C46180" w:rsidP="00C46180">
            <w:pPr>
              <w:spacing w:line="360" w:lineRule="auto"/>
              <w:ind w:left="36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x</w:t>
            </w:r>
          </w:p>
        </w:tc>
        <w:tc>
          <w:tcPr>
            <w:tcW w:w="992" w:type="dxa"/>
          </w:tcPr>
          <w:p w14:paraId="06D48C4A" w14:textId="77777777" w:rsidR="006F7887" w:rsidRPr="00C46180" w:rsidRDefault="006F7887" w:rsidP="00C4618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316AB88" w14:textId="77777777" w:rsidR="006F7887" w:rsidRPr="00C46180" w:rsidRDefault="006F7887" w:rsidP="00C4618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7BF402C" w14:textId="77777777" w:rsidR="006F7887" w:rsidRPr="00C46180" w:rsidRDefault="006F7887" w:rsidP="00C4618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F0DA190" w14:textId="77777777" w:rsidR="006F7887" w:rsidRPr="00C46180" w:rsidRDefault="006F7887" w:rsidP="00C4618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08FBF964" w14:textId="77777777" w:rsidR="006F7887" w:rsidRPr="00C46180" w:rsidRDefault="006F7887" w:rsidP="00C4618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7887" w:rsidRPr="00D36FC8" w14:paraId="62E67866" w14:textId="77777777" w:rsidTr="00E70DDB">
        <w:trPr>
          <w:trHeight w:val="555"/>
        </w:trPr>
        <w:tc>
          <w:tcPr>
            <w:tcW w:w="12044" w:type="dxa"/>
            <w:gridSpan w:val="8"/>
            <w:shd w:val="clear" w:color="auto" w:fill="D0CECE" w:themeFill="background2" w:themeFillShade="E6"/>
            <w:vAlign w:val="center"/>
          </w:tcPr>
          <w:p w14:paraId="6D9790B8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. Mixed methods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6A97D1E3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5D5BD2CC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26B2B414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D0CECE" w:themeFill="background2" w:themeFillShade="E6"/>
          </w:tcPr>
          <w:p w14:paraId="30B3202F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F7887" w:rsidRPr="00D36FC8" w14:paraId="7919B980" w14:textId="77777777" w:rsidTr="00E70DDB">
        <w:tc>
          <w:tcPr>
            <w:tcW w:w="5805" w:type="dxa"/>
            <w:vAlign w:val="center"/>
          </w:tcPr>
          <w:p w14:paraId="3EA5CC47" w14:textId="77777777" w:rsidR="006F7887" w:rsidRPr="00D36FC8" w:rsidRDefault="006F7887" w:rsidP="006F78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5.1. Is there an adequate rationale for using a mixed methods design to address the research question? </w:t>
            </w:r>
          </w:p>
        </w:tc>
        <w:tc>
          <w:tcPr>
            <w:tcW w:w="851" w:type="dxa"/>
          </w:tcPr>
          <w:p w14:paraId="799A96DB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A9A524F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4D547930" w14:textId="77777777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CBA1422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9A33331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4EFCCA6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E8ABAB8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B2A0A72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6DF9CF1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B94A81C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71021CDA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7887" w:rsidRPr="00D36FC8" w14:paraId="5FD7DF99" w14:textId="77777777" w:rsidTr="00E70DDB">
        <w:tc>
          <w:tcPr>
            <w:tcW w:w="5805" w:type="dxa"/>
            <w:vAlign w:val="center"/>
          </w:tcPr>
          <w:p w14:paraId="6AEE4953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5.2. Are the different components of the study effectively integrated to answer the research question?</w:t>
            </w:r>
          </w:p>
        </w:tc>
        <w:tc>
          <w:tcPr>
            <w:tcW w:w="851" w:type="dxa"/>
          </w:tcPr>
          <w:p w14:paraId="527FEFA9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119FFA3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2D70D081" w14:textId="77777777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BFBB8DB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2EF9B26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D1FE8BC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C30254C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E13CCDF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8A74F05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58F3BA6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52F0180F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7887" w:rsidRPr="00D36FC8" w14:paraId="7FAAF1FB" w14:textId="77777777" w:rsidTr="00E70DDB">
        <w:tc>
          <w:tcPr>
            <w:tcW w:w="5805" w:type="dxa"/>
            <w:vAlign w:val="center"/>
          </w:tcPr>
          <w:p w14:paraId="77A9DCDA" w14:textId="77777777" w:rsidR="006F7887" w:rsidRPr="00D36FC8" w:rsidRDefault="006F7887" w:rsidP="006F78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5.3. Are the outputs of the integration of qualitative and quantitative components adequately interpreted?</w:t>
            </w:r>
          </w:p>
        </w:tc>
        <w:tc>
          <w:tcPr>
            <w:tcW w:w="851" w:type="dxa"/>
          </w:tcPr>
          <w:p w14:paraId="4A8A8317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ED3F8C6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64FBA197" w14:textId="77777777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472F9A5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9DFF5F9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FEC32CA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365475A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F6F049D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110C85C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BE35CA5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4C65FD15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7887" w:rsidRPr="00D36FC8" w14:paraId="16CC32DD" w14:textId="77777777" w:rsidTr="00E70DDB">
        <w:tc>
          <w:tcPr>
            <w:tcW w:w="5805" w:type="dxa"/>
            <w:vAlign w:val="center"/>
          </w:tcPr>
          <w:p w14:paraId="5C1224D7" w14:textId="77777777" w:rsidR="006F7887" w:rsidRPr="00D36FC8" w:rsidRDefault="006F7887" w:rsidP="006F78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5.4. Are divergences and inconsistencies between quantitative and qualitative results adequately addressed?</w:t>
            </w:r>
          </w:p>
        </w:tc>
        <w:tc>
          <w:tcPr>
            <w:tcW w:w="851" w:type="dxa"/>
          </w:tcPr>
          <w:p w14:paraId="3F1C3348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7E82F91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6175A26B" w14:textId="77777777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8E4CD6A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CA966F2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9DF5378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791D851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1247E56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00F53BA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70BE009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0D9E8E77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7887" w:rsidRPr="00D36FC8" w14:paraId="20CF4B54" w14:textId="77777777" w:rsidTr="00E70DDB">
        <w:tc>
          <w:tcPr>
            <w:tcW w:w="5805" w:type="dxa"/>
            <w:vAlign w:val="center"/>
          </w:tcPr>
          <w:p w14:paraId="32C814A3" w14:textId="77777777" w:rsidR="006F7887" w:rsidRPr="00D36FC8" w:rsidRDefault="006F7887" w:rsidP="006F78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851" w:type="dxa"/>
          </w:tcPr>
          <w:p w14:paraId="40CC8E93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28683AF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7D7681B9" w14:textId="77777777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65B9C68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38C1879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093B9DD" w14:textId="77777777" w:rsidR="006F7887" w:rsidRPr="00D36FC8" w:rsidRDefault="006F7887" w:rsidP="006F78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E4E404E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B05D544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9D35EF4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CEE9AE4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68B91E61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7887" w:rsidRPr="00D36FC8" w14:paraId="7BD3A37B" w14:textId="77777777" w:rsidTr="00E70DDB">
        <w:trPr>
          <w:trHeight w:val="296"/>
        </w:trPr>
        <w:tc>
          <w:tcPr>
            <w:tcW w:w="12044" w:type="dxa"/>
            <w:gridSpan w:val="8"/>
            <w:shd w:val="clear" w:color="auto" w:fill="D0CECE" w:themeFill="background2" w:themeFillShade="E6"/>
            <w:vAlign w:val="center"/>
          </w:tcPr>
          <w:p w14:paraId="4B89920F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77B51A4B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79BEAF12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234F413F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D0CECE" w:themeFill="background2" w:themeFillShade="E6"/>
          </w:tcPr>
          <w:p w14:paraId="3286E388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F7887" w:rsidRPr="00D36FC8" w14:paraId="377DAC10" w14:textId="77777777" w:rsidTr="00E70DDB">
        <w:trPr>
          <w:trHeight w:val="414"/>
        </w:trPr>
        <w:tc>
          <w:tcPr>
            <w:tcW w:w="5805" w:type="dxa"/>
          </w:tcPr>
          <w:p w14:paraId="0133A60A" w14:textId="77777777" w:rsidR="006F7887" w:rsidRPr="00D36FC8" w:rsidRDefault="006F7887" w:rsidP="006F78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57586F4" w14:textId="77777777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8C716C1" w14:textId="77777777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08C0E6CC" w14:textId="77777777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B62DD2C" w14:textId="77777777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ACBE29C" w14:textId="77777777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AC15DCE" w14:textId="77777777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738673A" w14:textId="77777777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9DCE92D" w14:textId="77777777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AEA134C" w14:textId="77777777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0F35468" w14:textId="77777777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11F9CEC2" w14:textId="77777777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887" w:rsidRPr="00D36FC8" w14:paraId="2268A019" w14:textId="77777777" w:rsidTr="00E70DDB">
        <w:tc>
          <w:tcPr>
            <w:tcW w:w="5805" w:type="dxa"/>
            <w:shd w:val="clear" w:color="auto" w:fill="D0CECE" w:themeFill="background2" w:themeFillShade="E6"/>
            <w:vAlign w:val="center"/>
          </w:tcPr>
          <w:p w14:paraId="6B3EC102" w14:textId="77777777" w:rsidR="006F7887" w:rsidRPr="00D36FC8" w:rsidRDefault="006F7887" w:rsidP="006F78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617F4E21" w14:textId="77777777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6BE5311C" w14:textId="77777777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D0CECE" w:themeFill="background2" w:themeFillShade="E6"/>
            <w:vAlign w:val="center"/>
          </w:tcPr>
          <w:p w14:paraId="5299F94E" w14:textId="77777777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77FE022B" w14:textId="77777777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6A62DD8" w14:textId="77777777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1039ABFC" w14:textId="77777777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0F87A756" w14:textId="77777777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622B37FA" w14:textId="77777777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2F0F5254" w14:textId="77777777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79D6388E" w14:textId="77777777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D0CECE" w:themeFill="background2" w:themeFillShade="E6"/>
          </w:tcPr>
          <w:p w14:paraId="2A4489D6" w14:textId="77777777" w:rsidR="006F7887" w:rsidRPr="00D36FC8" w:rsidRDefault="006F7887" w:rsidP="006F78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7887" w:rsidRPr="00D36FC8" w14:paraId="4B1C14C3" w14:textId="77777777" w:rsidTr="00E70DDB">
        <w:trPr>
          <w:trHeight w:val="286"/>
        </w:trPr>
        <w:tc>
          <w:tcPr>
            <w:tcW w:w="12044" w:type="dxa"/>
            <w:gridSpan w:val="8"/>
            <w:vAlign w:val="center"/>
          </w:tcPr>
          <w:p w14:paraId="22D2B241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80D32EC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D6729E6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9BF5629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3C595B9B" w14:textId="77777777" w:rsidR="006F7887" w:rsidRPr="00D36FC8" w:rsidRDefault="006F7887" w:rsidP="006F78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E6E87" w:rsidRPr="00D36FC8" w14:paraId="2C76782D" w14:textId="77777777" w:rsidTr="00317739">
        <w:trPr>
          <w:trHeight w:val="416"/>
        </w:trPr>
        <w:tc>
          <w:tcPr>
            <w:tcW w:w="5805" w:type="dxa"/>
            <w:shd w:val="clear" w:color="auto" w:fill="D0CECE" w:themeFill="background2" w:themeFillShade="E6"/>
            <w:vAlign w:val="center"/>
          </w:tcPr>
          <w:p w14:paraId="0B3F9CF2" w14:textId="77777777" w:rsidR="00EE6E87" w:rsidRPr="00D36FC8" w:rsidRDefault="00EE6E87" w:rsidP="00EE6E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ological quality criteria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2274AAA9" w14:textId="016EC558" w:rsidR="00EE6E87" w:rsidRPr="00D36FC8" w:rsidRDefault="00EE6E87" w:rsidP="00317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Huang et al. (2021)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70C3D874" w14:textId="3B50DFFD" w:rsidR="00EE6E87" w:rsidRPr="00D36FC8" w:rsidRDefault="00EE6E87" w:rsidP="00317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Sharaf et al.(2021)</w:t>
            </w:r>
          </w:p>
        </w:tc>
        <w:tc>
          <w:tcPr>
            <w:tcW w:w="711" w:type="dxa"/>
            <w:shd w:val="clear" w:color="auto" w:fill="D0CECE" w:themeFill="background2" w:themeFillShade="E6"/>
          </w:tcPr>
          <w:p w14:paraId="2453C9C9" w14:textId="4AD11027" w:rsidR="00EE6E87" w:rsidRPr="00D36FC8" w:rsidRDefault="00EE6E87" w:rsidP="00317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Poss-Doering (2020)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3D70F05F" w14:textId="742F8882" w:rsidR="00EE6E87" w:rsidRPr="00D36FC8" w:rsidRDefault="00EE6E87" w:rsidP="00317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Liu et al.(2019)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30C249E0" w14:textId="12FE7771" w:rsidR="00EE6E87" w:rsidRPr="00D36FC8" w:rsidRDefault="00EE6E87" w:rsidP="00317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Cordoba et al. (2017)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2898D64A" w14:textId="6D7A5CF5" w:rsidR="00EE6E87" w:rsidRPr="00D36FC8" w:rsidRDefault="00EE6E87" w:rsidP="00317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Ahmadi and Zarei (2017)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0A61AC67" w14:textId="27511942" w:rsidR="00EE6E87" w:rsidRPr="00D36FC8" w:rsidRDefault="00EE6E87" w:rsidP="00317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Bharathiraja et al.(2005)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601FA4E3" w14:textId="2503A3F2" w:rsidR="00EE6E87" w:rsidRPr="00D36FC8" w:rsidRDefault="00EE6E87" w:rsidP="00317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Bjornsdo´ttir et al.(2010)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39057E85" w14:textId="5DF0EF61" w:rsidR="00EE6E87" w:rsidRPr="00D36FC8" w:rsidRDefault="00C46180" w:rsidP="003177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egoe UI" w:hAnsi="Segoe UI" w:cs="Segoe UI"/>
              </w:rPr>
              <w:t>Sydenham et al(2022)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22D376EE" w14:textId="012FFE93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D0CECE" w:themeFill="background2" w:themeFillShade="E6"/>
          </w:tcPr>
          <w:p w14:paraId="25864E4C" w14:textId="0975A462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E87" w:rsidRPr="00D36FC8" w14:paraId="560DAA65" w14:textId="77777777" w:rsidTr="00E70DDB">
        <w:trPr>
          <w:trHeight w:val="339"/>
        </w:trPr>
        <w:tc>
          <w:tcPr>
            <w:tcW w:w="5805" w:type="dxa"/>
            <w:vAlign w:val="center"/>
          </w:tcPr>
          <w:p w14:paraId="57ED2386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re there clear qualitative and quantitative research questions (or objectives*), or a clear mixed methods question (or objective*)?</w:t>
            </w:r>
          </w:p>
        </w:tc>
        <w:tc>
          <w:tcPr>
            <w:tcW w:w="851" w:type="dxa"/>
            <w:vAlign w:val="center"/>
          </w:tcPr>
          <w:p w14:paraId="3F78A8F7" w14:textId="77777777" w:rsidR="00EE6E87" w:rsidRPr="006F7887" w:rsidRDefault="00EE6E87" w:rsidP="00EE6E87">
            <w:pPr>
              <w:pStyle w:val="ListParagraph"/>
              <w:numPr>
                <w:ilvl w:val="0"/>
                <w:numId w:val="1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2F6EB0B" w14:textId="77777777" w:rsidR="00EE6E87" w:rsidRPr="006F7887" w:rsidRDefault="00EE6E87" w:rsidP="00EE6E87">
            <w:pPr>
              <w:pStyle w:val="ListParagraph"/>
              <w:numPr>
                <w:ilvl w:val="0"/>
                <w:numId w:val="1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25A3BA46" w14:textId="77777777" w:rsidR="00EE6E87" w:rsidRPr="006F7887" w:rsidRDefault="00EE6E87" w:rsidP="00EE6E87">
            <w:pPr>
              <w:pStyle w:val="ListParagraph"/>
              <w:numPr>
                <w:ilvl w:val="0"/>
                <w:numId w:val="1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52DC887" w14:textId="77777777" w:rsidR="00EE6E87" w:rsidRPr="006F7887" w:rsidRDefault="00EE6E87" w:rsidP="00EE6E87">
            <w:pPr>
              <w:pStyle w:val="ListParagraph"/>
              <w:numPr>
                <w:ilvl w:val="0"/>
                <w:numId w:val="1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872A642" w14:textId="77777777" w:rsidR="00EE6E87" w:rsidRPr="006F7887" w:rsidRDefault="00EE6E87" w:rsidP="00EE6E87">
            <w:pPr>
              <w:pStyle w:val="ListParagraph"/>
              <w:numPr>
                <w:ilvl w:val="0"/>
                <w:numId w:val="1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160E2D5" w14:textId="77777777" w:rsidR="00EE6E87" w:rsidRPr="006F7887" w:rsidRDefault="00EE6E87" w:rsidP="00EE6E87">
            <w:pPr>
              <w:pStyle w:val="ListParagraph"/>
              <w:numPr>
                <w:ilvl w:val="0"/>
                <w:numId w:val="1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CEAC956" w14:textId="77777777" w:rsidR="00EE6E87" w:rsidRPr="006F7887" w:rsidRDefault="00EE6E87" w:rsidP="00EE6E87">
            <w:pPr>
              <w:pStyle w:val="ListParagraph"/>
              <w:numPr>
                <w:ilvl w:val="0"/>
                <w:numId w:val="1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63ADEC7" w14:textId="77777777" w:rsidR="00EE6E87" w:rsidRPr="006F7887" w:rsidRDefault="00EE6E87" w:rsidP="00EE6E87">
            <w:pPr>
              <w:pStyle w:val="ListParagraph"/>
              <w:numPr>
                <w:ilvl w:val="0"/>
                <w:numId w:val="1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B816B4F" w14:textId="77777777" w:rsidR="00EE6E87" w:rsidRPr="006F7887" w:rsidRDefault="00EE6E87" w:rsidP="00EE6E87">
            <w:pPr>
              <w:pStyle w:val="ListParagraph"/>
              <w:numPr>
                <w:ilvl w:val="0"/>
                <w:numId w:val="1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EFE8892" w14:textId="77777777" w:rsidR="00EE6E87" w:rsidRPr="009323E3" w:rsidRDefault="00EE6E87" w:rsidP="009323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25CA1ED5" w14:textId="77777777" w:rsidR="00EE6E87" w:rsidRPr="009323E3" w:rsidRDefault="00EE6E87" w:rsidP="009323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E87" w:rsidRPr="00D36FC8" w14:paraId="20C6B8BE" w14:textId="77777777" w:rsidTr="00E70DDB">
        <w:trPr>
          <w:trHeight w:val="652"/>
        </w:trPr>
        <w:tc>
          <w:tcPr>
            <w:tcW w:w="5805" w:type="dxa"/>
            <w:vAlign w:val="center"/>
          </w:tcPr>
          <w:p w14:paraId="654EB670" w14:textId="77777777" w:rsidR="00EE6E87" w:rsidRPr="00D36FC8" w:rsidRDefault="00EE6E87" w:rsidP="00EE6E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the collected data allow address the research question (objective)?</w:t>
            </w:r>
          </w:p>
        </w:tc>
        <w:tc>
          <w:tcPr>
            <w:tcW w:w="851" w:type="dxa"/>
            <w:vAlign w:val="center"/>
          </w:tcPr>
          <w:p w14:paraId="17B9C70C" w14:textId="77777777" w:rsidR="00EE6E87" w:rsidRPr="006F7887" w:rsidRDefault="00EE6E87" w:rsidP="00EE6E87">
            <w:pPr>
              <w:pStyle w:val="ListParagraph"/>
              <w:numPr>
                <w:ilvl w:val="0"/>
                <w:numId w:val="1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D15E177" w14:textId="77777777" w:rsidR="00EE6E87" w:rsidRPr="006F7887" w:rsidRDefault="00EE6E87" w:rsidP="00EE6E87">
            <w:pPr>
              <w:pStyle w:val="ListParagraph"/>
              <w:numPr>
                <w:ilvl w:val="0"/>
                <w:numId w:val="1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5B775E5B" w14:textId="77777777" w:rsidR="00EE6E87" w:rsidRPr="006F7887" w:rsidRDefault="00EE6E87" w:rsidP="00EE6E87">
            <w:pPr>
              <w:pStyle w:val="ListParagraph"/>
              <w:numPr>
                <w:ilvl w:val="0"/>
                <w:numId w:val="1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D6BB7E2" w14:textId="77777777" w:rsidR="00EE6E87" w:rsidRPr="006F7887" w:rsidRDefault="00EE6E87" w:rsidP="00EE6E87">
            <w:pPr>
              <w:pStyle w:val="ListParagraph"/>
              <w:numPr>
                <w:ilvl w:val="0"/>
                <w:numId w:val="1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879FF03" w14:textId="77777777" w:rsidR="00EE6E87" w:rsidRPr="006F7887" w:rsidRDefault="00EE6E87" w:rsidP="00EE6E87">
            <w:pPr>
              <w:pStyle w:val="ListParagraph"/>
              <w:numPr>
                <w:ilvl w:val="0"/>
                <w:numId w:val="1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B3912D8" w14:textId="77777777" w:rsidR="00EE6E87" w:rsidRPr="006F7887" w:rsidRDefault="00EE6E87" w:rsidP="00EE6E87">
            <w:pPr>
              <w:pStyle w:val="ListParagraph"/>
              <w:numPr>
                <w:ilvl w:val="0"/>
                <w:numId w:val="1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794D2F1" w14:textId="77777777" w:rsidR="00EE6E87" w:rsidRPr="006F7887" w:rsidRDefault="00EE6E87" w:rsidP="00EE6E87">
            <w:pPr>
              <w:pStyle w:val="ListParagraph"/>
              <w:numPr>
                <w:ilvl w:val="0"/>
                <w:numId w:val="1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36D45BD" w14:textId="77777777" w:rsidR="00EE6E87" w:rsidRPr="006F7887" w:rsidRDefault="00EE6E87" w:rsidP="00EE6E87">
            <w:pPr>
              <w:pStyle w:val="ListParagraph"/>
              <w:numPr>
                <w:ilvl w:val="0"/>
                <w:numId w:val="1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2192381" w14:textId="77777777" w:rsidR="00EE6E87" w:rsidRPr="006F7887" w:rsidRDefault="00EE6E87" w:rsidP="00EE6E87">
            <w:pPr>
              <w:pStyle w:val="ListParagraph"/>
              <w:numPr>
                <w:ilvl w:val="0"/>
                <w:numId w:val="1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973B60C" w14:textId="77777777" w:rsidR="00EE6E87" w:rsidRPr="009323E3" w:rsidRDefault="00EE6E87" w:rsidP="009323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171BCE51" w14:textId="77777777" w:rsidR="00EE6E87" w:rsidRPr="009323E3" w:rsidRDefault="00EE6E87" w:rsidP="009323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E87" w:rsidRPr="00D36FC8" w14:paraId="68F82FA4" w14:textId="77777777" w:rsidTr="00E70DDB">
        <w:trPr>
          <w:trHeight w:val="420"/>
        </w:trPr>
        <w:tc>
          <w:tcPr>
            <w:tcW w:w="12044" w:type="dxa"/>
            <w:gridSpan w:val="8"/>
            <w:shd w:val="clear" w:color="auto" w:fill="D0CECE" w:themeFill="background2" w:themeFillShade="E6"/>
            <w:vAlign w:val="center"/>
          </w:tcPr>
          <w:p w14:paraId="02AA1729" w14:textId="7511BD69" w:rsidR="00EE6E87" w:rsidRPr="0042411D" w:rsidRDefault="0042411D" w:rsidP="0042411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Qualitative 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524733F8" w14:textId="77777777" w:rsidR="00EE6E87" w:rsidRPr="00D36FC8" w:rsidRDefault="00EE6E87" w:rsidP="00EE6E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10A19428" w14:textId="77777777" w:rsidR="00EE6E87" w:rsidRPr="00D36FC8" w:rsidRDefault="00EE6E87" w:rsidP="00EE6E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21BD6B98" w14:textId="77777777" w:rsidR="00EE6E87" w:rsidRPr="00D36FC8" w:rsidRDefault="00EE6E87" w:rsidP="00EE6E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D0CECE" w:themeFill="background2" w:themeFillShade="E6"/>
          </w:tcPr>
          <w:p w14:paraId="7AD56E5F" w14:textId="77777777" w:rsidR="00EE6E87" w:rsidRPr="00D36FC8" w:rsidRDefault="00EE6E87" w:rsidP="00EE6E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E6E87" w:rsidRPr="00D36FC8" w14:paraId="27145F91" w14:textId="77777777" w:rsidTr="00E70DDB">
        <w:tc>
          <w:tcPr>
            <w:tcW w:w="5805" w:type="dxa"/>
          </w:tcPr>
          <w:p w14:paraId="14488D9C" w14:textId="77777777" w:rsidR="00EE6E87" w:rsidRPr="00D36FC8" w:rsidRDefault="00EE6E87" w:rsidP="00EE6E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1.1. Is the qualitative approach appropriate to answer the research question? </w:t>
            </w:r>
          </w:p>
        </w:tc>
        <w:tc>
          <w:tcPr>
            <w:tcW w:w="851" w:type="dxa"/>
            <w:vAlign w:val="center"/>
          </w:tcPr>
          <w:p w14:paraId="3E6D43C8" w14:textId="77777777" w:rsidR="00EE6E87" w:rsidRPr="0042411D" w:rsidRDefault="00EE6E87" w:rsidP="00424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0CE2CA5" w14:textId="77777777" w:rsidR="00EE6E87" w:rsidRPr="006F7887" w:rsidRDefault="00EE6E87" w:rsidP="00EE6E87">
            <w:pPr>
              <w:pStyle w:val="ListParagraph"/>
              <w:numPr>
                <w:ilvl w:val="0"/>
                <w:numId w:val="15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00937962" w14:textId="77777777" w:rsidR="00EE6E87" w:rsidRPr="006F7887" w:rsidRDefault="00EE6E87" w:rsidP="00EE6E87">
            <w:pPr>
              <w:pStyle w:val="ListParagraph"/>
              <w:numPr>
                <w:ilvl w:val="0"/>
                <w:numId w:val="15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4A44400" w14:textId="77777777" w:rsidR="00EE6E87" w:rsidRPr="0042411D" w:rsidRDefault="00EE6E87" w:rsidP="00424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CD17719" w14:textId="77777777" w:rsidR="00EE6E87" w:rsidRPr="0042411D" w:rsidRDefault="00EE6E87" w:rsidP="00424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AD2C307" w14:textId="77777777" w:rsidR="00EE6E87" w:rsidRPr="0042411D" w:rsidRDefault="00EE6E87" w:rsidP="00424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290A391" w14:textId="77777777" w:rsidR="00EE6E87" w:rsidRPr="006F7887" w:rsidRDefault="00EE6E87" w:rsidP="00EE6E87">
            <w:pPr>
              <w:pStyle w:val="ListParagraph"/>
              <w:numPr>
                <w:ilvl w:val="0"/>
                <w:numId w:val="15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1DFE6D4" w14:textId="77777777" w:rsidR="00EE6E87" w:rsidRPr="006F7887" w:rsidRDefault="00EE6E87" w:rsidP="00EE6E87">
            <w:pPr>
              <w:pStyle w:val="ListParagraph"/>
              <w:numPr>
                <w:ilvl w:val="0"/>
                <w:numId w:val="15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5A71985" w14:textId="77777777" w:rsidR="00EE6E87" w:rsidRPr="006F7887" w:rsidRDefault="00EE6E87" w:rsidP="00EE6E87">
            <w:pPr>
              <w:pStyle w:val="ListParagraph"/>
              <w:numPr>
                <w:ilvl w:val="0"/>
                <w:numId w:val="15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68B0099" w14:textId="77777777" w:rsidR="00EE6E87" w:rsidRPr="0042411D" w:rsidRDefault="00EE6E87" w:rsidP="00424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3DA2BC08" w14:textId="77777777" w:rsidR="00EE6E87" w:rsidRPr="0042411D" w:rsidRDefault="00EE6E87" w:rsidP="00424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E87" w:rsidRPr="00D36FC8" w14:paraId="4F2FA62D" w14:textId="77777777" w:rsidTr="00E70DDB">
        <w:trPr>
          <w:trHeight w:val="564"/>
        </w:trPr>
        <w:tc>
          <w:tcPr>
            <w:tcW w:w="5805" w:type="dxa"/>
          </w:tcPr>
          <w:p w14:paraId="53A2FD4A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1.2. Are the qualitative data collection methods adequate to address the research question? </w:t>
            </w:r>
          </w:p>
        </w:tc>
        <w:tc>
          <w:tcPr>
            <w:tcW w:w="851" w:type="dxa"/>
            <w:vAlign w:val="center"/>
          </w:tcPr>
          <w:p w14:paraId="2EDBE1E4" w14:textId="77777777" w:rsidR="00EE6E87" w:rsidRPr="0042411D" w:rsidRDefault="00EE6E87" w:rsidP="00424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475B1C8" w14:textId="77777777" w:rsidR="00EE6E87" w:rsidRPr="006F7887" w:rsidRDefault="00EE6E87" w:rsidP="00EE6E87">
            <w:pPr>
              <w:pStyle w:val="ListParagraph"/>
              <w:numPr>
                <w:ilvl w:val="0"/>
                <w:numId w:val="15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72322A35" w14:textId="77777777" w:rsidR="00EE6E87" w:rsidRPr="006F7887" w:rsidRDefault="00EE6E87" w:rsidP="00EE6E87">
            <w:pPr>
              <w:pStyle w:val="ListParagraph"/>
              <w:numPr>
                <w:ilvl w:val="0"/>
                <w:numId w:val="15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98A2A52" w14:textId="77777777" w:rsidR="00EE6E87" w:rsidRPr="0042411D" w:rsidRDefault="00EE6E87" w:rsidP="00424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4863108" w14:textId="77777777" w:rsidR="00EE6E87" w:rsidRPr="0042411D" w:rsidRDefault="00EE6E87" w:rsidP="00424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B13BDF2" w14:textId="77777777" w:rsidR="00EE6E87" w:rsidRPr="0042411D" w:rsidRDefault="00EE6E87" w:rsidP="00424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F6AD60A" w14:textId="77777777" w:rsidR="00EE6E87" w:rsidRPr="006F7887" w:rsidRDefault="00EE6E87" w:rsidP="00EE6E87">
            <w:pPr>
              <w:pStyle w:val="ListParagraph"/>
              <w:numPr>
                <w:ilvl w:val="0"/>
                <w:numId w:val="15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A2117B" w14:textId="77777777" w:rsidR="00EE6E87" w:rsidRPr="006F7887" w:rsidRDefault="00EE6E87" w:rsidP="00EE6E87">
            <w:pPr>
              <w:pStyle w:val="ListParagraph"/>
              <w:numPr>
                <w:ilvl w:val="0"/>
                <w:numId w:val="15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48558F9" w14:textId="77777777" w:rsidR="00EE6E87" w:rsidRPr="006F7887" w:rsidRDefault="00EE6E87" w:rsidP="00EE6E87">
            <w:pPr>
              <w:pStyle w:val="ListParagraph"/>
              <w:numPr>
                <w:ilvl w:val="0"/>
                <w:numId w:val="15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AB338A0" w14:textId="77777777" w:rsidR="00EE6E87" w:rsidRPr="0042411D" w:rsidRDefault="00EE6E87" w:rsidP="00424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78903434" w14:textId="77777777" w:rsidR="00EE6E87" w:rsidRPr="0042411D" w:rsidRDefault="00EE6E87" w:rsidP="00424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E87" w:rsidRPr="00D36FC8" w14:paraId="7D3DC70A" w14:textId="77777777" w:rsidTr="00E70DDB">
        <w:tc>
          <w:tcPr>
            <w:tcW w:w="5805" w:type="dxa"/>
          </w:tcPr>
          <w:p w14:paraId="7206ECC7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1.3. Are the findings adequately derived from the data? </w:t>
            </w:r>
          </w:p>
        </w:tc>
        <w:tc>
          <w:tcPr>
            <w:tcW w:w="851" w:type="dxa"/>
            <w:vAlign w:val="center"/>
          </w:tcPr>
          <w:p w14:paraId="0EB685BB" w14:textId="77777777" w:rsidR="00EE6E87" w:rsidRPr="0042411D" w:rsidRDefault="00EE6E87" w:rsidP="004241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B351F18" w14:textId="77777777" w:rsidR="00EE6E87" w:rsidRPr="006F7887" w:rsidRDefault="00EE6E87" w:rsidP="00EE6E87">
            <w:pPr>
              <w:pStyle w:val="ListParagraph"/>
              <w:numPr>
                <w:ilvl w:val="0"/>
                <w:numId w:val="15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0FF68C20" w14:textId="77777777" w:rsidR="00EE6E87" w:rsidRPr="006F7887" w:rsidRDefault="00EE6E87" w:rsidP="00EE6E87">
            <w:pPr>
              <w:pStyle w:val="ListParagraph"/>
              <w:numPr>
                <w:ilvl w:val="0"/>
                <w:numId w:val="15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06A6824" w14:textId="77777777" w:rsidR="00EE6E87" w:rsidRPr="0042411D" w:rsidRDefault="00EE6E87" w:rsidP="00424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D29EF9E" w14:textId="77777777" w:rsidR="00EE6E87" w:rsidRPr="0042411D" w:rsidRDefault="00EE6E87" w:rsidP="00424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CDA3F44" w14:textId="77777777" w:rsidR="00EE6E87" w:rsidRPr="0042411D" w:rsidRDefault="00EE6E87" w:rsidP="00424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BB9E1E3" w14:textId="77777777" w:rsidR="00EE6E87" w:rsidRPr="006F7887" w:rsidRDefault="00EE6E87" w:rsidP="00EE6E87">
            <w:pPr>
              <w:pStyle w:val="ListParagraph"/>
              <w:numPr>
                <w:ilvl w:val="0"/>
                <w:numId w:val="15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51BC348" w14:textId="2FA8F196" w:rsidR="00EE6E87" w:rsidRPr="00EE6E87" w:rsidRDefault="00EE6E87" w:rsidP="00EE6E87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351F5C20" w14:textId="77777777" w:rsidR="00EE6E87" w:rsidRPr="006F7887" w:rsidRDefault="00EE6E87" w:rsidP="00EE6E87">
            <w:pPr>
              <w:pStyle w:val="ListParagraph"/>
              <w:numPr>
                <w:ilvl w:val="0"/>
                <w:numId w:val="15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F1E0F98" w14:textId="77777777" w:rsidR="00EE6E87" w:rsidRPr="0042411D" w:rsidRDefault="00EE6E87" w:rsidP="00424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0F48F724" w14:textId="77777777" w:rsidR="00EE6E87" w:rsidRPr="0042411D" w:rsidRDefault="00EE6E87" w:rsidP="00424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E87" w:rsidRPr="00D36FC8" w14:paraId="30C1BF6C" w14:textId="77777777" w:rsidTr="00E70DDB">
        <w:tc>
          <w:tcPr>
            <w:tcW w:w="5805" w:type="dxa"/>
          </w:tcPr>
          <w:p w14:paraId="4609B5DB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1.4. Is the interpretation of results sufficiently substantiated by data? </w:t>
            </w:r>
          </w:p>
        </w:tc>
        <w:tc>
          <w:tcPr>
            <w:tcW w:w="851" w:type="dxa"/>
            <w:vAlign w:val="center"/>
          </w:tcPr>
          <w:p w14:paraId="7D9269B2" w14:textId="74AF8AD5" w:rsidR="00EE6E87" w:rsidRPr="0042411D" w:rsidRDefault="00EE6E87" w:rsidP="004241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4EDDB61" w14:textId="6FD9787A" w:rsidR="00EE6E87" w:rsidRPr="00EE6E87" w:rsidRDefault="00EE6E87" w:rsidP="00EE6E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1" w:type="dxa"/>
            <w:vAlign w:val="center"/>
          </w:tcPr>
          <w:p w14:paraId="6406130B" w14:textId="77777777" w:rsidR="00EE6E87" w:rsidRPr="006F7887" w:rsidRDefault="00EE6E87" w:rsidP="00EE6E87">
            <w:pPr>
              <w:pStyle w:val="ListParagraph"/>
              <w:numPr>
                <w:ilvl w:val="0"/>
                <w:numId w:val="15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815821C" w14:textId="77777777" w:rsidR="00EE6E87" w:rsidRPr="0042411D" w:rsidRDefault="00EE6E87" w:rsidP="00424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C2D4257" w14:textId="77777777" w:rsidR="00EE6E87" w:rsidRPr="0042411D" w:rsidRDefault="00EE6E87" w:rsidP="00424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F56D918" w14:textId="77777777" w:rsidR="00EE6E87" w:rsidRPr="0042411D" w:rsidRDefault="00EE6E87" w:rsidP="00424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1D37796" w14:textId="2E3D2AF1" w:rsidR="00EE6E87" w:rsidRPr="00EE6E87" w:rsidRDefault="00EE6E87" w:rsidP="00EE6E87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689F97B9" w14:textId="77777777" w:rsidR="00EE6E87" w:rsidRPr="006F7887" w:rsidRDefault="00EE6E87" w:rsidP="00EE6E87">
            <w:pPr>
              <w:pStyle w:val="ListParagraph"/>
              <w:numPr>
                <w:ilvl w:val="0"/>
                <w:numId w:val="15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D8C7311" w14:textId="77777777" w:rsidR="00EE6E87" w:rsidRPr="006F7887" w:rsidRDefault="00EE6E87" w:rsidP="00EE6E87">
            <w:pPr>
              <w:pStyle w:val="ListParagraph"/>
              <w:numPr>
                <w:ilvl w:val="0"/>
                <w:numId w:val="15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0272B5E" w14:textId="77777777" w:rsidR="00EE6E87" w:rsidRPr="0042411D" w:rsidRDefault="00EE6E87" w:rsidP="00424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19B786F9" w14:textId="77777777" w:rsidR="00EE6E87" w:rsidRPr="0042411D" w:rsidRDefault="00EE6E87" w:rsidP="00424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E87" w:rsidRPr="00D36FC8" w14:paraId="111ECB14" w14:textId="77777777" w:rsidTr="00E70DDB">
        <w:tc>
          <w:tcPr>
            <w:tcW w:w="5805" w:type="dxa"/>
          </w:tcPr>
          <w:p w14:paraId="13D95838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1.5. Is there coherence between qualitative data sources, collection, analysis and interpretation?</w:t>
            </w:r>
          </w:p>
        </w:tc>
        <w:tc>
          <w:tcPr>
            <w:tcW w:w="851" w:type="dxa"/>
            <w:vAlign w:val="center"/>
          </w:tcPr>
          <w:p w14:paraId="141A28D9" w14:textId="77777777" w:rsidR="00EE6E87" w:rsidRPr="0042411D" w:rsidRDefault="00EE6E87" w:rsidP="00424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A9DD1C4" w14:textId="7722096D" w:rsidR="00EE6E87" w:rsidRPr="00EE6E87" w:rsidRDefault="00EE6E87" w:rsidP="00EE6E87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11" w:type="dxa"/>
            <w:vAlign w:val="center"/>
          </w:tcPr>
          <w:p w14:paraId="23852A3D" w14:textId="77777777" w:rsidR="00EE6E87" w:rsidRPr="006F7887" w:rsidRDefault="00EE6E87" w:rsidP="00EE6E87">
            <w:pPr>
              <w:pStyle w:val="ListParagraph"/>
              <w:numPr>
                <w:ilvl w:val="0"/>
                <w:numId w:val="15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6B23E6D" w14:textId="77777777" w:rsidR="00EE6E87" w:rsidRPr="0042411D" w:rsidRDefault="00EE6E87" w:rsidP="00424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F11B463" w14:textId="41C85FAB" w:rsidR="00EE6E87" w:rsidRPr="0042411D" w:rsidRDefault="00EE6E87" w:rsidP="004241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5421D2C" w14:textId="11388EBB" w:rsidR="00EE6E87" w:rsidRPr="0042411D" w:rsidRDefault="00EE6E87" w:rsidP="004241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465E757" w14:textId="1747EBA9" w:rsidR="00EE6E87" w:rsidRPr="00EE6E87" w:rsidRDefault="00EE6E87" w:rsidP="00EE6E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0468E3F4" w14:textId="7F48D663" w:rsidR="00EE6E87" w:rsidRPr="006F7887" w:rsidRDefault="00EE6E87" w:rsidP="00EE6E87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46FDB81E" w14:textId="77777777" w:rsidR="00EE6E87" w:rsidRPr="006F7887" w:rsidRDefault="00EE6E87" w:rsidP="00EE6E87">
            <w:pPr>
              <w:pStyle w:val="ListParagraph"/>
              <w:numPr>
                <w:ilvl w:val="0"/>
                <w:numId w:val="15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E8D44BF" w14:textId="77777777" w:rsidR="00EE6E87" w:rsidRPr="0042411D" w:rsidRDefault="00EE6E87" w:rsidP="00424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5C9311CD" w14:textId="77777777" w:rsidR="00EE6E87" w:rsidRPr="0042411D" w:rsidRDefault="00EE6E87" w:rsidP="00424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E87" w:rsidRPr="00D36FC8" w14:paraId="738E8F4E" w14:textId="77777777" w:rsidTr="00E70DDB">
        <w:trPr>
          <w:trHeight w:val="418"/>
        </w:trPr>
        <w:tc>
          <w:tcPr>
            <w:tcW w:w="12044" w:type="dxa"/>
            <w:gridSpan w:val="8"/>
            <w:shd w:val="clear" w:color="auto" w:fill="D0CECE" w:themeFill="background2" w:themeFillShade="E6"/>
            <w:vAlign w:val="center"/>
          </w:tcPr>
          <w:p w14:paraId="65617D6E" w14:textId="77777777" w:rsidR="00EE6E87" w:rsidRPr="00D36FC8" w:rsidRDefault="00EE6E87" w:rsidP="00EE6E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antitative, randomized controlled trials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6815C385" w14:textId="77777777" w:rsidR="00EE6E87" w:rsidRPr="00D36FC8" w:rsidRDefault="00EE6E87" w:rsidP="00EE6E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25FAA800" w14:textId="77777777" w:rsidR="00EE6E87" w:rsidRPr="00D36FC8" w:rsidRDefault="00EE6E87" w:rsidP="00EE6E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1C0BC3F2" w14:textId="77777777" w:rsidR="00EE6E87" w:rsidRPr="00D36FC8" w:rsidRDefault="00EE6E87" w:rsidP="00EE6E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D0CECE" w:themeFill="background2" w:themeFillShade="E6"/>
          </w:tcPr>
          <w:p w14:paraId="0A68DA62" w14:textId="77777777" w:rsidR="00EE6E87" w:rsidRPr="00D36FC8" w:rsidRDefault="00EE6E87" w:rsidP="00EE6E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E6E87" w:rsidRPr="00D36FC8" w14:paraId="2C5408EA" w14:textId="77777777" w:rsidTr="00E70DDB">
        <w:tc>
          <w:tcPr>
            <w:tcW w:w="5805" w:type="dxa"/>
          </w:tcPr>
          <w:p w14:paraId="3F1C9BE5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2.1. Is randomization appropriately performed?</w:t>
            </w:r>
          </w:p>
        </w:tc>
        <w:tc>
          <w:tcPr>
            <w:tcW w:w="851" w:type="dxa"/>
          </w:tcPr>
          <w:p w14:paraId="47958412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DF8853F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521CB281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1F8D8EE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2A6E2AD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752D3E0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F9707B9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0102BC1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76B8C5E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3F4B25D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4D6B66D0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6E87" w:rsidRPr="00D36FC8" w14:paraId="291604D4" w14:textId="77777777" w:rsidTr="00E70DDB">
        <w:tc>
          <w:tcPr>
            <w:tcW w:w="5805" w:type="dxa"/>
          </w:tcPr>
          <w:p w14:paraId="2EE6BA32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2.2. Are the groups comparable at baseline?</w:t>
            </w:r>
          </w:p>
        </w:tc>
        <w:tc>
          <w:tcPr>
            <w:tcW w:w="851" w:type="dxa"/>
          </w:tcPr>
          <w:p w14:paraId="6481EB0D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7233839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4D30CF21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486F875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8F687AF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4BFFCA0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44B3482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42A2369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F9D583A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24E5DE6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3374F634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6E87" w:rsidRPr="00D36FC8" w14:paraId="201A4B8E" w14:textId="77777777" w:rsidTr="00E70DDB">
        <w:trPr>
          <w:trHeight w:val="424"/>
        </w:trPr>
        <w:tc>
          <w:tcPr>
            <w:tcW w:w="5805" w:type="dxa"/>
          </w:tcPr>
          <w:p w14:paraId="4CC40DFC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2.3. Are there complete outcome data? </w:t>
            </w:r>
          </w:p>
        </w:tc>
        <w:tc>
          <w:tcPr>
            <w:tcW w:w="851" w:type="dxa"/>
          </w:tcPr>
          <w:p w14:paraId="185955A4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63726EE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7CDD54B2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2072181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69D40FB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9D2C556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5E93A4C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F6E6F72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AB62961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95E3438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0E063B36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6E87" w:rsidRPr="00D36FC8" w14:paraId="1E7664EE" w14:textId="77777777" w:rsidTr="00E70DDB">
        <w:trPr>
          <w:trHeight w:val="416"/>
        </w:trPr>
        <w:tc>
          <w:tcPr>
            <w:tcW w:w="5805" w:type="dxa"/>
          </w:tcPr>
          <w:p w14:paraId="2BD13E42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2.4. Are outcome assessors blinded to the intervention provided? </w:t>
            </w:r>
          </w:p>
        </w:tc>
        <w:tc>
          <w:tcPr>
            <w:tcW w:w="851" w:type="dxa"/>
          </w:tcPr>
          <w:p w14:paraId="154E423F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6501D4F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7A816944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1B0426C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1F118A6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94B9C54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4B91E73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CD21D1B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3B3946A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B5166DF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3CE453FA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6E87" w:rsidRPr="00D36FC8" w14:paraId="54CBD317" w14:textId="77777777" w:rsidTr="00E70DDB">
        <w:trPr>
          <w:trHeight w:val="416"/>
        </w:trPr>
        <w:tc>
          <w:tcPr>
            <w:tcW w:w="5805" w:type="dxa"/>
            <w:vAlign w:val="center"/>
          </w:tcPr>
          <w:p w14:paraId="3F0AC066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2.5 Did the participants adhere to the assigned intervention?</w:t>
            </w:r>
          </w:p>
        </w:tc>
        <w:tc>
          <w:tcPr>
            <w:tcW w:w="851" w:type="dxa"/>
          </w:tcPr>
          <w:p w14:paraId="1A83DCE7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FBE4735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51BEAC6C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AE981DB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B276124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0C6467F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18B3440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4606B58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202EA14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4DAFCAD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001C328C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6E87" w:rsidRPr="00D36FC8" w14:paraId="512404AE" w14:textId="77777777" w:rsidTr="00E70DDB">
        <w:trPr>
          <w:trHeight w:val="330"/>
        </w:trPr>
        <w:tc>
          <w:tcPr>
            <w:tcW w:w="12044" w:type="dxa"/>
            <w:gridSpan w:val="8"/>
            <w:shd w:val="clear" w:color="auto" w:fill="D0CECE" w:themeFill="background2" w:themeFillShade="E6"/>
            <w:vAlign w:val="center"/>
          </w:tcPr>
          <w:p w14:paraId="2A6DF5F8" w14:textId="77777777" w:rsidR="00EE6E87" w:rsidRPr="00D36FC8" w:rsidRDefault="00EE6E87" w:rsidP="00EE6E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antitative, nonrandomized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57820070" w14:textId="77777777" w:rsidR="00EE6E87" w:rsidRPr="00D36FC8" w:rsidRDefault="00EE6E87" w:rsidP="00EE6E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31579E42" w14:textId="77777777" w:rsidR="00EE6E87" w:rsidRPr="00D36FC8" w:rsidRDefault="00EE6E87" w:rsidP="00EE6E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095F0E17" w14:textId="77777777" w:rsidR="00EE6E87" w:rsidRPr="00D36FC8" w:rsidRDefault="00EE6E87" w:rsidP="00EE6E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D0CECE" w:themeFill="background2" w:themeFillShade="E6"/>
          </w:tcPr>
          <w:p w14:paraId="1EAC401B" w14:textId="77777777" w:rsidR="00EE6E87" w:rsidRPr="00D36FC8" w:rsidRDefault="00EE6E87" w:rsidP="00EE6E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E6E87" w:rsidRPr="00D36FC8" w14:paraId="4868BCEC" w14:textId="77777777" w:rsidTr="00E70DDB">
        <w:tc>
          <w:tcPr>
            <w:tcW w:w="5805" w:type="dxa"/>
          </w:tcPr>
          <w:p w14:paraId="6DD45BE1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3.1. Are the participants representative of the target population? </w:t>
            </w:r>
          </w:p>
        </w:tc>
        <w:tc>
          <w:tcPr>
            <w:tcW w:w="851" w:type="dxa"/>
          </w:tcPr>
          <w:p w14:paraId="06D5AA52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DF3CEB3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1D4D8ABC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2D022BE" w14:textId="77777777" w:rsidR="00EE6E87" w:rsidRPr="0042411D" w:rsidRDefault="00EE6E87" w:rsidP="00424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5D1A1B3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6351F3B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EFBCDB0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D0E95B4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3920024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31C58B1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2183628F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6E87" w:rsidRPr="00D36FC8" w14:paraId="5B9E0FF8" w14:textId="77777777" w:rsidTr="00E70DDB">
        <w:tc>
          <w:tcPr>
            <w:tcW w:w="5805" w:type="dxa"/>
          </w:tcPr>
          <w:p w14:paraId="752493AE" w14:textId="77777777" w:rsidR="00EE6E87" w:rsidRPr="00D36FC8" w:rsidRDefault="00EE6E87" w:rsidP="00EE6E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3.2. Are measurements appropriate regarding both the outcome and intervention (or exposure)? </w:t>
            </w:r>
          </w:p>
        </w:tc>
        <w:tc>
          <w:tcPr>
            <w:tcW w:w="851" w:type="dxa"/>
          </w:tcPr>
          <w:p w14:paraId="17427446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B7350DB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41F1E0F0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74F28EE" w14:textId="77777777" w:rsidR="00EE6E87" w:rsidRPr="0042411D" w:rsidRDefault="00EE6E87" w:rsidP="00424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2E2392F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BB88A54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19F9294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1C71E58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EE3E300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7881FFC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1C3FEE1A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6E87" w:rsidRPr="00D36FC8" w14:paraId="2E6EFBE5" w14:textId="77777777" w:rsidTr="00E70DDB">
        <w:tc>
          <w:tcPr>
            <w:tcW w:w="5805" w:type="dxa"/>
          </w:tcPr>
          <w:p w14:paraId="59D78398" w14:textId="77777777" w:rsidR="00EE6E87" w:rsidRPr="00D36FC8" w:rsidRDefault="00EE6E87" w:rsidP="00EE6E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3.3. Are there complete outcome data? </w:t>
            </w:r>
          </w:p>
        </w:tc>
        <w:tc>
          <w:tcPr>
            <w:tcW w:w="851" w:type="dxa"/>
          </w:tcPr>
          <w:p w14:paraId="3BE04AA4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69C490D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54AB3889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7A4BE2E" w14:textId="3D497267" w:rsidR="00EE6E87" w:rsidRPr="0042411D" w:rsidRDefault="00EE6E87" w:rsidP="00424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620BF75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15DAFB1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229D805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A50EC92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D905738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56ED70D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583CC56E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6E87" w:rsidRPr="00D36FC8" w14:paraId="0CB15A21" w14:textId="77777777" w:rsidTr="00E70DDB">
        <w:tc>
          <w:tcPr>
            <w:tcW w:w="5805" w:type="dxa"/>
          </w:tcPr>
          <w:p w14:paraId="72C243C6" w14:textId="77777777" w:rsidR="00EE6E87" w:rsidRPr="00D36FC8" w:rsidRDefault="00EE6E87" w:rsidP="00EE6E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3.4. Are the confounders accounted for in the design and analysis? </w:t>
            </w:r>
          </w:p>
        </w:tc>
        <w:tc>
          <w:tcPr>
            <w:tcW w:w="851" w:type="dxa"/>
          </w:tcPr>
          <w:p w14:paraId="21AEFCFD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12C4BB4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2B611168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5E59487" w14:textId="77777777" w:rsidR="00EE6E87" w:rsidRPr="0042411D" w:rsidRDefault="00EE6E87" w:rsidP="004241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37FDF67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BAA3C86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CE0ACCF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25249A8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9E07E4E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45A7318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0CFE23D5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6E87" w:rsidRPr="00D36FC8" w14:paraId="054C2371" w14:textId="77777777" w:rsidTr="00E70DDB">
        <w:trPr>
          <w:trHeight w:val="464"/>
        </w:trPr>
        <w:tc>
          <w:tcPr>
            <w:tcW w:w="12044" w:type="dxa"/>
            <w:gridSpan w:val="8"/>
            <w:shd w:val="clear" w:color="auto" w:fill="D0CECE" w:themeFill="background2" w:themeFillShade="E6"/>
            <w:vAlign w:val="center"/>
          </w:tcPr>
          <w:p w14:paraId="0ADB5CDD" w14:textId="77777777" w:rsidR="00EE6E87" w:rsidRPr="00D36FC8" w:rsidRDefault="00EE6E87" w:rsidP="00EE6E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uantitative, </w:t>
            </w:r>
            <w:r w:rsidRPr="00D36F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criptive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1C863898" w14:textId="77777777" w:rsidR="00EE6E87" w:rsidRPr="00D36FC8" w:rsidRDefault="00EE6E87" w:rsidP="00EE6E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6435DC6F" w14:textId="77777777" w:rsidR="00EE6E87" w:rsidRPr="00D36FC8" w:rsidRDefault="00EE6E87" w:rsidP="00EE6E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01567787" w14:textId="77777777" w:rsidR="00EE6E87" w:rsidRPr="00D36FC8" w:rsidRDefault="00EE6E87" w:rsidP="00EE6E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D0CECE" w:themeFill="background2" w:themeFillShade="E6"/>
          </w:tcPr>
          <w:p w14:paraId="6D342A6A" w14:textId="77777777" w:rsidR="00EE6E87" w:rsidRPr="00D36FC8" w:rsidRDefault="00EE6E87" w:rsidP="00EE6E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E6E87" w:rsidRPr="00D36FC8" w14:paraId="513FE76F" w14:textId="77777777" w:rsidTr="00E70DDB">
        <w:tc>
          <w:tcPr>
            <w:tcW w:w="5805" w:type="dxa"/>
            <w:vAlign w:val="center"/>
          </w:tcPr>
          <w:p w14:paraId="54F85987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4.1. Is the sampling strategy relevant to address the research question? </w:t>
            </w:r>
          </w:p>
        </w:tc>
        <w:tc>
          <w:tcPr>
            <w:tcW w:w="851" w:type="dxa"/>
            <w:vAlign w:val="center"/>
          </w:tcPr>
          <w:p w14:paraId="568F61B7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5A482DE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233D733D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77AB6EB" w14:textId="77777777" w:rsidR="00EE6E87" w:rsidRPr="0042411D" w:rsidRDefault="00EE6E87" w:rsidP="0042411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9C7FAFD" w14:textId="77777777" w:rsidR="00EE6E87" w:rsidRPr="0042411D" w:rsidRDefault="00EE6E87" w:rsidP="0042411D">
            <w:pPr>
              <w:pStyle w:val="ListParagraph"/>
              <w:numPr>
                <w:ilvl w:val="0"/>
                <w:numId w:val="15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7F4766E" w14:textId="77777777" w:rsidR="00EE6E87" w:rsidRPr="0042411D" w:rsidRDefault="00EE6E87" w:rsidP="0042411D">
            <w:pPr>
              <w:pStyle w:val="ListParagraph"/>
              <w:numPr>
                <w:ilvl w:val="0"/>
                <w:numId w:val="15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702E7B" w14:textId="77777777" w:rsidR="00EE6E87" w:rsidRPr="0042411D" w:rsidRDefault="00EE6E87" w:rsidP="0042411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2B3FA53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D973398" w14:textId="77777777" w:rsidR="00EE6E87" w:rsidRPr="009323E3" w:rsidRDefault="00EE6E87" w:rsidP="009323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CA32836" w14:textId="77777777" w:rsidR="00EE6E87" w:rsidRPr="009323E3" w:rsidRDefault="00EE6E87" w:rsidP="009323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3A4A58DD" w14:textId="77777777" w:rsidR="00EE6E87" w:rsidRPr="0042411D" w:rsidRDefault="00EE6E87" w:rsidP="004241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6E87" w:rsidRPr="00D36FC8" w14:paraId="537A1050" w14:textId="77777777" w:rsidTr="00E70DDB">
        <w:tc>
          <w:tcPr>
            <w:tcW w:w="5805" w:type="dxa"/>
            <w:vAlign w:val="center"/>
          </w:tcPr>
          <w:p w14:paraId="1B9E5C4D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4.2. Is the sample representative of the target population? </w:t>
            </w:r>
          </w:p>
        </w:tc>
        <w:tc>
          <w:tcPr>
            <w:tcW w:w="851" w:type="dxa"/>
            <w:vAlign w:val="center"/>
          </w:tcPr>
          <w:p w14:paraId="2547BAAF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BD194B4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4242A205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14E717C" w14:textId="77777777" w:rsidR="00EE6E87" w:rsidRPr="0042411D" w:rsidRDefault="00EE6E87" w:rsidP="0042411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9646975" w14:textId="77777777" w:rsidR="00EE6E87" w:rsidRPr="0042411D" w:rsidRDefault="00EE6E87" w:rsidP="0042411D">
            <w:pPr>
              <w:pStyle w:val="ListParagraph"/>
              <w:numPr>
                <w:ilvl w:val="0"/>
                <w:numId w:val="15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C2E64F3" w14:textId="77777777" w:rsidR="00EE6E87" w:rsidRPr="0042411D" w:rsidRDefault="00EE6E87" w:rsidP="0042411D">
            <w:pPr>
              <w:pStyle w:val="ListParagraph"/>
              <w:numPr>
                <w:ilvl w:val="0"/>
                <w:numId w:val="15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AE3A800" w14:textId="77777777" w:rsidR="00EE6E87" w:rsidRPr="0042411D" w:rsidRDefault="00EE6E87" w:rsidP="0042411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AB0ED3B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089B31F" w14:textId="77777777" w:rsidR="00EE6E87" w:rsidRPr="009323E3" w:rsidRDefault="00EE6E87" w:rsidP="009323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DA97911" w14:textId="77777777" w:rsidR="00EE6E87" w:rsidRPr="009323E3" w:rsidRDefault="00EE6E87" w:rsidP="009323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39963B9F" w14:textId="77777777" w:rsidR="00EE6E87" w:rsidRPr="0042411D" w:rsidRDefault="00EE6E87" w:rsidP="004241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6E87" w:rsidRPr="00D36FC8" w14:paraId="30950FEB" w14:textId="77777777" w:rsidTr="00E70DDB">
        <w:tc>
          <w:tcPr>
            <w:tcW w:w="5805" w:type="dxa"/>
            <w:vAlign w:val="center"/>
          </w:tcPr>
          <w:p w14:paraId="0CD0A6D4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4.3. Are the measurements appropriate?</w:t>
            </w:r>
          </w:p>
        </w:tc>
        <w:tc>
          <w:tcPr>
            <w:tcW w:w="851" w:type="dxa"/>
            <w:vAlign w:val="center"/>
          </w:tcPr>
          <w:p w14:paraId="3B9CDDB8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BF2B95C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79BDA5E8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B92AAEA" w14:textId="77777777" w:rsidR="00EE6E87" w:rsidRPr="0042411D" w:rsidRDefault="00EE6E87" w:rsidP="0042411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4B3DA1B" w14:textId="77777777" w:rsidR="00EE6E87" w:rsidRPr="0042411D" w:rsidRDefault="00EE6E87" w:rsidP="0042411D">
            <w:pPr>
              <w:pStyle w:val="ListParagraph"/>
              <w:numPr>
                <w:ilvl w:val="0"/>
                <w:numId w:val="15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2C30477" w14:textId="77777777" w:rsidR="00EE6E87" w:rsidRPr="0042411D" w:rsidRDefault="00EE6E87" w:rsidP="0042411D">
            <w:pPr>
              <w:pStyle w:val="ListParagraph"/>
              <w:numPr>
                <w:ilvl w:val="0"/>
                <w:numId w:val="15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E8F2E15" w14:textId="77777777" w:rsidR="00EE6E87" w:rsidRPr="0042411D" w:rsidRDefault="00EE6E87" w:rsidP="0042411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5E7C833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7F82DF0" w14:textId="77777777" w:rsidR="00EE6E87" w:rsidRPr="009323E3" w:rsidRDefault="00EE6E87" w:rsidP="009323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70708C2" w14:textId="64BECBE7" w:rsidR="00EE6E87" w:rsidRPr="009323E3" w:rsidRDefault="00EE6E87" w:rsidP="009323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43E7D9A3" w14:textId="77777777" w:rsidR="00EE6E87" w:rsidRPr="0042411D" w:rsidRDefault="00EE6E87" w:rsidP="004241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6E87" w:rsidRPr="00D36FC8" w14:paraId="62975C42" w14:textId="77777777" w:rsidTr="00E70DDB">
        <w:tc>
          <w:tcPr>
            <w:tcW w:w="5805" w:type="dxa"/>
            <w:vAlign w:val="center"/>
          </w:tcPr>
          <w:p w14:paraId="61906BB5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4.4. Is the risk of nonresponse bias low?</w:t>
            </w:r>
          </w:p>
        </w:tc>
        <w:tc>
          <w:tcPr>
            <w:tcW w:w="851" w:type="dxa"/>
            <w:vAlign w:val="center"/>
          </w:tcPr>
          <w:p w14:paraId="7C80E793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840F706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6F518E7F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6D49EF1" w14:textId="77777777" w:rsidR="00EE6E87" w:rsidRPr="0042411D" w:rsidRDefault="00EE6E87" w:rsidP="0042411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5E24051" w14:textId="696A0993" w:rsidR="00EE6E87" w:rsidRPr="0042411D" w:rsidRDefault="0042411D" w:rsidP="0042411D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  <w:vAlign w:val="center"/>
          </w:tcPr>
          <w:p w14:paraId="13CA492E" w14:textId="77652E33" w:rsidR="00EE6E87" w:rsidRPr="0042411D" w:rsidRDefault="0042411D" w:rsidP="004241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526636D0" w14:textId="6B128925" w:rsidR="00EE6E87" w:rsidRPr="009323E3" w:rsidRDefault="009323E3" w:rsidP="009323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36519FE1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46F5E2A" w14:textId="77777777" w:rsidR="00EE6E87" w:rsidRPr="009323E3" w:rsidRDefault="00EE6E87" w:rsidP="009323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F7C72E2" w14:textId="77777777" w:rsidR="00EE6E87" w:rsidRPr="009323E3" w:rsidRDefault="00EE6E87" w:rsidP="009323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14502B3C" w14:textId="77777777" w:rsidR="00EE6E87" w:rsidRPr="0042411D" w:rsidRDefault="00EE6E87" w:rsidP="004241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6E87" w:rsidRPr="00D36FC8" w14:paraId="682B1E35" w14:textId="77777777" w:rsidTr="00E70DDB">
        <w:tc>
          <w:tcPr>
            <w:tcW w:w="5805" w:type="dxa"/>
            <w:vAlign w:val="center"/>
          </w:tcPr>
          <w:p w14:paraId="63BB4A68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4.5. Is the statistical analysis appropriate to answer the research question</w:t>
            </w:r>
          </w:p>
        </w:tc>
        <w:tc>
          <w:tcPr>
            <w:tcW w:w="851" w:type="dxa"/>
            <w:vAlign w:val="center"/>
          </w:tcPr>
          <w:p w14:paraId="23227058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B3C9D68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5F6F9CE2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7E27EEA" w14:textId="77777777" w:rsidR="00EE6E87" w:rsidRPr="0042411D" w:rsidRDefault="00EE6E87" w:rsidP="0042411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72BB7AB" w14:textId="77777777" w:rsidR="00EE6E87" w:rsidRPr="0042411D" w:rsidRDefault="00EE6E87" w:rsidP="0042411D">
            <w:pPr>
              <w:pStyle w:val="ListParagraph"/>
              <w:numPr>
                <w:ilvl w:val="0"/>
                <w:numId w:val="15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331DABC" w14:textId="77777777" w:rsidR="00EE6E87" w:rsidRPr="0042411D" w:rsidRDefault="00EE6E87" w:rsidP="0042411D">
            <w:pPr>
              <w:pStyle w:val="ListParagraph"/>
              <w:numPr>
                <w:ilvl w:val="0"/>
                <w:numId w:val="15"/>
              </w:num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AA1404E" w14:textId="44A44FFB" w:rsidR="00EE6E87" w:rsidRPr="009323E3" w:rsidRDefault="009323E3" w:rsidP="009323E3">
            <w:pPr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572CBA4A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9F38D6F" w14:textId="77777777" w:rsidR="00EE6E87" w:rsidRPr="009323E3" w:rsidRDefault="00EE6E87" w:rsidP="009323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F85D263" w14:textId="06A15BB3" w:rsidR="00EE6E87" w:rsidRPr="009323E3" w:rsidRDefault="00EE6E87" w:rsidP="009323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0BE4EB7F" w14:textId="77777777" w:rsidR="00EE6E87" w:rsidRPr="0042411D" w:rsidRDefault="00EE6E87" w:rsidP="004241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6E87" w:rsidRPr="00D36FC8" w14:paraId="612018DC" w14:textId="77777777" w:rsidTr="00E70DDB">
        <w:trPr>
          <w:trHeight w:val="555"/>
        </w:trPr>
        <w:tc>
          <w:tcPr>
            <w:tcW w:w="12044" w:type="dxa"/>
            <w:gridSpan w:val="8"/>
            <w:shd w:val="clear" w:color="auto" w:fill="D0CECE" w:themeFill="background2" w:themeFillShade="E6"/>
            <w:vAlign w:val="center"/>
          </w:tcPr>
          <w:p w14:paraId="5932C480" w14:textId="77777777" w:rsidR="00EE6E87" w:rsidRPr="00D36FC8" w:rsidRDefault="00EE6E87" w:rsidP="00EE6E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. Mixed methods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0BA935E6" w14:textId="77777777" w:rsidR="00EE6E87" w:rsidRPr="00D36FC8" w:rsidRDefault="00EE6E87" w:rsidP="00EE6E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75857265" w14:textId="77777777" w:rsidR="00EE6E87" w:rsidRPr="00D36FC8" w:rsidRDefault="00EE6E87" w:rsidP="00EE6E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1B829597" w14:textId="77777777" w:rsidR="00EE6E87" w:rsidRPr="00D36FC8" w:rsidRDefault="00EE6E87" w:rsidP="00EE6E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D0CECE" w:themeFill="background2" w:themeFillShade="E6"/>
          </w:tcPr>
          <w:p w14:paraId="7BB16FEF" w14:textId="77777777" w:rsidR="00EE6E87" w:rsidRPr="00D36FC8" w:rsidRDefault="00EE6E87" w:rsidP="00EE6E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E6E87" w:rsidRPr="00D36FC8" w14:paraId="09D458A5" w14:textId="77777777" w:rsidTr="00E70DDB">
        <w:tc>
          <w:tcPr>
            <w:tcW w:w="5805" w:type="dxa"/>
            <w:vAlign w:val="center"/>
          </w:tcPr>
          <w:p w14:paraId="2766A5A3" w14:textId="77777777" w:rsidR="00EE6E87" w:rsidRPr="00D36FC8" w:rsidRDefault="00EE6E87" w:rsidP="00EE6E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 xml:space="preserve">5.1. Is there an adequate rationale for using a mixed methods design to address the research question? </w:t>
            </w:r>
          </w:p>
        </w:tc>
        <w:tc>
          <w:tcPr>
            <w:tcW w:w="851" w:type="dxa"/>
          </w:tcPr>
          <w:p w14:paraId="27ED1F67" w14:textId="77777777" w:rsidR="00EE6E87" w:rsidRPr="0042411D" w:rsidRDefault="00EE6E87" w:rsidP="0042411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EDA8D4E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316BCFD7" w14:textId="77777777" w:rsidR="00EE6E87" w:rsidRPr="00D36FC8" w:rsidRDefault="00EE6E87" w:rsidP="00EE6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011312B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E97EBB9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53B25C0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923EEDE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28FBCBA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F47EBA1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5278B4F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59180713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6E87" w:rsidRPr="00D36FC8" w14:paraId="52C4BD49" w14:textId="77777777" w:rsidTr="00E70DDB">
        <w:tc>
          <w:tcPr>
            <w:tcW w:w="5805" w:type="dxa"/>
            <w:vAlign w:val="center"/>
          </w:tcPr>
          <w:p w14:paraId="32596545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5.2. Are the different components of the study effectively integrated to answer the research question?</w:t>
            </w:r>
          </w:p>
        </w:tc>
        <w:tc>
          <w:tcPr>
            <w:tcW w:w="851" w:type="dxa"/>
          </w:tcPr>
          <w:p w14:paraId="2A8ECBCE" w14:textId="77777777" w:rsidR="00EE6E87" w:rsidRPr="0042411D" w:rsidRDefault="00EE6E87" w:rsidP="0042411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32D591B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3DC02E49" w14:textId="77777777" w:rsidR="00EE6E87" w:rsidRPr="00D36FC8" w:rsidRDefault="00EE6E87" w:rsidP="00EE6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0BC7952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986E741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7625F63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3F22A56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C4F0920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F1DC8F8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4B3C2B6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3F419A2E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6E87" w:rsidRPr="00D36FC8" w14:paraId="71F17542" w14:textId="77777777" w:rsidTr="00E70DDB">
        <w:tc>
          <w:tcPr>
            <w:tcW w:w="5805" w:type="dxa"/>
            <w:vAlign w:val="center"/>
          </w:tcPr>
          <w:p w14:paraId="609E8CE8" w14:textId="77777777" w:rsidR="00EE6E87" w:rsidRPr="00D36FC8" w:rsidRDefault="00EE6E87" w:rsidP="00EE6E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5.3. Are the outputs of the integration of qualitative and quantitative components adequately interpreted?</w:t>
            </w:r>
          </w:p>
        </w:tc>
        <w:tc>
          <w:tcPr>
            <w:tcW w:w="851" w:type="dxa"/>
          </w:tcPr>
          <w:p w14:paraId="3D9095FE" w14:textId="77777777" w:rsidR="00EE6E87" w:rsidRPr="0042411D" w:rsidRDefault="00EE6E87" w:rsidP="0042411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ED718D2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4CE0318A" w14:textId="77777777" w:rsidR="00EE6E87" w:rsidRPr="00D36FC8" w:rsidRDefault="00EE6E87" w:rsidP="00EE6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FD961B6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1865024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8BD6ACA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5B6AEF0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C61E1DD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222A95C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6C8129A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347E723E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6E87" w:rsidRPr="00D36FC8" w14:paraId="1DA92EFA" w14:textId="77777777" w:rsidTr="00E70DDB">
        <w:tc>
          <w:tcPr>
            <w:tcW w:w="5805" w:type="dxa"/>
            <w:vAlign w:val="center"/>
          </w:tcPr>
          <w:p w14:paraId="572C62C8" w14:textId="77777777" w:rsidR="00EE6E87" w:rsidRPr="00D36FC8" w:rsidRDefault="00EE6E87" w:rsidP="00EE6E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5.4. Are divergences and inconsistencies between quantitative and qualitative results adequately addressed?</w:t>
            </w:r>
          </w:p>
        </w:tc>
        <w:tc>
          <w:tcPr>
            <w:tcW w:w="851" w:type="dxa"/>
          </w:tcPr>
          <w:p w14:paraId="5CD66B98" w14:textId="6639F339" w:rsidR="00EE6E87" w:rsidRPr="0042411D" w:rsidRDefault="0042411D" w:rsidP="004241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28EA975D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4ABD88E6" w14:textId="77777777" w:rsidR="00EE6E87" w:rsidRPr="00D36FC8" w:rsidRDefault="00EE6E87" w:rsidP="00EE6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439CFA5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8DFE2F5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01287B3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1ECCECB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4C629BF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13C62B9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4A420FB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57922BDA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6E87" w:rsidRPr="00D36FC8" w14:paraId="21883806" w14:textId="77777777" w:rsidTr="00E70DDB">
        <w:tc>
          <w:tcPr>
            <w:tcW w:w="5805" w:type="dxa"/>
            <w:vAlign w:val="center"/>
          </w:tcPr>
          <w:p w14:paraId="7E7BEC0E" w14:textId="77777777" w:rsidR="00EE6E87" w:rsidRPr="00D36FC8" w:rsidRDefault="00EE6E87" w:rsidP="00EE6E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FC8">
              <w:rPr>
                <w:rFonts w:ascii="Times New Roman" w:hAnsi="Times New Roman" w:cs="Times New Roman"/>
                <w:sz w:val="20"/>
                <w:szCs w:val="20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851" w:type="dxa"/>
          </w:tcPr>
          <w:p w14:paraId="731BE0F9" w14:textId="77777777" w:rsidR="00EE6E87" w:rsidRPr="0042411D" w:rsidRDefault="00EE6E87" w:rsidP="0042411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F92B575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vAlign w:val="center"/>
          </w:tcPr>
          <w:p w14:paraId="0A480CDE" w14:textId="77777777" w:rsidR="00EE6E87" w:rsidRPr="00D36FC8" w:rsidRDefault="00EE6E87" w:rsidP="00EE6E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9225F71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6B42DC6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94CAF7D" w14:textId="77777777" w:rsidR="00EE6E87" w:rsidRPr="00D36FC8" w:rsidRDefault="00EE6E87" w:rsidP="00EE6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DF52ED8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212E58A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9FCCD81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26496B2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27F5F36C" w14:textId="77777777" w:rsidR="00EE6E87" w:rsidRPr="00D36FC8" w:rsidRDefault="00EE6E87" w:rsidP="00EE6E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6E87" w:rsidRPr="00D36FC8" w14:paraId="5A7D54F4" w14:textId="77777777" w:rsidTr="00E70DDB">
        <w:trPr>
          <w:trHeight w:val="296"/>
        </w:trPr>
        <w:tc>
          <w:tcPr>
            <w:tcW w:w="12044" w:type="dxa"/>
            <w:gridSpan w:val="8"/>
            <w:shd w:val="clear" w:color="auto" w:fill="D0CECE" w:themeFill="background2" w:themeFillShade="E6"/>
            <w:vAlign w:val="center"/>
          </w:tcPr>
          <w:p w14:paraId="01DA0418" w14:textId="77777777" w:rsidR="00EE6E87" w:rsidRPr="00D36FC8" w:rsidRDefault="00EE6E87" w:rsidP="00EE6E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23DBABE4" w14:textId="77777777" w:rsidR="00EE6E87" w:rsidRPr="00D36FC8" w:rsidRDefault="00EE6E87" w:rsidP="00EE6E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3D5E12E3" w14:textId="77777777" w:rsidR="00EE6E87" w:rsidRPr="00D36FC8" w:rsidRDefault="00EE6E87" w:rsidP="00EE6E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5D075CC3" w14:textId="77777777" w:rsidR="00EE6E87" w:rsidRPr="00D36FC8" w:rsidRDefault="00EE6E87" w:rsidP="00EE6E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shd w:val="clear" w:color="auto" w:fill="D0CECE" w:themeFill="background2" w:themeFillShade="E6"/>
          </w:tcPr>
          <w:p w14:paraId="7E7E9DEC" w14:textId="77777777" w:rsidR="00EE6E87" w:rsidRPr="00D36FC8" w:rsidRDefault="00EE6E87" w:rsidP="00EE6E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248B0191" w14:textId="6F3EC820" w:rsidR="00A01778" w:rsidRPr="00A40603" w:rsidRDefault="00A40603" w:rsidP="00A40603">
      <w:pPr>
        <w:pStyle w:val="ListParagraph"/>
        <w:numPr>
          <w:ilvl w:val="0"/>
          <w:numId w:val="23"/>
        </w:numPr>
        <w:rPr>
          <w:lang w:val="en-US"/>
        </w:rPr>
      </w:pPr>
      <w:r>
        <w:rPr>
          <w:lang w:val="en-US"/>
        </w:rPr>
        <w:t xml:space="preserve">Note: * = yes; x =no </w:t>
      </w:r>
    </w:p>
    <w:sectPr w:rsidR="00A01778" w:rsidRPr="00A40603" w:rsidSect="00D4104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2DE287" w14:textId="77777777" w:rsidR="00177DD6" w:rsidRDefault="00177DD6" w:rsidP="007B0337">
      <w:pPr>
        <w:spacing w:after="0" w:line="240" w:lineRule="auto"/>
      </w:pPr>
      <w:r>
        <w:separator/>
      </w:r>
    </w:p>
  </w:endnote>
  <w:endnote w:type="continuationSeparator" w:id="0">
    <w:p w14:paraId="558550EA" w14:textId="77777777" w:rsidR="00177DD6" w:rsidRDefault="00177DD6" w:rsidP="007B03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A15A12" w14:textId="77777777" w:rsidR="00DB7825" w:rsidRDefault="00DB782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176DF5" w14:textId="77777777" w:rsidR="00DB7825" w:rsidRDefault="00DB782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0AE9F1" w14:textId="77777777" w:rsidR="00DB7825" w:rsidRDefault="00DB78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F0E5B4" w14:textId="77777777" w:rsidR="00177DD6" w:rsidRDefault="00177DD6" w:rsidP="007B0337">
      <w:pPr>
        <w:spacing w:after="0" w:line="240" w:lineRule="auto"/>
      </w:pPr>
      <w:r>
        <w:separator/>
      </w:r>
    </w:p>
  </w:footnote>
  <w:footnote w:type="continuationSeparator" w:id="0">
    <w:p w14:paraId="6E17287C" w14:textId="77777777" w:rsidR="00177DD6" w:rsidRDefault="00177DD6" w:rsidP="007B03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7009E7" w14:textId="77777777" w:rsidR="00DB7825" w:rsidRDefault="00DB782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25E5BC" w14:textId="77777777" w:rsidR="00DB7825" w:rsidRDefault="00DB782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7DAB62" w14:textId="77777777" w:rsidR="00DB7825" w:rsidRDefault="00DB782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91366"/>
    <w:multiLevelType w:val="hybridMultilevel"/>
    <w:tmpl w:val="DCAE9BE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CA03E0"/>
    <w:multiLevelType w:val="hybridMultilevel"/>
    <w:tmpl w:val="BB8A2A1E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591571"/>
    <w:multiLevelType w:val="hybridMultilevel"/>
    <w:tmpl w:val="54B4D86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0315DC"/>
    <w:multiLevelType w:val="hybridMultilevel"/>
    <w:tmpl w:val="DD383C8E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531E49"/>
    <w:multiLevelType w:val="hybridMultilevel"/>
    <w:tmpl w:val="B2CA96A0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966BEA"/>
    <w:multiLevelType w:val="hybridMultilevel"/>
    <w:tmpl w:val="806E91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8424DF"/>
    <w:multiLevelType w:val="hybridMultilevel"/>
    <w:tmpl w:val="29B8BC0A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3301EA"/>
    <w:multiLevelType w:val="hybridMultilevel"/>
    <w:tmpl w:val="2EFE0D6A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2D78F2"/>
    <w:multiLevelType w:val="hybridMultilevel"/>
    <w:tmpl w:val="49BAD156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4A3DDB"/>
    <w:multiLevelType w:val="hybridMultilevel"/>
    <w:tmpl w:val="5A0C0C7E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A5665A"/>
    <w:multiLevelType w:val="hybridMultilevel"/>
    <w:tmpl w:val="8D125100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C4717A"/>
    <w:multiLevelType w:val="hybridMultilevel"/>
    <w:tmpl w:val="54383B54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721C3E"/>
    <w:multiLevelType w:val="hybridMultilevel"/>
    <w:tmpl w:val="795AD312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4B755B"/>
    <w:multiLevelType w:val="hybridMultilevel"/>
    <w:tmpl w:val="B7AA9E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E84D65"/>
    <w:multiLevelType w:val="hybridMultilevel"/>
    <w:tmpl w:val="B9C8C1BA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797B4F"/>
    <w:multiLevelType w:val="hybridMultilevel"/>
    <w:tmpl w:val="893677A8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E569CE"/>
    <w:multiLevelType w:val="hybridMultilevel"/>
    <w:tmpl w:val="C838A766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C64DDF"/>
    <w:multiLevelType w:val="hybridMultilevel"/>
    <w:tmpl w:val="B0F8AEDA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6A0698"/>
    <w:multiLevelType w:val="hybridMultilevel"/>
    <w:tmpl w:val="9EC2E5DA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46704D"/>
    <w:multiLevelType w:val="hybridMultilevel"/>
    <w:tmpl w:val="8A740178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4D4403"/>
    <w:multiLevelType w:val="hybridMultilevel"/>
    <w:tmpl w:val="90DCD71C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3B73ED5"/>
    <w:multiLevelType w:val="hybridMultilevel"/>
    <w:tmpl w:val="D56AC43A"/>
    <w:lvl w:ilvl="0" w:tplc="DEA4C72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632482"/>
    <w:multiLevelType w:val="hybridMultilevel"/>
    <w:tmpl w:val="316C7EBA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A561409"/>
    <w:multiLevelType w:val="hybridMultilevel"/>
    <w:tmpl w:val="8224FC32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C55588"/>
    <w:multiLevelType w:val="hybridMultilevel"/>
    <w:tmpl w:val="BA92EAA8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C93DFB"/>
    <w:multiLevelType w:val="hybridMultilevel"/>
    <w:tmpl w:val="06203C78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6"/>
  </w:num>
  <w:num w:numId="3">
    <w:abstractNumId w:val="20"/>
  </w:num>
  <w:num w:numId="4">
    <w:abstractNumId w:val="19"/>
  </w:num>
  <w:num w:numId="5">
    <w:abstractNumId w:val="8"/>
  </w:num>
  <w:num w:numId="6">
    <w:abstractNumId w:val="7"/>
  </w:num>
  <w:num w:numId="7">
    <w:abstractNumId w:val="23"/>
  </w:num>
  <w:num w:numId="8">
    <w:abstractNumId w:val="17"/>
  </w:num>
  <w:num w:numId="9">
    <w:abstractNumId w:val="24"/>
  </w:num>
  <w:num w:numId="10">
    <w:abstractNumId w:val="0"/>
  </w:num>
  <w:num w:numId="11">
    <w:abstractNumId w:val="11"/>
  </w:num>
  <w:num w:numId="12">
    <w:abstractNumId w:val="18"/>
  </w:num>
  <w:num w:numId="13">
    <w:abstractNumId w:val="22"/>
  </w:num>
  <w:num w:numId="14">
    <w:abstractNumId w:val="15"/>
  </w:num>
  <w:num w:numId="15">
    <w:abstractNumId w:val="3"/>
  </w:num>
  <w:num w:numId="16">
    <w:abstractNumId w:val="25"/>
  </w:num>
  <w:num w:numId="17">
    <w:abstractNumId w:val="9"/>
  </w:num>
  <w:num w:numId="18">
    <w:abstractNumId w:val="12"/>
  </w:num>
  <w:num w:numId="19">
    <w:abstractNumId w:val="6"/>
  </w:num>
  <w:num w:numId="20">
    <w:abstractNumId w:val="14"/>
  </w:num>
  <w:num w:numId="21">
    <w:abstractNumId w:val="1"/>
  </w:num>
  <w:num w:numId="22">
    <w:abstractNumId w:val="13"/>
  </w:num>
  <w:num w:numId="23">
    <w:abstractNumId w:val="21"/>
  </w:num>
  <w:num w:numId="24">
    <w:abstractNumId w:val="2"/>
  </w:num>
  <w:num w:numId="25">
    <w:abstractNumId w:val="5"/>
  </w:num>
  <w:num w:numId="2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104D"/>
    <w:rsid w:val="00000794"/>
    <w:rsid w:val="00021481"/>
    <w:rsid w:val="00040F60"/>
    <w:rsid w:val="00073529"/>
    <w:rsid w:val="00082019"/>
    <w:rsid w:val="000A3E16"/>
    <w:rsid w:val="000E0F43"/>
    <w:rsid w:val="001456AB"/>
    <w:rsid w:val="00177DD6"/>
    <w:rsid w:val="00183FCD"/>
    <w:rsid w:val="00191A6D"/>
    <w:rsid w:val="00193131"/>
    <w:rsid w:val="00212D97"/>
    <w:rsid w:val="00224574"/>
    <w:rsid w:val="00237AC6"/>
    <w:rsid w:val="002F4FE4"/>
    <w:rsid w:val="00317739"/>
    <w:rsid w:val="00335EF0"/>
    <w:rsid w:val="003D64E9"/>
    <w:rsid w:val="0042411D"/>
    <w:rsid w:val="0043317F"/>
    <w:rsid w:val="0043318A"/>
    <w:rsid w:val="004561C2"/>
    <w:rsid w:val="00476E7B"/>
    <w:rsid w:val="004B072F"/>
    <w:rsid w:val="004C2C86"/>
    <w:rsid w:val="004C4915"/>
    <w:rsid w:val="004F0CD5"/>
    <w:rsid w:val="004F43D1"/>
    <w:rsid w:val="005222ED"/>
    <w:rsid w:val="00533FA0"/>
    <w:rsid w:val="005456B2"/>
    <w:rsid w:val="005733D8"/>
    <w:rsid w:val="005C4A37"/>
    <w:rsid w:val="005F71A0"/>
    <w:rsid w:val="00607976"/>
    <w:rsid w:val="00670ACA"/>
    <w:rsid w:val="006B773E"/>
    <w:rsid w:val="006D2716"/>
    <w:rsid w:val="006F7887"/>
    <w:rsid w:val="00703771"/>
    <w:rsid w:val="00706726"/>
    <w:rsid w:val="00706C7E"/>
    <w:rsid w:val="00715EE9"/>
    <w:rsid w:val="00716723"/>
    <w:rsid w:val="007506B3"/>
    <w:rsid w:val="007A0CF1"/>
    <w:rsid w:val="007B0337"/>
    <w:rsid w:val="007D4874"/>
    <w:rsid w:val="007E2379"/>
    <w:rsid w:val="007E4F39"/>
    <w:rsid w:val="00893BEC"/>
    <w:rsid w:val="008A2392"/>
    <w:rsid w:val="008D21FA"/>
    <w:rsid w:val="008D22F8"/>
    <w:rsid w:val="008F3CAD"/>
    <w:rsid w:val="008F6074"/>
    <w:rsid w:val="009323E3"/>
    <w:rsid w:val="00954BA9"/>
    <w:rsid w:val="00977624"/>
    <w:rsid w:val="009C4C81"/>
    <w:rsid w:val="009C6591"/>
    <w:rsid w:val="00A01778"/>
    <w:rsid w:val="00A17B7C"/>
    <w:rsid w:val="00A31FF3"/>
    <w:rsid w:val="00A40603"/>
    <w:rsid w:val="00A433B6"/>
    <w:rsid w:val="00A5543C"/>
    <w:rsid w:val="00A60ADE"/>
    <w:rsid w:val="00A727E3"/>
    <w:rsid w:val="00A73638"/>
    <w:rsid w:val="00A745CC"/>
    <w:rsid w:val="00A84B7C"/>
    <w:rsid w:val="00A874ED"/>
    <w:rsid w:val="00AA26BD"/>
    <w:rsid w:val="00AB0248"/>
    <w:rsid w:val="00AE1E55"/>
    <w:rsid w:val="00AF1498"/>
    <w:rsid w:val="00B24545"/>
    <w:rsid w:val="00B2641B"/>
    <w:rsid w:val="00B31CC2"/>
    <w:rsid w:val="00B43775"/>
    <w:rsid w:val="00BA7162"/>
    <w:rsid w:val="00BD6417"/>
    <w:rsid w:val="00C46180"/>
    <w:rsid w:val="00C53736"/>
    <w:rsid w:val="00C53E83"/>
    <w:rsid w:val="00C72A8F"/>
    <w:rsid w:val="00C91470"/>
    <w:rsid w:val="00C97241"/>
    <w:rsid w:val="00D36FC8"/>
    <w:rsid w:val="00D4104D"/>
    <w:rsid w:val="00D72B26"/>
    <w:rsid w:val="00DB09DC"/>
    <w:rsid w:val="00DB2EC3"/>
    <w:rsid w:val="00DB7825"/>
    <w:rsid w:val="00DC6D67"/>
    <w:rsid w:val="00DD6CEE"/>
    <w:rsid w:val="00DF0A88"/>
    <w:rsid w:val="00E20977"/>
    <w:rsid w:val="00E37FDB"/>
    <w:rsid w:val="00E427A8"/>
    <w:rsid w:val="00E443B8"/>
    <w:rsid w:val="00E65E04"/>
    <w:rsid w:val="00E70DDB"/>
    <w:rsid w:val="00E94694"/>
    <w:rsid w:val="00EA0418"/>
    <w:rsid w:val="00EE6E87"/>
    <w:rsid w:val="00EF4D87"/>
    <w:rsid w:val="00F21E01"/>
    <w:rsid w:val="00F24863"/>
    <w:rsid w:val="00F35639"/>
    <w:rsid w:val="00F54CF9"/>
    <w:rsid w:val="00F92B55"/>
    <w:rsid w:val="00FA0317"/>
    <w:rsid w:val="00FB69F6"/>
    <w:rsid w:val="00FC01DD"/>
    <w:rsid w:val="00FC3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DF155A"/>
  <w15:chartTrackingRefBased/>
  <w15:docId w15:val="{19C5420B-8F98-4B38-9FCC-E5FAEA868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0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56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6A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54B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B03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0337"/>
  </w:style>
  <w:style w:type="paragraph" w:styleId="Footer">
    <w:name w:val="footer"/>
    <w:basedOn w:val="Normal"/>
    <w:link w:val="FooterChar"/>
    <w:uiPriority w:val="99"/>
    <w:unhideWhenUsed/>
    <w:rsid w:val="007B03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0337"/>
  </w:style>
  <w:style w:type="paragraph" w:styleId="ListParagraph">
    <w:name w:val="List Paragraph"/>
    <w:basedOn w:val="Normal"/>
    <w:uiPriority w:val="34"/>
    <w:qFormat/>
    <w:rsid w:val="000E0F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93B1FF-D8A8-4649-856B-857777B82A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9</Pages>
  <Words>2050</Words>
  <Characters>10492</Characters>
  <Application>Microsoft Office Word</Application>
  <DocSecurity>0</DocSecurity>
  <Lines>1996</Lines>
  <Paragraphs>57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Bielefeld</Company>
  <LinksUpToDate>false</LinksUpToDate>
  <CharactersWithSpaces>1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göz, Pinar</dc:creator>
  <cp:keywords/>
  <dc:description/>
  <cp:lastModifiedBy>Gashaw Enbiyale Kasse</cp:lastModifiedBy>
  <cp:revision>19</cp:revision>
  <dcterms:created xsi:type="dcterms:W3CDTF">2023-07-11T00:58:00Z</dcterms:created>
  <dcterms:modified xsi:type="dcterms:W3CDTF">2023-11-13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da8aa9b4cb33b270619803ded50b56433a3702933560c9b65a0aa120d093ba</vt:lpwstr>
  </property>
</Properties>
</file>